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780BD" w14:textId="77777777" w:rsidR="004928EA" w:rsidRPr="003E136A" w:rsidRDefault="004928EA" w:rsidP="004928EA">
      <w:pPr>
        <w:spacing w:line="360" w:lineRule="auto"/>
        <w:contextualSpacing/>
        <w:rPr>
          <w:b/>
          <w:lang w:val="en-US"/>
        </w:rPr>
      </w:pPr>
      <w:r w:rsidRPr="003E136A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3E136A">
        <w:rPr>
          <w:b/>
          <w:lang w:val="en-US"/>
        </w:rPr>
        <w:t xml:space="preserve"> Predict</w:t>
      </w:r>
      <w:r>
        <w:rPr>
          <w:b/>
          <w:lang w:val="en-US"/>
        </w:rPr>
        <w:t>ing the</w:t>
      </w:r>
      <w:r w:rsidRPr="003E136A">
        <w:rPr>
          <w:b/>
          <w:lang w:val="en-US"/>
        </w:rPr>
        <w:t xml:space="preserve"> </w:t>
      </w:r>
      <w:r>
        <w:rPr>
          <w:b/>
          <w:lang w:val="en-US"/>
        </w:rPr>
        <w:t xml:space="preserve">initial state and </w:t>
      </w:r>
      <w:r w:rsidRPr="003E136A">
        <w:rPr>
          <w:b/>
          <w:lang w:val="en-US"/>
        </w:rPr>
        <w:t xml:space="preserve">change of antisocial </w:t>
      </w:r>
      <w:proofErr w:type="spellStart"/>
      <w:r w:rsidRPr="003E136A">
        <w:rPr>
          <w:b/>
          <w:lang w:val="en-US"/>
        </w:rPr>
        <w:t>behavi</w:t>
      </w:r>
      <w:r>
        <w:rPr>
          <w:b/>
          <w:lang w:val="en-US"/>
        </w:rPr>
        <w:t>our</w:t>
      </w:r>
      <w:proofErr w:type="spellEnd"/>
      <w:r>
        <w:rPr>
          <w:b/>
          <w:lang w:val="en-US"/>
        </w:rPr>
        <w:t xml:space="preserve"> in 11- to 13-year olds</w:t>
      </w:r>
    </w:p>
    <w:tbl>
      <w:tblPr>
        <w:tblStyle w:val="Tabellenraster"/>
        <w:tblW w:w="104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851"/>
        <w:gridCol w:w="992"/>
        <w:gridCol w:w="993"/>
        <w:gridCol w:w="283"/>
        <w:gridCol w:w="992"/>
        <w:gridCol w:w="850"/>
        <w:gridCol w:w="987"/>
        <w:gridCol w:w="6"/>
      </w:tblGrid>
      <w:tr w:rsidR="004928EA" w:rsidRPr="00D840A4" w14:paraId="2388DB10" w14:textId="77777777" w:rsidTr="00BD2CD2">
        <w:trPr>
          <w:gridAfter w:val="1"/>
          <w:wAfter w:w="6" w:type="dxa"/>
          <w:trHeight w:val="512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11A2A3BC" w14:textId="77777777" w:rsidR="004928EA" w:rsidRPr="00D840A4" w:rsidRDefault="004928EA" w:rsidP="00BD2CD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nil"/>
            </w:tcBorders>
          </w:tcPr>
          <w:p w14:paraId="27702B4E" w14:textId="77777777" w:rsidR="004928EA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gression Model A0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D840A4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153A182B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predicting</w:t>
            </w:r>
          </w:p>
          <w:p w14:paraId="70BDF260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initial antisocial </w:t>
            </w:r>
            <w:proofErr w:type="spellStart"/>
            <w:r w:rsidRPr="00D840A4">
              <w:rPr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2083507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4FE7139A" w14:textId="77777777" w:rsidR="004928EA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gression Model B0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840A4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6EE7CE6A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predicting </w:t>
            </w:r>
          </w:p>
          <w:p w14:paraId="4DE69FAF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change in antisocial </w:t>
            </w:r>
            <w:proofErr w:type="spellStart"/>
            <w:r w:rsidRPr="00D840A4">
              <w:rPr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</w:tr>
      <w:tr w:rsidR="004928EA" w:rsidRPr="00D840A4" w14:paraId="65F6ACF9" w14:textId="77777777" w:rsidTr="00BD2CD2">
        <w:trPr>
          <w:trHeight w:val="3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5448AA29" w14:textId="77777777" w:rsidR="004928EA" w:rsidRPr="00D840A4" w:rsidRDefault="004928EA" w:rsidP="00BD2CD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B4CD53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35A83D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842A1E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F509856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F11A79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9157EB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7E6A28B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17F6E" w:rsidRPr="00D840A4" w14:paraId="61E3CE0C" w14:textId="77777777" w:rsidTr="001366D0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4356BDAC" w14:textId="77777777" w:rsidR="00B17F6E" w:rsidRPr="00D840A4" w:rsidRDefault="00B17F6E" w:rsidP="00B17F6E">
            <w:pPr>
              <w:spacing w:after="120"/>
              <w:contextualSpacing/>
              <w:rPr>
                <w:i/>
                <w:sz w:val="20"/>
                <w:szCs w:val="20"/>
                <w:lang w:val="en-US"/>
              </w:rPr>
            </w:pPr>
            <w:r w:rsidRPr="00D840A4">
              <w:rPr>
                <w:i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1B75AEE" w14:textId="0F993F6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28486F" w14:textId="0C7E60D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E6F9A6B" w14:textId="582E180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14:paraId="1A8401BF" w14:textId="3F88272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43AE10" w14:textId="51495FF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0798610" w14:textId="225BFCD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118DD04" w14:textId="163E651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80</w:t>
            </w:r>
          </w:p>
        </w:tc>
      </w:tr>
      <w:tr w:rsidR="00B17F6E" w:rsidRPr="00D840A4" w14:paraId="6A7E4904" w14:textId="77777777" w:rsidTr="001366D0">
        <w:trPr>
          <w:trHeight w:val="253"/>
        </w:trPr>
        <w:tc>
          <w:tcPr>
            <w:tcW w:w="4536" w:type="dxa"/>
            <w:tcBorders>
              <w:top w:val="nil"/>
              <w:left w:val="nil"/>
            </w:tcBorders>
          </w:tcPr>
          <w:p w14:paraId="7B649C44" w14:textId="77777777" w:rsidR="00B17F6E" w:rsidRPr="00D840A4" w:rsidRDefault="00B17F6E" w:rsidP="00B17F6E">
            <w:pPr>
              <w:spacing w:after="120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Sociodemographic data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5DCBCAD9" w14:textId="5E57CA3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</w:tcPr>
          <w:p w14:paraId="6E31C145" w14:textId="2487389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</w:tcPr>
          <w:p w14:paraId="05D05720" w14:textId="7CA5902E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  <w:vAlign w:val="bottom"/>
          </w:tcPr>
          <w:p w14:paraId="24AB1F33" w14:textId="1BEC5AF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3D8A052" w14:textId="6FFFB63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</w:tcPr>
          <w:p w14:paraId="388B5DDB" w14:textId="01D177F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right w:val="nil"/>
            </w:tcBorders>
          </w:tcPr>
          <w:p w14:paraId="559C5BE5" w14:textId="386ECF2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</w:tr>
      <w:tr w:rsidR="00B17F6E" w:rsidRPr="00D840A4" w14:paraId="704529BD" w14:textId="77777777" w:rsidTr="001366D0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09C3FCB7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Female </w:t>
            </w:r>
          </w:p>
        </w:tc>
        <w:tc>
          <w:tcPr>
            <w:tcW w:w="851" w:type="dxa"/>
          </w:tcPr>
          <w:p w14:paraId="3EC2BF4A" w14:textId="203A837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5031464F" w14:textId="5ED1D8E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14:paraId="0D632908" w14:textId="67578FF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457</w:t>
            </w:r>
          </w:p>
        </w:tc>
        <w:tc>
          <w:tcPr>
            <w:tcW w:w="283" w:type="dxa"/>
            <w:vAlign w:val="bottom"/>
          </w:tcPr>
          <w:p w14:paraId="3029D3B3" w14:textId="4E2801F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FAB51EB" w14:textId="6B45DBD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7A7280AE" w14:textId="024D03A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3</w:t>
            </w:r>
          </w:p>
        </w:tc>
        <w:tc>
          <w:tcPr>
            <w:tcW w:w="993" w:type="dxa"/>
            <w:gridSpan w:val="2"/>
            <w:tcBorders>
              <w:right w:val="nil"/>
            </w:tcBorders>
          </w:tcPr>
          <w:p w14:paraId="15BF8B06" w14:textId="72B8032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460</w:t>
            </w:r>
          </w:p>
        </w:tc>
      </w:tr>
      <w:tr w:rsidR="00B17F6E" w:rsidRPr="00D840A4" w14:paraId="6C80D721" w14:textId="77777777" w:rsidTr="00464ED7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017CD014" w14:textId="36FA23F5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Age 1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years (ref. 1</w:t>
            </w:r>
            <w:r>
              <w:rPr>
                <w:sz w:val="20"/>
                <w:szCs w:val="20"/>
                <w:lang w:val="en-US"/>
              </w:rPr>
              <w:t xml:space="preserve">1 </w:t>
            </w:r>
            <w:r>
              <w:rPr>
                <w:sz w:val="20"/>
                <w:szCs w:val="20"/>
                <w:lang w:val="en-US"/>
              </w:rPr>
              <w:t>years)</w:t>
            </w:r>
          </w:p>
        </w:tc>
        <w:tc>
          <w:tcPr>
            <w:tcW w:w="851" w:type="dxa"/>
            <w:tcBorders>
              <w:bottom w:val="nil"/>
            </w:tcBorders>
          </w:tcPr>
          <w:p w14:paraId="2C473089" w14:textId="26323DB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21DC41F" w14:textId="707666E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AF9C221" w14:textId="253B589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25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2A991427" w14:textId="7777777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DA6DD6E" w14:textId="7C612AA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589A6D2" w14:textId="36AE213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5CD1824E" w14:textId="185E086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94</w:t>
            </w:r>
          </w:p>
        </w:tc>
      </w:tr>
      <w:tr w:rsidR="00B17F6E" w:rsidRPr="00D840A4" w14:paraId="6D7097D9" w14:textId="77777777" w:rsidTr="00464ED7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25CA034D" w14:textId="52A92C56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Age 1</w:t>
            </w:r>
            <w:r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years (ref. 1</w:t>
            </w:r>
            <w:r>
              <w:rPr>
                <w:sz w:val="20"/>
                <w:szCs w:val="20"/>
                <w:lang w:val="en-US"/>
              </w:rPr>
              <w:t xml:space="preserve">1 </w:t>
            </w:r>
            <w:r>
              <w:rPr>
                <w:sz w:val="20"/>
                <w:szCs w:val="20"/>
                <w:lang w:val="en-US"/>
              </w:rPr>
              <w:t>years)</w:t>
            </w:r>
          </w:p>
        </w:tc>
        <w:tc>
          <w:tcPr>
            <w:tcW w:w="851" w:type="dxa"/>
            <w:tcBorders>
              <w:bottom w:val="nil"/>
            </w:tcBorders>
          </w:tcPr>
          <w:p w14:paraId="51ED739E" w14:textId="4A5E568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D795BA7" w14:textId="202AF87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3BDD4AF" w14:textId="70C177F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125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34950E33" w14:textId="7777777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54E7F16" w14:textId="12BC9CB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F6E508D" w14:textId="68D3CA2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0614F7BC" w14:textId="6A74F61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719</w:t>
            </w:r>
          </w:p>
        </w:tc>
      </w:tr>
      <w:tr w:rsidR="00B17F6E" w:rsidRPr="00D840A4" w14:paraId="3CC8778C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2674CD87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Socioeconomic status (at baseline)</w:t>
            </w:r>
          </w:p>
        </w:tc>
        <w:tc>
          <w:tcPr>
            <w:tcW w:w="851" w:type="dxa"/>
            <w:tcBorders>
              <w:bottom w:val="nil"/>
            </w:tcBorders>
          </w:tcPr>
          <w:p w14:paraId="69FD6844" w14:textId="63D995A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995E9B2" w14:textId="5F2441A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1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7332835" w14:textId="6CE27F2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109A4B3B" w14:textId="0DFC252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A44BEF9" w14:textId="4A65366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A5F1434" w14:textId="0E21FED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3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C96B5C6" w14:textId="2410A8D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02</w:t>
            </w:r>
          </w:p>
        </w:tc>
      </w:tr>
      <w:tr w:rsidR="00B17F6E" w:rsidRPr="00D840A4" w14:paraId="605F633E" w14:textId="77777777" w:rsidTr="001366D0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719F1132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Migration backgrou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E63951C" w14:textId="4ED2CF4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C4D61" w14:textId="4A2D6F9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165F7" w14:textId="25A7FE7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91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81ABDD" w14:textId="7174796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AB3626" w14:textId="04057C9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902C1" w14:textId="78035E2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AFB93BC" w14:textId="2E292E1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485</w:t>
            </w:r>
          </w:p>
        </w:tc>
      </w:tr>
      <w:tr w:rsidR="00B17F6E" w:rsidRPr="00D840A4" w14:paraId="3DEEF803" w14:textId="77777777" w:rsidTr="001366D0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466F3A75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Familial and parental risk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227ACA" w14:textId="3ABC812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9CD5A85" w14:textId="5FE6FC4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6167091" w14:textId="5F154F7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E932C1" w14:textId="51CB07C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4D0C47" w14:textId="7DB5232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CDCC46E" w14:textId="30DA8CB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C687220" w14:textId="4B54BB7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</w:tr>
      <w:tr w:rsidR="00B17F6E" w:rsidRPr="00D840A4" w14:paraId="7E5435C5" w14:textId="77777777" w:rsidTr="001366D0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13AD6262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Not living with both biological parents</w:t>
            </w:r>
          </w:p>
        </w:tc>
        <w:tc>
          <w:tcPr>
            <w:tcW w:w="851" w:type="dxa"/>
            <w:tcBorders>
              <w:bottom w:val="nil"/>
            </w:tcBorders>
          </w:tcPr>
          <w:p w14:paraId="7DA41487" w14:textId="1B8B1D6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AB47176" w14:textId="78413C0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7717D6F" w14:textId="38DA429F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97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77E5BC53" w14:textId="7CAF5B3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376B46A" w14:textId="44195B5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BF40E84" w14:textId="5C5AFE9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3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1CDDA6C9" w14:textId="7CD941B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419</w:t>
            </w:r>
          </w:p>
        </w:tc>
      </w:tr>
      <w:tr w:rsidR="00B17F6E" w:rsidRPr="00D840A4" w14:paraId="427F3A71" w14:textId="77777777" w:rsidTr="001366D0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F9FD514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Parental chronic disease (at least one parent)</w:t>
            </w:r>
          </w:p>
        </w:tc>
        <w:tc>
          <w:tcPr>
            <w:tcW w:w="851" w:type="dxa"/>
            <w:tcBorders>
              <w:bottom w:val="nil"/>
            </w:tcBorders>
          </w:tcPr>
          <w:p w14:paraId="31BE4CB0" w14:textId="7BA5217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C90CF7B" w14:textId="316C79E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A748FD5" w14:textId="283A9F5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640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34BE9275" w14:textId="2B0E785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E054F33" w14:textId="4FE73B8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CBC0FF2" w14:textId="492FC91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55BCAE80" w14:textId="35BA761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28</w:t>
            </w:r>
          </w:p>
        </w:tc>
      </w:tr>
      <w:tr w:rsidR="00B17F6E" w:rsidRPr="00D840A4" w14:paraId="389AE483" w14:textId="77777777" w:rsidTr="00362715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25F1E801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Parental strai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5E37DE" w14:textId="446D55E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9220C1" w14:textId="0620AF4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F7589" w14:textId="77865E3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4CF86A" w14:textId="098403E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E2C6B6" w14:textId="2AC9B07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E038A" w14:textId="5E30605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24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0AB3A7" w14:textId="537E2EE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B17F6E" w:rsidRPr="00D840A4" w14:paraId="75659891" w14:textId="77777777" w:rsidTr="001366D0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293D3D13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Comorbid mental health proble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5CC052" w14:textId="06E613A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A4AC907" w14:textId="630C01D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20EF713" w14:textId="0D5F532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294C1A" w14:textId="41F0728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593DC4" w14:textId="7714ACA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A35B27" w14:textId="293AC85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9EC9D91" w14:textId="67267F9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</w:tr>
      <w:tr w:rsidR="00B17F6E" w:rsidRPr="00D840A4" w14:paraId="6349A67E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559AEB29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ymptoms of ADHD (intercept)</w:t>
            </w:r>
          </w:p>
        </w:tc>
        <w:tc>
          <w:tcPr>
            <w:tcW w:w="851" w:type="dxa"/>
            <w:tcBorders>
              <w:bottom w:val="nil"/>
            </w:tcBorders>
          </w:tcPr>
          <w:p w14:paraId="333C60BB" w14:textId="6C1F76E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E57C1CC" w14:textId="25613E4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7B27D1B" w14:textId="5A0031D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15767863" w14:textId="2472315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CF51FF0" w14:textId="49CB088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2D7404F" w14:textId="48E7947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1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6CAF5EE" w14:textId="268E5D8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34</w:t>
            </w:r>
          </w:p>
        </w:tc>
      </w:tr>
      <w:tr w:rsidR="00B17F6E" w:rsidRPr="00D840A4" w14:paraId="674DC579" w14:textId="77777777" w:rsidTr="00362715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B851381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ymptoms of ADHD (slop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4A0CA2" w14:textId="784C664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D39BB6" w14:textId="0ACF9E9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096E6E" w14:textId="63665B6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E5F95" w14:textId="50AD40B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05A701" w14:textId="7198407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E49CF8" w14:textId="582DAE7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669422" w14:textId="0B450D1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B17F6E" w:rsidRPr="00D840A4" w14:paraId="3ED7F3FE" w14:textId="77777777" w:rsidTr="001366D0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2D9DAD17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depressive symptoms (intercept)</w:t>
            </w:r>
          </w:p>
        </w:tc>
        <w:tc>
          <w:tcPr>
            <w:tcW w:w="851" w:type="dxa"/>
          </w:tcPr>
          <w:p w14:paraId="1506280B" w14:textId="2EC7DAE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283AFBEC" w14:textId="66A0026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79DF62F9" w14:textId="68CC6EB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14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9E4ED49" w14:textId="7E1D629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E6FC2B1" w14:textId="1F64E17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108CCA7C" w14:textId="0FDA867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5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0440A3C8" w14:textId="35DF9AD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339</w:t>
            </w:r>
          </w:p>
        </w:tc>
      </w:tr>
      <w:tr w:rsidR="00B17F6E" w:rsidRPr="00D840A4" w14:paraId="41F4524B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7DB823EC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depressive symptoms (slope)</w:t>
            </w:r>
          </w:p>
        </w:tc>
        <w:tc>
          <w:tcPr>
            <w:tcW w:w="851" w:type="dxa"/>
          </w:tcPr>
          <w:p w14:paraId="1C470DF9" w14:textId="447C49A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6CEFB909" w14:textId="73F9185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439A7539" w14:textId="48A6040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78FD55D" w14:textId="2833484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3F91978" w14:textId="1AC9630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14:paraId="0652CB6B" w14:textId="1D8B6B2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2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31526B8A" w14:textId="5E4469B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07</w:t>
            </w:r>
          </w:p>
        </w:tc>
      </w:tr>
      <w:tr w:rsidR="00B17F6E" w:rsidRPr="00D840A4" w14:paraId="6F13010B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  <w:shd w:val="clear" w:color="auto" w:fill="auto"/>
          </w:tcPr>
          <w:p w14:paraId="5505D3D2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ymptoms of </w:t>
            </w:r>
            <w:proofErr w:type="spellStart"/>
            <w:r w:rsidRPr="00D840A4">
              <w:rPr>
                <w:sz w:val="20"/>
                <w:szCs w:val="20"/>
                <w:lang w:val="en-US"/>
              </w:rPr>
              <w:t>generalised</w:t>
            </w:r>
            <w:proofErr w:type="spellEnd"/>
            <w:r w:rsidRPr="00D840A4">
              <w:rPr>
                <w:sz w:val="20"/>
                <w:szCs w:val="20"/>
                <w:lang w:val="en-US"/>
              </w:rPr>
              <w:t xml:space="preserve"> anxiety (intercept)</w:t>
            </w:r>
          </w:p>
        </w:tc>
        <w:tc>
          <w:tcPr>
            <w:tcW w:w="851" w:type="dxa"/>
            <w:shd w:val="clear" w:color="auto" w:fill="auto"/>
          </w:tcPr>
          <w:p w14:paraId="5B9C118E" w14:textId="44CBC9C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0D5A4E81" w14:textId="278C93D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5</w:t>
            </w:r>
          </w:p>
        </w:tc>
        <w:tc>
          <w:tcPr>
            <w:tcW w:w="993" w:type="dxa"/>
            <w:shd w:val="clear" w:color="auto" w:fill="auto"/>
          </w:tcPr>
          <w:p w14:paraId="5C825D24" w14:textId="05BFE0C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68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03C035A" w14:textId="15484E5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9593BEE" w14:textId="4EA7F76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1F5D080F" w14:textId="209AA28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4F0ADED2" w14:textId="0197BCF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32</w:t>
            </w:r>
          </w:p>
        </w:tc>
      </w:tr>
      <w:tr w:rsidR="00B17F6E" w:rsidRPr="00D840A4" w14:paraId="45BCA5A8" w14:textId="77777777" w:rsidTr="001366D0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471BEC45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ymptoms of </w:t>
            </w:r>
            <w:proofErr w:type="spellStart"/>
            <w:r w:rsidRPr="00D840A4">
              <w:rPr>
                <w:sz w:val="20"/>
                <w:szCs w:val="20"/>
                <w:lang w:val="en-US"/>
              </w:rPr>
              <w:t>generalised</w:t>
            </w:r>
            <w:proofErr w:type="spellEnd"/>
            <w:r w:rsidRPr="00D840A4">
              <w:rPr>
                <w:sz w:val="20"/>
                <w:szCs w:val="20"/>
                <w:lang w:val="en-US"/>
              </w:rPr>
              <w:t xml:space="preserve"> anxiety (slope)</w:t>
            </w:r>
          </w:p>
        </w:tc>
        <w:tc>
          <w:tcPr>
            <w:tcW w:w="851" w:type="dxa"/>
          </w:tcPr>
          <w:p w14:paraId="1543F4DA" w14:textId="7D67140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6B15043E" w14:textId="5BEFE91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2050AF71" w14:textId="5A27586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26751B3" w14:textId="2143E3F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0B61D16" w14:textId="435D6A1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4586C5C2" w14:textId="49FC873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5E5D8B7A" w14:textId="3539076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907</w:t>
            </w:r>
          </w:p>
        </w:tc>
      </w:tr>
      <w:tr w:rsidR="00B17F6E" w:rsidRPr="00D840A4" w:rsidDel="00BB0A5D" w14:paraId="0A0515E1" w14:textId="77777777" w:rsidTr="001366D0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712BEBCE" w14:textId="77777777" w:rsidR="00B17F6E" w:rsidRPr="00D840A4" w:rsidDel="00BB0A5D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 w:rsidDel="00BB0A5D">
              <w:rPr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022C81" w14:textId="7498E32C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77235A5" w14:textId="1ECB9F92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380BA2F" w14:textId="3F0D308B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735C3D" w14:textId="4FE7E98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A66EB9" w14:textId="040E79C1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BF26B87" w14:textId="4CB0B4FA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E13D5FC" w14:textId="6A33DCFB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</w:tr>
      <w:tr w:rsidR="00B17F6E" w:rsidRPr="00D840A4" w:rsidDel="00BB0A5D" w14:paraId="6B4F10FE" w14:textId="77777777" w:rsidTr="001366D0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00251536" w14:textId="77777777" w:rsidR="00B17F6E" w:rsidRPr="00D840A4" w:rsidDel="00BB0A5D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 w:rsidDel="00BB0A5D">
              <w:rPr>
                <w:sz w:val="20"/>
                <w:szCs w:val="20"/>
                <w:lang w:val="en-US"/>
              </w:rPr>
              <w:t xml:space="preserve"> Initial parental mental health </w:t>
            </w:r>
            <w:r>
              <w:rPr>
                <w:sz w:val="20"/>
                <w:szCs w:val="20"/>
                <w:lang w:val="en-US"/>
              </w:rPr>
              <w:t xml:space="preserve">problems </w:t>
            </w:r>
            <w:r w:rsidRPr="00D840A4" w:rsidDel="00BB0A5D">
              <w:rPr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851" w:type="dxa"/>
            <w:tcBorders>
              <w:bottom w:val="nil"/>
            </w:tcBorders>
          </w:tcPr>
          <w:p w14:paraId="29AB5C23" w14:textId="4D3E8BAD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DFA61F1" w14:textId="400811DF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98C1764" w14:textId="2D1E4580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20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0E6A440D" w14:textId="3C97E32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DC16FC8" w14:textId="69B3E1FB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0EA02F5" w14:textId="26D27FEB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8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4C80266D" w14:textId="67DDD2AF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42</w:t>
            </w:r>
          </w:p>
        </w:tc>
      </w:tr>
      <w:tr w:rsidR="00B17F6E" w:rsidRPr="00D840A4" w:rsidDel="00BB0A5D" w14:paraId="3C21B972" w14:textId="77777777" w:rsidTr="001366D0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534BC19B" w14:textId="77777777" w:rsidR="00B17F6E" w:rsidRPr="00D840A4" w:rsidDel="00BB0A5D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 w:rsidDel="00BB0A5D">
              <w:rPr>
                <w:sz w:val="20"/>
                <w:szCs w:val="20"/>
                <w:lang w:val="en-US"/>
              </w:rPr>
              <w:t xml:space="preserve"> Change in parental mental health </w:t>
            </w:r>
            <w:r>
              <w:rPr>
                <w:sz w:val="20"/>
                <w:szCs w:val="20"/>
                <w:lang w:val="en-US"/>
              </w:rPr>
              <w:t xml:space="preserve">problems </w:t>
            </w:r>
            <w:r w:rsidRPr="00D840A4" w:rsidDel="00BB0A5D">
              <w:rPr>
                <w:sz w:val="20"/>
                <w:szCs w:val="20"/>
                <w:lang w:val="en-US"/>
              </w:rPr>
              <w:t>(slop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4F2F5A" w14:textId="7B39FA59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85395" w14:textId="6F01335C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0B4456" w14:textId="05481C22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495C7A" w14:textId="4E8D5C0F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D87DE" w14:textId="5D459835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2176D" w14:textId="115C6AB0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E49B141" w14:textId="43E867DE" w:rsidR="00B17F6E" w:rsidRPr="00B17F6E" w:rsidDel="00BB0A5D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315</w:t>
            </w:r>
          </w:p>
        </w:tc>
      </w:tr>
      <w:tr w:rsidR="00B17F6E" w:rsidRPr="00D840A4" w14:paraId="3A8C0896" w14:textId="77777777" w:rsidTr="00415C16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74D4120B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source facto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6C522B7" w14:textId="01D65A6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17D8D" w14:textId="1755FFA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CA7778" w14:textId="593D56E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5609FD" w14:textId="43354FF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FCA0F1E" w14:textId="2F00234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5B2D46E" w14:textId="2965978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88C5454" w14:textId="3972F14E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</w:tr>
      <w:tr w:rsidR="00B17F6E" w:rsidRPr="001137F3" w14:paraId="4074F55D" w14:textId="77777777" w:rsidTr="001366D0">
        <w:trPr>
          <w:trHeight w:val="253"/>
        </w:trPr>
        <w:tc>
          <w:tcPr>
            <w:tcW w:w="4536" w:type="dxa"/>
            <w:tcBorders>
              <w:left w:val="nil"/>
            </w:tcBorders>
            <w:shd w:val="clear" w:color="auto" w:fill="auto"/>
          </w:tcPr>
          <w:p w14:paraId="293235E4" w14:textId="77777777" w:rsidR="00B17F6E" w:rsidRPr="001137F3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1137F3">
              <w:rPr>
                <w:sz w:val="20"/>
                <w:szCs w:val="20"/>
                <w:lang w:val="en-US"/>
              </w:rPr>
              <w:t xml:space="preserve"> Initial self-efficacy (intercept)</w:t>
            </w:r>
          </w:p>
        </w:tc>
        <w:tc>
          <w:tcPr>
            <w:tcW w:w="851" w:type="dxa"/>
            <w:shd w:val="clear" w:color="auto" w:fill="auto"/>
          </w:tcPr>
          <w:p w14:paraId="064A25AD" w14:textId="5F049B3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14:paraId="65941A03" w14:textId="60DE103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</w:tcPr>
          <w:p w14:paraId="7DB6DFD2" w14:textId="7D5CFCD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542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BB5695B" w14:textId="167AD1F2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997C1D2" w14:textId="1C315FB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3DF34F36" w14:textId="6B7ACFA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3A328DC1" w14:textId="45E57B2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249</w:t>
            </w:r>
          </w:p>
        </w:tc>
      </w:tr>
      <w:tr w:rsidR="00B17F6E" w:rsidRPr="00D840A4" w14:paraId="1363201E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61F5B8DD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elf-efficacy (slope)</w:t>
            </w:r>
          </w:p>
        </w:tc>
        <w:tc>
          <w:tcPr>
            <w:tcW w:w="851" w:type="dxa"/>
          </w:tcPr>
          <w:p w14:paraId="2AC1EC73" w14:textId="1E3BF1A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6C98BC69" w14:textId="5BBF866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3A80F0AC" w14:textId="68FB37E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F9DB8F1" w14:textId="3876257F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0CCFA2C" w14:textId="4D53D62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14:paraId="32A6574E" w14:textId="7BB05E6E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327025B3" w14:textId="0FB34AC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25</w:t>
            </w:r>
          </w:p>
        </w:tc>
      </w:tr>
      <w:tr w:rsidR="00B17F6E" w:rsidRPr="00D840A4" w14:paraId="50117014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5CD3DB70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family climate (intercept)</w:t>
            </w:r>
          </w:p>
        </w:tc>
        <w:tc>
          <w:tcPr>
            <w:tcW w:w="851" w:type="dxa"/>
          </w:tcPr>
          <w:p w14:paraId="46964EE6" w14:textId="5D8E205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0F5DA706" w14:textId="19BA107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6</w:t>
            </w:r>
          </w:p>
        </w:tc>
        <w:tc>
          <w:tcPr>
            <w:tcW w:w="993" w:type="dxa"/>
            <w:shd w:val="clear" w:color="auto" w:fill="auto"/>
          </w:tcPr>
          <w:p w14:paraId="16DD4003" w14:textId="735DA16B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16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0ED7AB9" w14:textId="3B7386C9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189D78E" w14:textId="6B208C1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501F664F" w14:textId="7CAECA8D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20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5FA4CB20" w14:textId="2C3A72C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B17F6E" w:rsidRPr="00D840A4" w14:paraId="7D0128AB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480586DB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family climate (slope)</w:t>
            </w:r>
          </w:p>
        </w:tc>
        <w:tc>
          <w:tcPr>
            <w:tcW w:w="851" w:type="dxa"/>
          </w:tcPr>
          <w:p w14:paraId="1713665D" w14:textId="59688F0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5E4AB95A" w14:textId="06615E4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73B59B0B" w14:textId="67E0131E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909DDAC" w14:textId="0CB048CF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89DFE2" w14:textId="3286AD44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065EB720" w14:textId="090BCD5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1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7AA3E7D1" w14:textId="3F29BC50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17</w:t>
            </w:r>
          </w:p>
        </w:tc>
      </w:tr>
      <w:tr w:rsidR="00B17F6E" w:rsidRPr="00D840A4" w14:paraId="04943086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3082301E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ocial support (intercept)</w:t>
            </w:r>
          </w:p>
        </w:tc>
        <w:tc>
          <w:tcPr>
            <w:tcW w:w="851" w:type="dxa"/>
          </w:tcPr>
          <w:p w14:paraId="0D7CBC74" w14:textId="38FD5596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0556618C" w14:textId="66FE905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</w:tcPr>
          <w:p w14:paraId="5DE8DC33" w14:textId="6A067EE1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49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9546E0A" w14:textId="11CCE0C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70E437C" w14:textId="322D2F5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093FBB53" w14:textId="124F24BC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22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6D02195F" w14:textId="0C6350DA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B17F6E" w:rsidRPr="00D840A4" w14:paraId="78D3EC4B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44164472" w14:textId="77777777" w:rsidR="00B17F6E" w:rsidRPr="00D840A4" w:rsidRDefault="00B17F6E" w:rsidP="00B17F6E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ocial support (slope)</w:t>
            </w:r>
          </w:p>
        </w:tc>
        <w:tc>
          <w:tcPr>
            <w:tcW w:w="851" w:type="dxa"/>
          </w:tcPr>
          <w:p w14:paraId="254C92FF" w14:textId="11A09D3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5B0025A" w14:textId="59BBFA1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C56F5A2" w14:textId="1B75CCD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3F1A37DF" w14:textId="77777777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BDE2EB1" w14:textId="662CEB63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14:paraId="45B21D7C" w14:textId="4A1B5DD5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0.15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5D21E826" w14:textId="4F80FE78" w:rsidR="00B17F6E" w:rsidRPr="00B17F6E" w:rsidRDefault="00B17F6E" w:rsidP="00B17F6E">
            <w:pPr>
              <w:jc w:val="center"/>
              <w:rPr>
                <w:sz w:val="20"/>
                <w:szCs w:val="20"/>
              </w:rPr>
            </w:pPr>
            <w:r w:rsidRPr="00B17F6E">
              <w:rPr>
                <w:sz w:val="20"/>
                <w:szCs w:val="20"/>
              </w:rPr>
              <w:t>.002</w:t>
            </w:r>
          </w:p>
        </w:tc>
      </w:tr>
    </w:tbl>
    <w:p w14:paraId="751CE810" w14:textId="711A8799" w:rsidR="004928EA" w:rsidRPr="00D16557" w:rsidRDefault="004928EA" w:rsidP="004928EA">
      <w:pPr>
        <w:rPr>
          <w:sz w:val="20"/>
          <w:szCs w:val="20"/>
          <w:lang w:val="en-US"/>
        </w:rPr>
      </w:pPr>
      <w:r w:rsidRPr="00BD2CD2">
        <w:rPr>
          <w:sz w:val="20"/>
          <w:szCs w:val="20"/>
          <w:vertAlign w:val="superscript"/>
          <w:lang w:val="en-US"/>
        </w:rPr>
        <w:lastRenderedPageBreak/>
        <w:t>1</w:t>
      </w:r>
      <w:r w:rsidRPr="00BD2CD2">
        <w:rPr>
          <w:sz w:val="20"/>
          <w:szCs w:val="20"/>
          <w:lang w:val="en-US"/>
        </w:rPr>
        <w:t xml:space="preserve">Linear regression Model A0 </w:t>
      </w:r>
      <w:r w:rsidRPr="00BD2CD2">
        <w:rPr>
          <w:i/>
          <w:sz w:val="20"/>
          <w:szCs w:val="20"/>
          <w:lang w:val="en-US"/>
        </w:rPr>
        <w:t xml:space="preserve">(n </w:t>
      </w:r>
      <w:r w:rsidRPr="00BD2CD2">
        <w:rPr>
          <w:sz w:val="20"/>
          <w:szCs w:val="20"/>
          <w:lang w:val="en-US"/>
        </w:rPr>
        <w:t xml:space="preserve">= </w:t>
      </w:r>
      <w:r w:rsidR="00BD2CD2" w:rsidRPr="00BD2CD2">
        <w:rPr>
          <w:sz w:val="20"/>
          <w:szCs w:val="20"/>
          <w:lang w:val="en-US"/>
        </w:rPr>
        <w:t>532</w:t>
      </w:r>
      <w:r w:rsidRPr="00BD2CD2">
        <w:rPr>
          <w:sz w:val="20"/>
          <w:szCs w:val="20"/>
          <w:lang w:val="en-US"/>
        </w:rPr>
        <w:t xml:space="preserve">); model fit: adjusted </w:t>
      </w:r>
      <w:r w:rsidRPr="00BD2CD2">
        <w:rPr>
          <w:i/>
          <w:sz w:val="20"/>
          <w:szCs w:val="20"/>
          <w:lang w:val="en-US"/>
        </w:rPr>
        <w:t>R</w:t>
      </w:r>
      <w:r w:rsidRPr="00BD2CD2">
        <w:rPr>
          <w:i/>
          <w:sz w:val="20"/>
          <w:szCs w:val="20"/>
          <w:vertAlign w:val="superscript"/>
          <w:lang w:val="en-US"/>
        </w:rPr>
        <w:t>2</w:t>
      </w:r>
      <w:r w:rsidRPr="00BD2CD2">
        <w:rPr>
          <w:i/>
          <w:sz w:val="20"/>
          <w:szCs w:val="20"/>
          <w:lang w:val="en-US"/>
        </w:rPr>
        <w:t xml:space="preserve"> </w:t>
      </w:r>
      <w:r w:rsidRPr="00BD2CD2">
        <w:rPr>
          <w:sz w:val="20"/>
          <w:szCs w:val="20"/>
          <w:lang w:val="en-US"/>
        </w:rPr>
        <w:t>= .</w:t>
      </w:r>
      <w:r w:rsidR="00BD2CD2" w:rsidRPr="00BD2CD2">
        <w:rPr>
          <w:sz w:val="20"/>
          <w:szCs w:val="20"/>
          <w:lang w:val="en-US"/>
        </w:rPr>
        <w:t>4</w:t>
      </w:r>
      <w:r w:rsidR="00370A16">
        <w:rPr>
          <w:sz w:val="20"/>
          <w:szCs w:val="20"/>
          <w:lang w:val="en-US"/>
        </w:rPr>
        <w:t>1</w:t>
      </w:r>
      <w:r w:rsidRPr="00BD2CD2">
        <w:rPr>
          <w:sz w:val="20"/>
          <w:szCs w:val="20"/>
          <w:lang w:val="en-US"/>
        </w:rPr>
        <w:t>;</w:t>
      </w:r>
      <w:r w:rsidRPr="00BD2CD2">
        <w:rPr>
          <w:i/>
          <w:sz w:val="20"/>
          <w:szCs w:val="20"/>
          <w:lang w:val="en-US"/>
        </w:rPr>
        <w:t xml:space="preserve"> F </w:t>
      </w:r>
      <w:r w:rsidRPr="00BD2CD2">
        <w:rPr>
          <w:sz w:val="20"/>
          <w:szCs w:val="20"/>
          <w:lang w:val="en-US"/>
        </w:rPr>
        <w:t xml:space="preserve">= </w:t>
      </w:r>
      <w:r w:rsidR="00BD2CD2" w:rsidRPr="00BD2CD2">
        <w:rPr>
          <w:sz w:val="20"/>
          <w:szCs w:val="20"/>
          <w:lang w:val="en-US"/>
        </w:rPr>
        <w:t>2</w:t>
      </w:r>
      <w:r w:rsidR="00370A16">
        <w:rPr>
          <w:sz w:val="20"/>
          <w:szCs w:val="20"/>
          <w:lang w:val="en-US"/>
        </w:rPr>
        <w:t>5</w:t>
      </w:r>
      <w:r w:rsidRPr="00BD2CD2">
        <w:rPr>
          <w:sz w:val="20"/>
          <w:szCs w:val="20"/>
          <w:lang w:val="en-US"/>
        </w:rPr>
        <w:t>.</w:t>
      </w:r>
      <w:r w:rsidR="00DD1299">
        <w:rPr>
          <w:sz w:val="20"/>
          <w:szCs w:val="20"/>
          <w:lang w:val="en-US"/>
        </w:rPr>
        <w:t>1</w:t>
      </w:r>
      <w:r w:rsidR="00370A16">
        <w:rPr>
          <w:sz w:val="20"/>
          <w:szCs w:val="20"/>
          <w:lang w:val="en-US"/>
        </w:rPr>
        <w:t>5</w:t>
      </w:r>
      <w:r w:rsidRPr="00BD2CD2">
        <w:rPr>
          <w:sz w:val="20"/>
          <w:szCs w:val="20"/>
          <w:lang w:val="en-US"/>
        </w:rPr>
        <w:t xml:space="preserve">; </w:t>
      </w:r>
      <w:r w:rsidRPr="00BD2CD2">
        <w:rPr>
          <w:sz w:val="20"/>
          <w:szCs w:val="20"/>
          <w:vertAlign w:val="superscript"/>
          <w:lang w:val="en-US"/>
        </w:rPr>
        <w:t>2</w:t>
      </w:r>
      <w:r w:rsidRPr="00BD2CD2">
        <w:rPr>
          <w:sz w:val="20"/>
          <w:szCs w:val="20"/>
          <w:lang w:val="en-US"/>
        </w:rPr>
        <w:t>linear regression Model B0 (</w:t>
      </w:r>
      <w:r w:rsidRPr="00BD2CD2">
        <w:rPr>
          <w:i/>
          <w:sz w:val="20"/>
          <w:szCs w:val="20"/>
          <w:lang w:val="en-US"/>
        </w:rPr>
        <w:t>n</w:t>
      </w:r>
      <w:r w:rsidRPr="00BD2CD2">
        <w:rPr>
          <w:sz w:val="20"/>
          <w:szCs w:val="20"/>
          <w:lang w:val="en-US"/>
        </w:rPr>
        <w:t xml:space="preserve"> = </w:t>
      </w:r>
      <w:r w:rsidR="00BD2CD2" w:rsidRPr="00BD2CD2">
        <w:rPr>
          <w:sz w:val="20"/>
          <w:szCs w:val="20"/>
          <w:lang w:val="en-US"/>
        </w:rPr>
        <w:t>532</w:t>
      </w:r>
      <w:r w:rsidRPr="00BD2CD2">
        <w:rPr>
          <w:sz w:val="20"/>
          <w:szCs w:val="20"/>
          <w:lang w:val="en-US"/>
        </w:rPr>
        <w:t xml:space="preserve">); model fit: adjusted </w:t>
      </w:r>
      <w:r w:rsidRPr="00BD2CD2">
        <w:rPr>
          <w:i/>
          <w:sz w:val="20"/>
          <w:szCs w:val="20"/>
          <w:lang w:val="en-US"/>
        </w:rPr>
        <w:t>R</w:t>
      </w:r>
      <w:r w:rsidRPr="00BD2CD2">
        <w:rPr>
          <w:i/>
          <w:sz w:val="20"/>
          <w:szCs w:val="20"/>
          <w:vertAlign w:val="superscript"/>
          <w:lang w:val="en-US"/>
        </w:rPr>
        <w:t>2</w:t>
      </w:r>
      <w:r w:rsidRPr="00BD2CD2">
        <w:rPr>
          <w:i/>
          <w:sz w:val="20"/>
          <w:szCs w:val="20"/>
          <w:lang w:val="en-US"/>
        </w:rPr>
        <w:t xml:space="preserve"> </w:t>
      </w:r>
      <w:r w:rsidRPr="00BD2CD2">
        <w:rPr>
          <w:sz w:val="20"/>
          <w:szCs w:val="20"/>
          <w:lang w:val="en-US"/>
        </w:rPr>
        <w:t>= .</w:t>
      </w:r>
      <w:r w:rsidR="00BD2CD2" w:rsidRPr="00BD2CD2">
        <w:rPr>
          <w:sz w:val="20"/>
          <w:szCs w:val="20"/>
          <w:lang w:val="en-US"/>
        </w:rPr>
        <w:t>12</w:t>
      </w:r>
      <w:r w:rsidRPr="00BD2CD2">
        <w:rPr>
          <w:sz w:val="20"/>
          <w:szCs w:val="20"/>
          <w:lang w:val="en-US"/>
        </w:rPr>
        <w:t>;</w:t>
      </w:r>
      <w:r w:rsidRPr="00BD2CD2">
        <w:rPr>
          <w:i/>
          <w:sz w:val="20"/>
          <w:szCs w:val="20"/>
          <w:lang w:val="en-US"/>
        </w:rPr>
        <w:t xml:space="preserve"> F </w:t>
      </w:r>
      <w:r w:rsidRPr="00BD2CD2">
        <w:rPr>
          <w:sz w:val="20"/>
          <w:szCs w:val="20"/>
          <w:lang w:val="en-US"/>
        </w:rPr>
        <w:t>= 4.</w:t>
      </w:r>
      <w:r w:rsidR="00370A16">
        <w:rPr>
          <w:sz w:val="20"/>
          <w:szCs w:val="20"/>
          <w:lang w:val="en-US"/>
        </w:rPr>
        <w:t>24</w:t>
      </w:r>
      <w:r w:rsidRPr="00BD2CD2">
        <w:rPr>
          <w:sz w:val="20"/>
          <w:szCs w:val="20"/>
          <w:lang w:val="en-US"/>
        </w:rPr>
        <w:t xml:space="preserve">; </w:t>
      </w:r>
      <w:r w:rsidRPr="00BD2CD2">
        <w:rPr>
          <w:b/>
          <w:sz w:val="20"/>
          <w:szCs w:val="20"/>
          <w:vertAlign w:val="superscript"/>
          <w:lang w:val="en-US"/>
        </w:rPr>
        <w:t xml:space="preserve">3 </w:t>
      </w:r>
      <w:r w:rsidRPr="00BD2CD2">
        <w:rPr>
          <w:sz w:val="20"/>
          <w:szCs w:val="20"/>
          <w:lang w:val="en-US"/>
        </w:rPr>
        <w:t xml:space="preserve">we entered all variables simultaneously; </w:t>
      </w:r>
    </w:p>
    <w:p w14:paraId="70FFA086" w14:textId="77777777" w:rsidR="004928EA" w:rsidRPr="00D16557" w:rsidRDefault="004928EA" w:rsidP="004928EA">
      <w:pPr>
        <w:rPr>
          <w:b/>
          <w:sz w:val="20"/>
          <w:szCs w:val="20"/>
        </w:rPr>
      </w:pPr>
      <w:r w:rsidRPr="00D16557">
        <w:rPr>
          <w:sz w:val="20"/>
          <w:szCs w:val="20"/>
          <w:lang w:val="en-US"/>
        </w:rPr>
        <w:t xml:space="preserve">ADHD = Attention-deficit/hyperactivity disorder; </w:t>
      </w:r>
      <w:r w:rsidRPr="00D16557">
        <w:rPr>
          <w:i/>
          <w:sz w:val="20"/>
          <w:szCs w:val="20"/>
          <w:lang w:val="en-US"/>
        </w:rPr>
        <w:t>b</w:t>
      </w:r>
      <w:r w:rsidRPr="00D16557">
        <w:rPr>
          <w:sz w:val="20"/>
          <w:szCs w:val="20"/>
          <w:lang w:val="en-US"/>
        </w:rPr>
        <w:t xml:space="preserve"> = </w:t>
      </w:r>
      <w:proofErr w:type="spellStart"/>
      <w:r w:rsidRPr="00D16557">
        <w:rPr>
          <w:sz w:val="20"/>
          <w:szCs w:val="20"/>
          <w:lang w:val="en-US"/>
        </w:rPr>
        <w:t>unstandardised</w:t>
      </w:r>
      <w:proofErr w:type="spellEnd"/>
      <w:r w:rsidRPr="00D16557">
        <w:rPr>
          <w:sz w:val="20"/>
          <w:szCs w:val="20"/>
          <w:lang w:val="en-US"/>
        </w:rPr>
        <w:t xml:space="preserve"> regression coefficient; β = </w:t>
      </w:r>
      <w:proofErr w:type="spellStart"/>
      <w:r w:rsidRPr="00D16557">
        <w:rPr>
          <w:sz w:val="20"/>
          <w:szCs w:val="20"/>
          <w:lang w:val="en-US"/>
        </w:rPr>
        <w:t>standardised</w:t>
      </w:r>
      <w:proofErr w:type="spellEnd"/>
      <w:r w:rsidRPr="00D16557">
        <w:rPr>
          <w:sz w:val="20"/>
          <w:szCs w:val="20"/>
          <w:lang w:val="en-US"/>
        </w:rPr>
        <w:t xml:space="preserve"> regression coefficient; for measures see text (Methods).</w:t>
      </w:r>
    </w:p>
    <w:p w14:paraId="6EC7254B" w14:textId="77777777" w:rsidR="004928EA" w:rsidRDefault="004928EA" w:rsidP="007B6217">
      <w:pPr>
        <w:spacing w:after="120" w:line="360" w:lineRule="auto"/>
        <w:contextualSpacing/>
        <w:rPr>
          <w:b/>
          <w:lang w:val="en-US"/>
        </w:rPr>
        <w:sectPr w:rsidR="004928EA" w:rsidSect="004D3782">
          <w:footerReference w:type="even" r:id="rId8"/>
          <w:footerReference w:type="default" r:id="rId9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2F285F9" w14:textId="1CFD65A5" w:rsidR="004928EA" w:rsidRPr="003E136A" w:rsidRDefault="004928EA" w:rsidP="004928EA">
      <w:pPr>
        <w:spacing w:line="360" w:lineRule="auto"/>
        <w:contextualSpacing/>
        <w:rPr>
          <w:b/>
          <w:lang w:val="en-US"/>
        </w:rPr>
      </w:pPr>
      <w:r w:rsidRPr="003E136A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3E136A">
        <w:rPr>
          <w:b/>
          <w:lang w:val="en-US"/>
        </w:rPr>
        <w:t xml:space="preserve"> Predict</w:t>
      </w:r>
      <w:r>
        <w:rPr>
          <w:b/>
          <w:lang w:val="en-US"/>
        </w:rPr>
        <w:t>ing the</w:t>
      </w:r>
      <w:r w:rsidRPr="003E136A">
        <w:rPr>
          <w:b/>
          <w:lang w:val="en-US"/>
        </w:rPr>
        <w:t xml:space="preserve"> </w:t>
      </w:r>
      <w:r>
        <w:rPr>
          <w:b/>
          <w:lang w:val="en-US"/>
        </w:rPr>
        <w:t xml:space="preserve">initial state and </w:t>
      </w:r>
      <w:r w:rsidRPr="003E136A">
        <w:rPr>
          <w:b/>
          <w:lang w:val="en-US"/>
        </w:rPr>
        <w:t xml:space="preserve">change of antisocial </w:t>
      </w:r>
      <w:proofErr w:type="spellStart"/>
      <w:r w:rsidRPr="003E136A">
        <w:rPr>
          <w:b/>
          <w:lang w:val="en-US"/>
        </w:rPr>
        <w:t>behavi</w:t>
      </w:r>
      <w:r>
        <w:rPr>
          <w:b/>
          <w:lang w:val="en-US"/>
        </w:rPr>
        <w:t>our</w:t>
      </w:r>
      <w:proofErr w:type="spellEnd"/>
      <w:r>
        <w:rPr>
          <w:b/>
          <w:lang w:val="en-US"/>
        </w:rPr>
        <w:t xml:space="preserve"> in 14- to 17-year olds</w:t>
      </w:r>
    </w:p>
    <w:tbl>
      <w:tblPr>
        <w:tblStyle w:val="Tabellenraster"/>
        <w:tblW w:w="104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851"/>
        <w:gridCol w:w="992"/>
        <w:gridCol w:w="993"/>
        <w:gridCol w:w="283"/>
        <w:gridCol w:w="992"/>
        <w:gridCol w:w="850"/>
        <w:gridCol w:w="987"/>
        <w:gridCol w:w="6"/>
      </w:tblGrid>
      <w:tr w:rsidR="004928EA" w:rsidRPr="00D840A4" w14:paraId="4F0B5246" w14:textId="77777777" w:rsidTr="00BD2CD2">
        <w:trPr>
          <w:gridAfter w:val="1"/>
          <w:wAfter w:w="6" w:type="dxa"/>
          <w:trHeight w:val="512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5D0A900D" w14:textId="77777777" w:rsidR="004928EA" w:rsidRPr="00D840A4" w:rsidRDefault="004928EA" w:rsidP="00BD2CD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nil"/>
            </w:tcBorders>
          </w:tcPr>
          <w:p w14:paraId="79452074" w14:textId="77777777" w:rsidR="004928EA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gression Model A0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D840A4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6BFB0B42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predicting</w:t>
            </w:r>
          </w:p>
          <w:p w14:paraId="18EBCC67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initial antisocial </w:t>
            </w:r>
            <w:proofErr w:type="spellStart"/>
            <w:r w:rsidRPr="00D840A4">
              <w:rPr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90D54C6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F7A0319" w14:textId="77777777" w:rsidR="004928EA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gression Model B0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840A4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06D5C7C1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predicting </w:t>
            </w:r>
          </w:p>
          <w:p w14:paraId="525CD95B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 xml:space="preserve">change in antisocial </w:t>
            </w:r>
            <w:proofErr w:type="spellStart"/>
            <w:r w:rsidRPr="00D840A4">
              <w:rPr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</w:tr>
      <w:tr w:rsidR="004928EA" w:rsidRPr="00D840A4" w14:paraId="721BD779" w14:textId="77777777" w:rsidTr="00BD2CD2">
        <w:trPr>
          <w:trHeight w:val="3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00601596" w14:textId="77777777" w:rsidR="004928EA" w:rsidRPr="00D840A4" w:rsidRDefault="004928EA" w:rsidP="00BD2CD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28B9EB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271161C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769F8B1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7766628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39EDC9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D642F61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77A83B7" w14:textId="77777777" w:rsidR="004928EA" w:rsidRPr="00D840A4" w:rsidRDefault="004928EA" w:rsidP="00BD2CD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0177CB" w:rsidRPr="00D840A4" w14:paraId="462FC8A2" w14:textId="77777777" w:rsidTr="00BD2CD2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31262E8D" w14:textId="77777777" w:rsidR="000177CB" w:rsidRPr="00D840A4" w:rsidRDefault="000177CB" w:rsidP="000177CB">
            <w:pPr>
              <w:spacing w:after="120"/>
              <w:contextualSpacing/>
              <w:rPr>
                <w:i/>
                <w:sz w:val="20"/>
                <w:szCs w:val="20"/>
                <w:lang w:val="en-US"/>
              </w:rPr>
            </w:pPr>
            <w:r w:rsidRPr="00D840A4">
              <w:rPr>
                <w:i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0D498CA" w14:textId="797D2AF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F62E64" w14:textId="623C1E9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D5E5DDC" w14:textId="29A6587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14:paraId="2843AF38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7A5B935" w14:textId="5DEC5B0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BBEF322" w14:textId="3DC1E33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78220C4" w14:textId="6A9795A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34</w:t>
            </w:r>
          </w:p>
        </w:tc>
      </w:tr>
      <w:tr w:rsidR="000177CB" w:rsidRPr="00D840A4" w14:paraId="3E0AEAEF" w14:textId="77777777" w:rsidTr="00BD2CD2">
        <w:trPr>
          <w:trHeight w:val="253"/>
        </w:trPr>
        <w:tc>
          <w:tcPr>
            <w:tcW w:w="4536" w:type="dxa"/>
            <w:tcBorders>
              <w:top w:val="nil"/>
              <w:left w:val="nil"/>
            </w:tcBorders>
          </w:tcPr>
          <w:p w14:paraId="3230C8FE" w14:textId="77777777" w:rsidR="000177CB" w:rsidRPr="00D840A4" w:rsidRDefault="000177CB" w:rsidP="000177CB">
            <w:pPr>
              <w:spacing w:after="120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Sociodemographic data</w:t>
            </w:r>
            <w:r w:rsidRPr="00D840A4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149B7F75" w14:textId="4581DAE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</w:tcPr>
          <w:p w14:paraId="2C757469" w14:textId="38A8F5B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</w:tcPr>
          <w:p w14:paraId="30FFAFDF" w14:textId="1DDDCE5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  <w:vAlign w:val="bottom"/>
          </w:tcPr>
          <w:p w14:paraId="5C0ABBAD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2CEC87F" w14:textId="566DD23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</w:tcPr>
          <w:p w14:paraId="71EE7225" w14:textId="32F0968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right w:val="nil"/>
            </w:tcBorders>
          </w:tcPr>
          <w:p w14:paraId="639DF69E" w14:textId="744AFE7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</w:tr>
      <w:tr w:rsidR="000177CB" w:rsidRPr="00D840A4" w14:paraId="732C2FAA" w14:textId="77777777" w:rsidTr="00BD2CD2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43E39D01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Female </w:t>
            </w:r>
          </w:p>
        </w:tc>
        <w:tc>
          <w:tcPr>
            <w:tcW w:w="851" w:type="dxa"/>
          </w:tcPr>
          <w:p w14:paraId="0E0B0276" w14:textId="2031EDB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576A2D33" w14:textId="3F9C7E8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14:paraId="1F54F08B" w14:textId="5AE8120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416</w:t>
            </w:r>
          </w:p>
        </w:tc>
        <w:tc>
          <w:tcPr>
            <w:tcW w:w="283" w:type="dxa"/>
            <w:vAlign w:val="bottom"/>
          </w:tcPr>
          <w:p w14:paraId="189CD75F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3FF06F1" w14:textId="3EAB473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79BA2490" w14:textId="2E03EA9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gridSpan w:val="2"/>
            <w:tcBorders>
              <w:right w:val="nil"/>
            </w:tcBorders>
          </w:tcPr>
          <w:p w14:paraId="7519A06B" w14:textId="5456592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247</w:t>
            </w:r>
          </w:p>
        </w:tc>
      </w:tr>
      <w:tr w:rsidR="000177CB" w:rsidRPr="00D840A4" w14:paraId="4EA1DBEA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A6FCD7F" w14:textId="6E920A74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Age 15 years (ref. 14 years)</w:t>
            </w:r>
          </w:p>
        </w:tc>
        <w:tc>
          <w:tcPr>
            <w:tcW w:w="851" w:type="dxa"/>
            <w:tcBorders>
              <w:bottom w:val="nil"/>
            </w:tcBorders>
          </w:tcPr>
          <w:p w14:paraId="2E2B69BD" w14:textId="380BA2A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2844104" w14:textId="316C768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6BF09A0" w14:textId="14078A5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273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59E10A6D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959E67E" w14:textId="2535C69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8EC4304" w14:textId="1B117CE2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8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1AD3E917" w14:textId="0FA618D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83</w:t>
            </w:r>
          </w:p>
        </w:tc>
      </w:tr>
      <w:tr w:rsidR="000177CB" w:rsidRPr="00D840A4" w14:paraId="1FCA49B2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11FB47FC" w14:textId="0C125FE1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ge 1</w:t>
            </w:r>
            <w:r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years (ref. 1</w:t>
            </w:r>
            <w:r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years)</w:t>
            </w:r>
          </w:p>
        </w:tc>
        <w:tc>
          <w:tcPr>
            <w:tcW w:w="851" w:type="dxa"/>
            <w:tcBorders>
              <w:bottom w:val="nil"/>
            </w:tcBorders>
          </w:tcPr>
          <w:p w14:paraId="70054C5C" w14:textId="13A8D39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64F6002" w14:textId="4ECB227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E22E67E" w14:textId="00537E4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38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1BF171B4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8A3B8AC" w14:textId="43D2F2E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BF04D63" w14:textId="0EBE9AF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8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2CD5C3EE" w14:textId="62E69F4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0177CB" w:rsidRPr="00D840A4" w14:paraId="2C9806BD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FABEB09" w14:textId="4B7D38FA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ge 1</w:t>
            </w:r>
            <w:r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years (ref. 1</w:t>
            </w:r>
            <w:r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years)</w:t>
            </w:r>
          </w:p>
        </w:tc>
        <w:tc>
          <w:tcPr>
            <w:tcW w:w="851" w:type="dxa"/>
            <w:tcBorders>
              <w:bottom w:val="nil"/>
            </w:tcBorders>
          </w:tcPr>
          <w:p w14:paraId="0164B16F" w14:textId="0929872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EF797DD" w14:textId="193343F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B89B707" w14:textId="1E21477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53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7D3F604B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35E1031" w14:textId="7012628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A9FCD7D" w14:textId="0C5AB9D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4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6F9B1C42" w14:textId="7212A48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04</w:t>
            </w:r>
          </w:p>
        </w:tc>
      </w:tr>
      <w:tr w:rsidR="000177CB" w:rsidRPr="00D840A4" w14:paraId="02F47179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E01C8A7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Socioeconomic status (at baseline)</w:t>
            </w:r>
          </w:p>
        </w:tc>
        <w:tc>
          <w:tcPr>
            <w:tcW w:w="851" w:type="dxa"/>
            <w:tcBorders>
              <w:bottom w:val="nil"/>
            </w:tcBorders>
          </w:tcPr>
          <w:p w14:paraId="257BAB80" w14:textId="78A55D8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46F18A8" w14:textId="764CD41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5119FA1" w14:textId="7DC02F0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03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1025989E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D5C9090" w14:textId="1800B4F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3228967" w14:textId="63D3E42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5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4EFE0AE2" w14:textId="503E950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182</w:t>
            </w:r>
          </w:p>
        </w:tc>
      </w:tr>
      <w:tr w:rsidR="000177CB" w:rsidRPr="00D840A4" w14:paraId="456B940C" w14:textId="77777777" w:rsidTr="00BD2CD2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76B1DB9C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Migration backgrou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42F9C5" w14:textId="6BF4420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74BBFB" w14:textId="6B627D5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C559D" w14:textId="50D8CC4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9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4D422C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07F88" w14:textId="069EBF1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94D50" w14:textId="550866D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6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F7C5CA" w14:textId="0BE7FA3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115</w:t>
            </w:r>
          </w:p>
        </w:tc>
      </w:tr>
      <w:tr w:rsidR="000177CB" w:rsidRPr="00D840A4" w14:paraId="47B3E5C1" w14:textId="77777777" w:rsidTr="00BD2CD2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4B1B7D01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Familial and parental risk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9777BC" w14:textId="4A8E6E2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5D96879" w14:textId="75EFF8B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089C97D" w14:textId="31D634C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03B0F4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5A853BD" w14:textId="4BA54C4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5A13DFF" w14:textId="69F8E77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5D42C4A" w14:textId="71CED52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</w:tr>
      <w:tr w:rsidR="000177CB" w:rsidRPr="00D840A4" w14:paraId="57F334E3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5B81F2E8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Not living with both biological parents</w:t>
            </w:r>
          </w:p>
        </w:tc>
        <w:tc>
          <w:tcPr>
            <w:tcW w:w="851" w:type="dxa"/>
            <w:tcBorders>
              <w:bottom w:val="nil"/>
            </w:tcBorders>
          </w:tcPr>
          <w:p w14:paraId="2350874C" w14:textId="2F57979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363405B" w14:textId="2A5BB82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1A8C36A" w14:textId="2821843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06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725DA9F9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E4EA807" w14:textId="3CB5897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A90BDAD" w14:textId="0FB3DFE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1DC98B56" w14:textId="5D76230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02</w:t>
            </w:r>
          </w:p>
        </w:tc>
      </w:tr>
      <w:tr w:rsidR="000177CB" w:rsidRPr="00D840A4" w14:paraId="590FDF2E" w14:textId="77777777" w:rsidTr="00BD2CD2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2840CFB8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Parental chronic disease (at least one parent)</w:t>
            </w:r>
          </w:p>
        </w:tc>
        <w:tc>
          <w:tcPr>
            <w:tcW w:w="851" w:type="dxa"/>
            <w:tcBorders>
              <w:bottom w:val="nil"/>
            </w:tcBorders>
          </w:tcPr>
          <w:p w14:paraId="596D84DB" w14:textId="123B38C8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98EBC8B" w14:textId="21DCE7E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3E40B6B" w14:textId="28D9928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543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6E96E96D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E85E778" w14:textId="54F9717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20DBD95" w14:textId="4C85840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4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442EF8E9" w14:textId="182AE61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327</w:t>
            </w:r>
          </w:p>
        </w:tc>
      </w:tr>
      <w:tr w:rsidR="000177CB" w:rsidRPr="00D840A4" w14:paraId="7633E95B" w14:textId="77777777" w:rsidTr="00362715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50F1CE10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Parental strai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77B1A4C" w14:textId="0DF72CC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ACB152" w14:textId="26F2AAD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B7D38" w14:textId="7521D03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9F8C81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E35C9" w14:textId="0F70106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242DA" w14:textId="6E73738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9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8B6F26" w14:textId="350DFA1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0177CB" w:rsidRPr="00D840A4" w14:paraId="7F0BB3D1" w14:textId="77777777" w:rsidTr="00BD2CD2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408C3F45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Comorbid mental health proble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64139B" w14:textId="3831A29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50FD79" w14:textId="331F017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718CE78" w14:textId="6BAE33D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59E53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8789A0" w14:textId="4CC5C59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9B7B728" w14:textId="724C39B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7FA7949" w14:textId="5AC1C0E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</w:tr>
      <w:tr w:rsidR="000177CB" w:rsidRPr="00D840A4" w14:paraId="1BAF6673" w14:textId="77777777" w:rsidTr="00362715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EFE5202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ymptoms of ADHD (intercept)</w:t>
            </w:r>
          </w:p>
        </w:tc>
        <w:tc>
          <w:tcPr>
            <w:tcW w:w="851" w:type="dxa"/>
            <w:tcBorders>
              <w:bottom w:val="nil"/>
            </w:tcBorders>
          </w:tcPr>
          <w:p w14:paraId="7D9D04F1" w14:textId="3FBC66C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BD39940" w14:textId="0B93B92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FAADDED" w14:textId="090EF4E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6910B758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1569A8A" w14:textId="7E71FE6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273655E" w14:textId="3773D81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9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10049AB2" w14:textId="40C8CCD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81</w:t>
            </w:r>
          </w:p>
        </w:tc>
      </w:tr>
      <w:tr w:rsidR="000177CB" w:rsidRPr="00D840A4" w14:paraId="6B04954A" w14:textId="77777777" w:rsidTr="006F6345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2F9FDB4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ymptoms of ADHD (slop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86B782" w14:textId="10BC53A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3ADD41" w14:textId="21AB4BA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46D715" w14:textId="7F3F774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B643FA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5AB7B1" w14:textId="143D187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545F465" w14:textId="7DF567D8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BD7A2A" w14:textId="7266B2C2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64</w:t>
            </w:r>
          </w:p>
        </w:tc>
      </w:tr>
      <w:tr w:rsidR="000177CB" w:rsidRPr="00D840A4" w14:paraId="61FDF336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29E037A3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depressive symptoms (intercept)</w:t>
            </w:r>
          </w:p>
        </w:tc>
        <w:tc>
          <w:tcPr>
            <w:tcW w:w="851" w:type="dxa"/>
          </w:tcPr>
          <w:p w14:paraId="19C33684" w14:textId="7636FC12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710F38AC" w14:textId="2EF72E0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8</w:t>
            </w:r>
          </w:p>
        </w:tc>
        <w:tc>
          <w:tcPr>
            <w:tcW w:w="993" w:type="dxa"/>
            <w:shd w:val="clear" w:color="auto" w:fill="auto"/>
          </w:tcPr>
          <w:p w14:paraId="6FFE0CB4" w14:textId="166279D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17F6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03A36BA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4522F3F" w14:textId="6DC4596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6FEB6E22" w14:textId="4B4784E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35ED0C4F" w14:textId="68E4C332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72</w:t>
            </w:r>
          </w:p>
        </w:tc>
      </w:tr>
      <w:tr w:rsidR="000177CB" w:rsidRPr="00D840A4" w14:paraId="31D66B5F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66684784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depressive symptoms (slope)</w:t>
            </w:r>
          </w:p>
        </w:tc>
        <w:tc>
          <w:tcPr>
            <w:tcW w:w="851" w:type="dxa"/>
          </w:tcPr>
          <w:p w14:paraId="498C782E" w14:textId="0A8D41C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2CEB65C3" w14:textId="488A9D2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5DABB6A4" w14:textId="5541C1A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F8A9263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21EAD85" w14:textId="4285A9E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7</w:t>
            </w:r>
          </w:p>
        </w:tc>
        <w:tc>
          <w:tcPr>
            <w:tcW w:w="850" w:type="dxa"/>
            <w:shd w:val="clear" w:color="auto" w:fill="auto"/>
          </w:tcPr>
          <w:p w14:paraId="0DF37AB8" w14:textId="2A5296D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9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50B7AF8C" w14:textId="2B2145C8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33</w:t>
            </w:r>
          </w:p>
        </w:tc>
      </w:tr>
      <w:tr w:rsidR="000177CB" w:rsidRPr="00D840A4" w14:paraId="47B0B2A7" w14:textId="77777777" w:rsidTr="00BD2CD2">
        <w:trPr>
          <w:trHeight w:val="253"/>
        </w:trPr>
        <w:tc>
          <w:tcPr>
            <w:tcW w:w="4536" w:type="dxa"/>
            <w:tcBorders>
              <w:left w:val="nil"/>
            </w:tcBorders>
            <w:shd w:val="clear" w:color="auto" w:fill="auto"/>
          </w:tcPr>
          <w:p w14:paraId="09E1E95E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ymptoms of </w:t>
            </w:r>
            <w:proofErr w:type="spellStart"/>
            <w:r w:rsidRPr="00D840A4">
              <w:rPr>
                <w:sz w:val="20"/>
                <w:szCs w:val="20"/>
                <w:lang w:val="en-US"/>
              </w:rPr>
              <w:t>generalised</w:t>
            </w:r>
            <w:proofErr w:type="spellEnd"/>
            <w:r w:rsidRPr="00D840A4">
              <w:rPr>
                <w:sz w:val="20"/>
                <w:szCs w:val="20"/>
                <w:lang w:val="en-US"/>
              </w:rPr>
              <w:t xml:space="preserve"> anxiety (intercept)</w:t>
            </w:r>
          </w:p>
        </w:tc>
        <w:tc>
          <w:tcPr>
            <w:tcW w:w="851" w:type="dxa"/>
            <w:shd w:val="clear" w:color="auto" w:fill="auto"/>
          </w:tcPr>
          <w:p w14:paraId="3AC2640F" w14:textId="09C2FB7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</w:tcPr>
          <w:p w14:paraId="4E857408" w14:textId="0C3E23F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7</w:t>
            </w:r>
          </w:p>
        </w:tc>
        <w:tc>
          <w:tcPr>
            <w:tcW w:w="993" w:type="dxa"/>
            <w:shd w:val="clear" w:color="auto" w:fill="auto"/>
          </w:tcPr>
          <w:p w14:paraId="70C135EA" w14:textId="3DD67A5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159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F3E3823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FC605E" w14:textId="725ABFD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7D09E530" w14:textId="19E868F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7FAA69FB" w14:textId="367EE3B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81</w:t>
            </w:r>
          </w:p>
        </w:tc>
      </w:tr>
      <w:tr w:rsidR="000177CB" w:rsidRPr="00D840A4" w14:paraId="006B10DA" w14:textId="77777777" w:rsidTr="006F634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60C27CDE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ymptoms of </w:t>
            </w:r>
            <w:proofErr w:type="spellStart"/>
            <w:r w:rsidRPr="00D840A4">
              <w:rPr>
                <w:sz w:val="20"/>
                <w:szCs w:val="20"/>
                <w:lang w:val="en-US"/>
              </w:rPr>
              <w:t>generalised</w:t>
            </w:r>
            <w:proofErr w:type="spellEnd"/>
            <w:r w:rsidRPr="00D840A4">
              <w:rPr>
                <w:sz w:val="20"/>
                <w:szCs w:val="20"/>
                <w:lang w:val="en-US"/>
              </w:rPr>
              <w:t xml:space="preserve"> anxiety (slope)</w:t>
            </w:r>
          </w:p>
        </w:tc>
        <w:tc>
          <w:tcPr>
            <w:tcW w:w="851" w:type="dxa"/>
          </w:tcPr>
          <w:p w14:paraId="203D4670" w14:textId="64FC2B1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69C3FED7" w14:textId="6338EF0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1F147B3D" w14:textId="502DE11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FC893AC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CD61661" w14:textId="0A7C5698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3C2592D5" w14:textId="6C69B4A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5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087EB825" w14:textId="3CF2F06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246</w:t>
            </w:r>
          </w:p>
        </w:tc>
      </w:tr>
      <w:tr w:rsidR="000177CB" w:rsidRPr="00D840A4" w:rsidDel="00BB0A5D" w14:paraId="687226F0" w14:textId="77777777" w:rsidTr="006F6345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26723185" w14:textId="77777777" w:rsidR="000177CB" w:rsidRPr="00D840A4" w:rsidDel="00BB0A5D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 w:rsidDel="00BB0A5D">
              <w:rPr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E2893F" w14:textId="660DE35B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EB7F144" w14:textId="2585B8BF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1AFA8D0" w14:textId="17651615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C1352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DAE0FE0" w14:textId="3517C7CC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9A3CB1C" w14:textId="232FF149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BB3B6A1" w14:textId="4E1B83CD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</w:tr>
      <w:tr w:rsidR="000177CB" w:rsidRPr="00D840A4" w:rsidDel="00BB0A5D" w14:paraId="657E7294" w14:textId="77777777" w:rsidTr="00BD2CD2">
        <w:trPr>
          <w:trHeight w:val="253"/>
        </w:trPr>
        <w:tc>
          <w:tcPr>
            <w:tcW w:w="4536" w:type="dxa"/>
            <w:tcBorders>
              <w:left w:val="nil"/>
              <w:bottom w:val="nil"/>
            </w:tcBorders>
          </w:tcPr>
          <w:p w14:paraId="7E4CA71E" w14:textId="77777777" w:rsidR="000177CB" w:rsidRPr="00D840A4" w:rsidDel="00BB0A5D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 w:rsidDel="00BB0A5D">
              <w:rPr>
                <w:sz w:val="20"/>
                <w:szCs w:val="20"/>
                <w:lang w:val="en-US"/>
              </w:rPr>
              <w:t xml:space="preserve"> Initial parental mental health </w:t>
            </w:r>
            <w:r>
              <w:rPr>
                <w:sz w:val="20"/>
                <w:szCs w:val="20"/>
                <w:lang w:val="en-US"/>
              </w:rPr>
              <w:t xml:space="preserve">problems </w:t>
            </w:r>
            <w:r w:rsidRPr="00D840A4" w:rsidDel="00BB0A5D">
              <w:rPr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851" w:type="dxa"/>
            <w:tcBorders>
              <w:bottom w:val="nil"/>
            </w:tcBorders>
          </w:tcPr>
          <w:p w14:paraId="5DB4133F" w14:textId="5411A65E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05340B6" w14:textId="57C1FA5D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4E66460" w14:textId="682031C5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18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45A5A40C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E932CDC" w14:textId="3AA7C9D6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F2CDF37" w14:textId="09B792F6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277C4561" w14:textId="4EFE2C43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109</w:t>
            </w:r>
          </w:p>
        </w:tc>
      </w:tr>
      <w:tr w:rsidR="000177CB" w:rsidRPr="00D840A4" w:rsidDel="00BB0A5D" w14:paraId="0E8C389B" w14:textId="77777777" w:rsidTr="006F6345">
        <w:trPr>
          <w:trHeight w:val="25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3EFE7786" w14:textId="77777777" w:rsidR="000177CB" w:rsidRPr="00D840A4" w:rsidDel="00BB0A5D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 w:rsidDel="00BB0A5D">
              <w:rPr>
                <w:sz w:val="20"/>
                <w:szCs w:val="20"/>
                <w:lang w:val="en-US"/>
              </w:rPr>
              <w:t xml:space="preserve"> Change in parental mental health </w:t>
            </w:r>
            <w:r>
              <w:rPr>
                <w:sz w:val="20"/>
                <w:szCs w:val="20"/>
                <w:lang w:val="en-US"/>
              </w:rPr>
              <w:t xml:space="preserve">problems </w:t>
            </w:r>
            <w:r w:rsidRPr="00D840A4" w:rsidDel="00BB0A5D">
              <w:rPr>
                <w:sz w:val="20"/>
                <w:szCs w:val="20"/>
                <w:lang w:val="en-US"/>
              </w:rPr>
              <w:t>(slop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3C2EC4" w14:textId="2AB5DAF7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ADBEF" w14:textId="508F2AD4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44BA5" w14:textId="6135AF42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46E178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47AFA" w14:textId="58B69505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2EC67B" w14:textId="1322A574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7811840" w14:textId="07F4D5B1" w:rsidR="000177CB" w:rsidRPr="000177CB" w:rsidDel="00BB0A5D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774</w:t>
            </w:r>
          </w:p>
        </w:tc>
      </w:tr>
      <w:tr w:rsidR="000177CB" w:rsidRPr="00D840A4" w14:paraId="71F6AE7D" w14:textId="77777777" w:rsidTr="006F6345">
        <w:trPr>
          <w:trHeight w:val="253"/>
        </w:trPr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14:paraId="34644543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D840A4">
              <w:rPr>
                <w:b/>
                <w:sz w:val="20"/>
                <w:szCs w:val="20"/>
                <w:lang w:val="en-US"/>
              </w:rPr>
              <w:t>Resource facto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C1E29A" w14:textId="07EC2F9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A1ED774" w14:textId="70BE5C6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C3C6F1C" w14:textId="5C4A631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7F434B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E45379C" w14:textId="765F5E9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07351AF" w14:textId="45E3CC4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31183B6" w14:textId="0E98D64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</w:tr>
      <w:tr w:rsidR="000177CB" w:rsidRPr="001137F3" w14:paraId="68888D81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  <w:shd w:val="clear" w:color="auto" w:fill="auto"/>
          </w:tcPr>
          <w:p w14:paraId="1F90D54B" w14:textId="77777777" w:rsidR="000177CB" w:rsidRPr="001137F3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1137F3">
              <w:rPr>
                <w:sz w:val="20"/>
                <w:szCs w:val="20"/>
                <w:lang w:val="en-US"/>
              </w:rPr>
              <w:t xml:space="preserve"> Initial self-efficacy (intercept)</w:t>
            </w:r>
          </w:p>
        </w:tc>
        <w:tc>
          <w:tcPr>
            <w:tcW w:w="851" w:type="dxa"/>
            <w:shd w:val="clear" w:color="auto" w:fill="auto"/>
          </w:tcPr>
          <w:p w14:paraId="125356AC" w14:textId="720953F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2230AF58" w14:textId="38516D4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12</w:t>
            </w:r>
          </w:p>
        </w:tc>
        <w:tc>
          <w:tcPr>
            <w:tcW w:w="993" w:type="dxa"/>
            <w:shd w:val="clear" w:color="auto" w:fill="auto"/>
          </w:tcPr>
          <w:p w14:paraId="40C398E9" w14:textId="36224E6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03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ACE0999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D52FC16" w14:textId="3BBCC7E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339DB91A" w14:textId="3DACC07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4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44D2DD82" w14:textId="56B6A87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448</w:t>
            </w:r>
          </w:p>
        </w:tc>
      </w:tr>
      <w:tr w:rsidR="000177CB" w:rsidRPr="00D840A4" w14:paraId="026915EA" w14:textId="77777777" w:rsidTr="006F634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59A9806D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elf-efficacy (slope)</w:t>
            </w:r>
          </w:p>
        </w:tc>
        <w:tc>
          <w:tcPr>
            <w:tcW w:w="851" w:type="dxa"/>
          </w:tcPr>
          <w:p w14:paraId="56B0CB62" w14:textId="36A519B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57775D1F" w14:textId="5FE7678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193C4508" w14:textId="37A6F43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831046C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8365C5" w14:textId="3481FC7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0AE41BCC" w14:textId="54C3AB3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6C0B23CB" w14:textId="386A9E4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751</w:t>
            </w:r>
          </w:p>
        </w:tc>
      </w:tr>
      <w:tr w:rsidR="000177CB" w:rsidRPr="00D840A4" w14:paraId="6CC007D2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147A6C88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family climate (intercept)</w:t>
            </w:r>
          </w:p>
        </w:tc>
        <w:tc>
          <w:tcPr>
            <w:tcW w:w="851" w:type="dxa"/>
          </w:tcPr>
          <w:p w14:paraId="37A24B91" w14:textId="76A8078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</w:tcPr>
          <w:p w14:paraId="6839BFF5" w14:textId="6F88BF2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</w:tcPr>
          <w:p w14:paraId="0A860262" w14:textId="5D2768BD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16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2161E0D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58BB842" w14:textId="6BB5C99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4C288628" w14:textId="6D096E6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6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49AF7FA0" w14:textId="6D47B01C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201</w:t>
            </w:r>
          </w:p>
        </w:tc>
      </w:tr>
      <w:tr w:rsidR="000177CB" w:rsidRPr="00D840A4" w14:paraId="7E083439" w14:textId="77777777" w:rsidTr="00362715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1DF8F64E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family climate (slope)</w:t>
            </w:r>
          </w:p>
        </w:tc>
        <w:tc>
          <w:tcPr>
            <w:tcW w:w="851" w:type="dxa"/>
          </w:tcPr>
          <w:p w14:paraId="730DE147" w14:textId="0A93DC2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768863EA" w14:textId="43F80EFB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696E036A" w14:textId="6A4BA630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C85D9A4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FB4423" w14:textId="180DFB4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4371F192" w14:textId="5143ABDE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-0.15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054D3573" w14:textId="723C0E9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001</w:t>
            </w:r>
          </w:p>
        </w:tc>
      </w:tr>
      <w:tr w:rsidR="000177CB" w:rsidRPr="00D840A4" w14:paraId="19AD0459" w14:textId="77777777" w:rsidTr="00BD2CD2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1BC8586F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Initial social support (intercept)</w:t>
            </w:r>
          </w:p>
        </w:tc>
        <w:tc>
          <w:tcPr>
            <w:tcW w:w="851" w:type="dxa"/>
          </w:tcPr>
          <w:p w14:paraId="6FF55930" w14:textId="7C8BD97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26B6F7D" w14:textId="01BED0A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</w:tcPr>
          <w:p w14:paraId="5EA0DB5C" w14:textId="4BE9FCE4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39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C0C472A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E1301EE" w14:textId="284F781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1A3DE1FA" w14:textId="297AEBA1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gridSpan w:val="2"/>
            <w:tcBorders>
              <w:right w:val="nil"/>
            </w:tcBorders>
            <w:shd w:val="clear" w:color="auto" w:fill="auto"/>
          </w:tcPr>
          <w:p w14:paraId="5312F77B" w14:textId="0508B0C5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338</w:t>
            </w:r>
          </w:p>
        </w:tc>
      </w:tr>
      <w:tr w:rsidR="000177CB" w:rsidRPr="00D840A4" w14:paraId="1D646656" w14:textId="77777777" w:rsidTr="00BD2CD2">
        <w:trPr>
          <w:trHeight w:val="253"/>
        </w:trPr>
        <w:tc>
          <w:tcPr>
            <w:tcW w:w="4536" w:type="dxa"/>
            <w:tcBorders>
              <w:left w:val="nil"/>
            </w:tcBorders>
          </w:tcPr>
          <w:p w14:paraId="1D8C9BEE" w14:textId="77777777" w:rsidR="000177CB" w:rsidRPr="00D840A4" w:rsidRDefault="000177CB" w:rsidP="000177CB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D840A4">
              <w:rPr>
                <w:sz w:val="20"/>
                <w:szCs w:val="20"/>
                <w:lang w:val="en-US"/>
              </w:rPr>
              <w:t xml:space="preserve"> Change in social support (slope)</w:t>
            </w:r>
          </w:p>
        </w:tc>
        <w:tc>
          <w:tcPr>
            <w:tcW w:w="851" w:type="dxa"/>
          </w:tcPr>
          <w:p w14:paraId="3646CBE2" w14:textId="24896039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</w:tcPr>
          <w:p w14:paraId="55086F72" w14:textId="453D4346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</w:tcPr>
          <w:p w14:paraId="3FA85A28" w14:textId="5A4AA2BA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vAlign w:val="bottom"/>
          </w:tcPr>
          <w:p w14:paraId="38978008" w14:textId="77777777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7178208" w14:textId="653F9EE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4BE43F8D" w14:textId="49CBA913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  <w:gridSpan w:val="2"/>
            <w:tcBorders>
              <w:right w:val="nil"/>
            </w:tcBorders>
          </w:tcPr>
          <w:p w14:paraId="0E66EB7A" w14:textId="3972170F" w:rsidR="000177CB" w:rsidRPr="000177CB" w:rsidRDefault="000177CB" w:rsidP="000177CB">
            <w:pPr>
              <w:jc w:val="center"/>
              <w:rPr>
                <w:sz w:val="20"/>
                <w:szCs w:val="20"/>
              </w:rPr>
            </w:pPr>
            <w:r w:rsidRPr="000177CB">
              <w:rPr>
                <w:sz w:val="20"/>
                <w:szCs w:val="20"/>
              </w:rPr>
              <w:t>.830</w:t>
            </w:r>
          </w:p>
        </w:tc>
      </w:tr>
    </w:tbl>
    <w:p w14:paraId="2FB6C1DE" w14:textId="60CA5DE9" w:rsidR="004928EA" w:rsidRPr="00D16557" w:rsidRDefault="004928EA" w:rsidP="004928EA">
      <w:pPr>
        <w:rPr>
          <w:sz w:val="20"/>
          <w:szCs w:val="20"/>
          <w:lang w:val="en-US"/>
        </w:rPr>
      </w:pPr>
      <w:r w:rsidRPr="008D324A">
        <w:rPr>
          <w:sz w:val="20"/>
          <w:szCs w:val="20"/>
          <w:vertAlign w:val="superscript"/>
          <w:lang w:val="en-US"/>
        </w:rPr>
        <w:lastRenderedPageBreak/>
        <w:t>1</w:t>
      </w:r>
      <w:r w:rsidRPr="008D324A">
        <w:rPr>
          <w:sz w:val="20"/>
          <w:szCs w:val="20"/>
          <w:lang w:val="en-US"/>
        </w:rPr>
        <w:t xml:space="preserve">Linear regression Model A0 </w:t>
      </w:r>
      <w:r w:rsidRPr="008D324A">
        <w:rPr>
          <w:i/>
          <w:sz w:val="20"/>
          <w:szCs w:val="20"/>
          <w:lang w:val="en-US"/>
        </w:rPr>
        <w:t xml:space="preserve">(n </w:t>
      </w:r>
      <w:r w:rsidRPr="008D324A">
        <w:rPr>
          <w:sz w:val="20"/>
          <w:szCs w:val="20"/>
          <w:lang w:val="en-US"/>
        </w:rPr>
        <w:t xml:space="preserve">= </w:t>
      </w:r>
      <w:r w:rsidR="008D324A" w:rsidRPr="008D324A">
        <w:rPr>
          <w:sz w:val="20"/>
          <w:szCs w:val="20"/>
          <w:lang w:val="en-US"/>
        </w:rPr>
        <w:t>613</w:t>
      </w:r>
      <w:r w:rsidRPr="008D324A">
        <w:rPr>
          <w:sz w:val="20"/>
          <w:szCs w:val="20"/>
          <w:lang w:val="en-US"/>
        </w:rPr>
        <w:t xml:space="preserve">); model fit: adjusted </w:t>
      </w:r>
      <w:r w:rsidRPr="008D324A">
        <w:rPr>
          <w:i/>
          <w:sz w:val="20"/>
          <w:szCs w:val="20"/>
          <w:lang w:val="en-US"/>
        </w:rPr>
        <w:t>R</w:t>
      </w:r>
      <w:r w:rsidRPr="008D324A">
        <w:rPr>
          <w:i/>
          <w:sz w:val="20"/>
          <w:szCs w:val="20"/>
          <w:vertAlign w:val="superscript"/>
          <w:lang w:val="en-US"/>
        </w:rPr>
        <w:t>2</w:t>
      </w:r>
      <w:r w:rsidRPr="008D324A">
        <w:rPr>
          <w:i/>
          <w:sz w:val="20"/>
          <w:szCs w:val="20"/>
          <w:lang w:val="en-US"/>
        </w:rPr>
        <w:t xml:space="preserve"> </w:t>
      </w:r>
      <w:r w:rsidRPr="008D324A">
        <w:rPr>
          <w:sz w:val="20"/>
          <w:szCs w:val="20"/>
          <w:lang w:val="en-US"/>
        </w:rPr>
        <w:t>= .3</w:t>
      </w:r>
      <w:r w:rsidR="008D324A" w:rsidRPr="008D324A">
        <w:rPr>
          <w:sz w:val="20"/>
          <w:szCs w:val="20"/>
          <w:lang w:val="en-US"/>
        </w:rPr>
        <w:t>2</w:t>
      </w:r>
      <w:r w:rsidRPr="008D324A">
        <w:rPr>
          <w:sz w:val="20"/>
          <w:szCs w:val="20"/>
          <w:lang w:val="en-US"/>
        </w:rPr>
        <w:t>;</w:t>
      </w:r>
      <w:r w:rsidRPr="008D324A">
        <w:rPr>
          <w:i/>
          <w:sz w:val="20"/>
          <w:szCs w:val="20"/>
          <w:lang w:val="en-US"/>
        </w:rPr>
        <w:t xml:space="preserve"> F </w:t>
      </w:r>
      <w:r w:rsidRPr="008D324A">
        <w:rPr>
          <w:sz w:val="20"/>
          <w:szCs w:val="20"/>
          <w:lang w:val="en-US"/>
        </w:rPr>
        <w:t xml:space="preserve">= </w:t>
      </w:r>
      <w:r w:rsidR="00FC0393">
        <w:rPr>
          <w:sz w:val="20"/>
          <w:szCs w:val="20"/>
          <w:lang w:val="en-US"/>
        </w:rPr>
        <w:t>19</w:t>
      </w:r>
      <w:r w:rsidR="00C86DB5">
        <w:rPr>
          <w:sz w:val="20"/>
          <w:szCs w:val="20"/>
          <w:lang w:val="en-US"/>
        </w:rPr>
        <w:t>.2</w:t>
      </w:r>
      <w:r w:rsidR="00FC0393">
        <w:rPr>
          <w:sz w:val="20"/>
          <w:szCs w:val="20"/>
          <w:lang w:val="en-US"/>
        </w:rPr>
        <w:t>4</w:t>
      </w:r>
      <w:r w:rsidRPr="008D324A">
        <w:rPr>
          <w:sz w:val="20"/>
          <w:szCs w:val="20"/>
          <w:lang w:val="en-US"/>
        </w:rPr>
        <w:t xml:space="preserve">; </w:t>
      </w:r>
      <w:r w:rsidRPr="008D324A">
        <w:rPr>
          <w:sz w:val="20"/>
          <w:szCs w:val="20"/>
          <w:vertAlign w:val="superscript"/>
          <w:lang w:val="en-US"/>
        </w:rPr>
        <w:t>2</w:t>
      </w:r>
      <w:r w:rsidRPr="008D324A">
        <w:rPr>
          <w:sz w:val="20"/>
          <w:szCs w:val="20"/>
          <w:lang w:val="en-US"/>
        </w:rPr>
        <w:t>linear regression Model B0 (</w:t>
      </w:r>
      <w:r w:rsidRPr="008D324A">
        <w:rPr>
          <w:i/>
          <w:sz w:val="20"/>
          <w:szCs w:val="20"/>
          <w:lang w:val="en-US"/>
        </w:rPr>
        <w:t>n</w:t>
      </w:r>
      <w:r w:rsidRPr="008D324A">
        <w:rPr>
          <w:sz w:val="20"/>
          <w:szCs w:val="20"/>
          <w:lang w:val="en-US"/>
        </w:rPr>
        <w:t xml:space="preserve"> = </w:t>
      </w:r>
      <w:r w:rsidR="008D324A" w:rsidRPr="008D324A">
        <w:rPr>
          <w:sz w:val="20"/>
          <w:szCs w:val="20"/>
          <w:lang w:val="en-US"/>
        </w:rPr>
        <w:t>613</w:t>
      </w:r>
      <w:r w:rsidRPr="008D324A">
        <w:rPr>
          <w:sz w:val="20"/>
          <w:szCs w:val="20"/>
          <w:lang w:val="en-US"/>
        </w:rPr>
        <w:t xml:space="preserve">); model fit: adjusted </w:t>
      </w:r>
      <w:r w:rsidRPr="008D324A">
        <w:rPr>
          <w:i/>
          <w:sz w:val="20"/>
          <w:szCs w:val="20"/>
          <w:lang w:val="en-US"/>
        </w:rPr>
        <w:t>R</w:t>
      </w:r>
      <w:r w:rsidRPr="008D324A">
        <w:rPr>
          <w:i/>
          <w:sz w:val="20"/>
          <w:szCs w:val="20"/>
          <w:vertAlign w:val="superscript"/>
          <w:lang w:val="en-US"/>
        </w:rPr>
        <w:t>2</w:t>
      </w:r>
      <w:r w:rsidRPr="008D324A">
        <w:rPr>
          <w:i/>
          <w:sz w:val="20"/>
          <w:szCs w:val="20"/>
          <w:lang w:val="en-US"/>
        </w:rPr>
        <w:t xml:space="preserve"> </w:t>
      </w:r>
      <w:r w:rsidRPr="008D324A">
        <w:rPr>
          <w:sz w:val="20"/>
          <w:szCs w:val="20"/>
          <w:lang w:val="en-US"/>
        </w:rPr>
        <w:t>= .0</w:t>
      </w:r>
      <w:r w:rsidR="00FC0393">
        <w:rPr>
          <w:sz w:val="20"/>
          <w:szCs w:val="20"/>
          <w:lang w:val="en-US"/>
        </w:rPr>
        <w:t>8</w:t>
      </w:r>
      <w:r w:rsidRPr="008D324A">
        <w:rPr>
          <w:sz w:val="20"/>
          <w:szCs w:val="20"/>
          <w:lang w:val="en-US"/>
        </w:rPr>
        <w:t>;</w:t>
      </w:r>
      <w:r w:rsidRPr="008D324A">
        <w:rPr>
          <w:i/>
          <w:sz w:val="20"/>
          <w:szCs w:val="20"/>
          <w:lang w:val="en-US"/>
        </w:rPr>
        <w:t xml:space="preserve"> F </w:t>
      </w:r>
      <w:r w:rsidRPr="008D324A">
        <w:rPr>
          <w:sz w:val="20"/>
          <w:szCs w:val="20"/>
          <w:lang w:val="en-US"/>
        </w:rPr>
        <w:t xml:space="preserve">= </w:t>
      </w:r>
      <w:r w:rsidR="00FC0393">
        <w:rPr>
          <w:sz w:val="20"/>
          <w:szCs w:val="20"/>
          <w:lang w:val="en-US"/>
        </w:rPr>
        <w:t>3</w:t>
      </w:r>
      <w:r w:rsidRPr="008D324A">
        <w:rPr>
          <w:sz w:val="20"/>
          <w:szCs w:val="20"/>
          <w:lang w:val="en-US"/>
        </w:rPr>
        <w:t>.</w:t>
      </w:r>
      <w:r w:rsidR="00FC0393">
        <w:rPr>
          <w:sz w:val="20"/>
          <w:szCs w:val="20"/>
          <w:lang w:val="en-US"/>
        </w:rPr>
        <w:t>31</w:t>
      </w:r>
      <w:r w:rsidRPr="008D324A">
        <w:rPr>
          <w:sz w:val="20"/>
          <w:szCs w:val="20"/>
          <w:lang w:val="en-US"/>
        </w:rPr>
        <w:t xml:space="preserve">; </w:t>
      </w:r>
      <w:r w:rsidRPr="008D324A">
        <w:rPr>
          <w:b/>
          <w:sz w:val="20"/>
          <w:szCs w:val="20"/>
          <w:vertAlign w:val="superscript"/>
          <w:lang w:val="en-US"/>
        </w:rPr>
        <w:t xml:space="preserve">3 </w:t>
      </w:r>
      <w:r w:rsidRPr="008D324A">
        <w:rPr>
          <w:sz w:val="20"/>
          <w:szCs w:val="20"/>
          <w:lang w:val="en-US"/>
        </w:rPr>
        <w:t xml:space="preserve">we entered all variables simultaneously; </w:t>
      </w:r>
    </w:p>
    <w:p w14:paraId="11382636" w14:textId="77777777" w:rsidR="004928EA" w:rsidRPr="00D16557" w:rsidRDefault="004928EA" w:rsidP="004928EA">
      <w:pPr>
        <w:rPr>
          <w:b/>
          <w:sz w:val="20"/>
          <w:szCs w:val="20"/>
        </w:rPr>
      </w:pPr>
      <w:r w:rsidRPr="00D16557">
        <w:rPr>
          <w:sz w:val="20"/>
          <w:szCs w:val="20"/>
          <w:lang w:val="en-US"/>
        </w:rPr>
        <w:t xml:space="preserve">ADHD = Attention-deficit/hyperactivity disorder; </w:t>
      </w:r>
      <w:r w:rsidRPr="00D16557">
        <w:rPr>
          <w:i/>
          <w:sz w:val="20"/>
          <w:szCs w:val="20"/>
          <w:lang w:val="en-US"/>
        </w:rPr>
        <w:t>b</w:t>
      </w:r>
      <w:r w:rsidRPr="00D16557">
        <w:rPr>
          <w:sz w:val="20"/>
          <w:szCs w:val="20"/>
          <w:lang w:val="en-US"/>
        </w:rPr>
        <w:t xml:space="preserve"> = </w:t>
      </w:r>
      <w:proofErr w:type="spellStart"/>
      <w:r w:rsidRPr="00D16557">
        <w:rPr>
          <w:sz w:val="20"/>
          <w:szCs w:val="20"/>
          <w:lang w:val="en-US"/>
        </w:rPr>
        <w:t>unstandardised</w:t>
      </w:r>
      <w:proofErr w:type="spellEnd"/>
      <w:r w:rsidRPr="00D16557">
        <w:rPr>
          <w:sz w:val="20"/>
          <w:szCs w:val="20"/>
          <w:lang w:val="en-US"/>
        </w:rPr>
        <w:t xml:space="preserve"> regression coefficient; β = </w:t>
      </w:r>
      <w:proofErr w:type="spellStart"/>
      <w:r w:rsidRPr="00D16557">
        <w:rPr>
          <w:sz w:val="20"/>
          <w:szCs w:val="20"/>
          <w:lang w:val="en-US"/>
        </w:rPr>
        <w:t>standardised</w:t>
      </w:r>
      <w:proofErr w:type="spellEnd"/>
      <w:r w:rsidRPr="00D16557">
        <w:rPr>
          <w:sz w:val="20"/>
          <w:szCs w:val="20"/>
          <w:lang w:val="en-US"/>
        </w:rPr>
        <w:t xml:space="preserve"> regression coefficient; for measures see text (Methods).</w:t>
      </w:r>
    </w:p>
    <w:p w14:paraId="704E2A6C" w14:textId="33E8385D" w:rsidR="004928EA" w:rsidRDefault="004928EA" w:rsidP="007B6217">
      <w:pPr>
        <w:spacing w:after="120" w:line="360" w:lineRule="auto"/>
        <w:contextualSpacing/>
        <w:rPr>
          <w:b/>
          <w:lang w:val="en-US"/>
        </w:rPr>
        <w:sectPr w:rsidR="004928EA" w:rsidSect="004D3782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E13845B" w14:textId="20B8F610" w:rsidR="00D639CD" w:rsidRPr="007B6217" w:rsidRDefault="00D639CD" w:rsidP="007B6217">
      <w:pPr>
        <w:spacing w:after="120" w:line="360" w:lineRule="auto"/>
        <w:contextualSpacing/>
        <w:rPr>
          <w:b/>
          <w:lang w:val="en-US"/>
        </w:rPr>
      </w:pPr>
      <w:r w:rsidRPr="007B6217">
        <w:rPr>
          <w:b/>
          <w:lang w:val="en-US"/>
        </w:rPr>
        <w:lastRenderedPageBreak/>
        <w:t xml:space="preserve">Table </w:t>
      </w:r>
      <w:r w:rsidR="00D30BA9">
        <w:rPr>
          <w:b/>
          <w:lang w:val="en-US"/>
        </w:rPr>
        <w:t>S</w:t>
      </w:r>
      <w:r w:rsidR="004279EB">
        <w:rPr>
          <w:b/>
          <w:lang w:val="en-US"/>
        </w:rPr>
        <w:t>3</w:t>
      </w:r>
      <w:r w:rsidRPr="007B6217">
        <w:rPr>
          <w:b/>
          <w:lang w:val="en-US"/>
        </w:rPr>
        <w:t xml:space="preserve"> </w:t>
      </w:r>
      <w:r w:rsidR="001076C8" w:rsidRPr="007B6217">
        <w:rPr>
          <w:rFonts w:eastAsia="Calibri"/>
          <w:b/>
          <w:lang w:eastAsia="en-US"/>
        </w:rPr>
        <w:t>Resource</w:t>
      </w:r>
      <w:r w:rsidR="00F27A67" w:rsidRPr="007B6217">
        <w:rPr>
          <w:rFonts w:eastAsia="Calibri"/>
          <w:b/>
          <w:lang w:eastAsia="en-US"/>
        </w:rPr>
        <w:t xml:space="preserve"> factors moderating the relationship between parental mental health problems and antisocial behavio</w:t>
      </w:r>
      <w:r w:rsidR="00FA0D8A" w:rsidRPr="007B6217">
        <w:rPr>
          <w:rFonts w:eastAsia="Calibri"/>
          <w:b/>
          <w:lang w:eastAsia="en-US"/>
        </w:rPr>
        <w:t>u</w:t>
      </w:r>
      <w:r w:rsidR="00F27A67" w:rsidRPr="007B6217">
        <w:rPr>
          <w:rFonts w:eastAsia="Calibri"/>
          <w:b/>
          <w:lang w:eastAsia="en-US"/>
        </w:rPr>
        <w:t>r in children and adolescents</w:t>
      </w:r>
    </w:p>
    <w:tbl>
      <w:tblPr>
        <w:tblStyle w:val="Tabellenraster"/>
        <w:tblW w:w="130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337"/>
        <w:gridCol w:w="1337"/>
        <w:gridCol w:w="1337"/>
        <w:gridCol w:w="1337"/>
        <w:gridCol w:w="1337"/>
        <w:gridCol w:w="1521"/>
      </w:tblGrid>
      <w:tr w:rsidR="00D639CD" w:rsidRPr="007B6217" w14:paraId="48B07B9A" w14:textId="77777777" w:rsidTr="007B6217">
        <w:trPr>
          <w:trHeight w:val="512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</w:tcBorders>
          </w:tcPr>
          <w:p w14:paraId="3DC96B47" w14:textId="77777777" w:rsidR="00D639CD" w:rsidRPr="007B6217" w:rsidRDefault="00D639CD" w:rsidP="00FE0FE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011" w:type="dxa"/>
            <w:gridSpan w:val="3"/>
            <w:tcBorders>
              <w:top w:val="single" w:sz="4" w:space="0" w:color="auto"/>
              <w:bottom w:val="nil"/>
            </w:tcBorders>
          </w:tcPr>
          <w:p w14:paraId="732562EC" w14:textId="08CF820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Regression Model A1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7B6217">
              <w:rPr>
                <w:b/>
                <w:sz w:val="20"/>
                <w:szCs w:val="20"/>
                <w:lang w:val="en-US"/>
              </w:rPr>
              <w:t xml:space="preserve"> predicting</w:t>
            </w:r>
          </w:p>
          <w:p w14:paraId="7C50F9A8" w14:textId="1A122D15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 xml:space="preserve">initial antisocial </w:t>
            </w:r>
            <w:proofErr w:type="spellStart"/>
            <w:r w:rsidRPr="007B6217">
              <w:rPr>
                <w:b/>
                <w:sz w:val="20"/>
                <w:szCs w:val="20"/>
                <w:lang w:val="en-US"/>
              </w:rPr>
              <w:t>behavio</w:t>
            </w:r>
            <w:r w:rsidR="00FA0D8A" w:rsidRPr="007B6217">
              <w:rPr>
                <w:b/>
                <w:sz w:val="20"/>
                <w:szCs w:val="20"/>
                <w:lang w:val="en-US"/>
              </w:rPr>
              <w:t>u</w:t>
            </w:r>
            <w:r w:rsidRPr="007B6217">
              <w:rPr>
                <w:b/>
                <w:sz w:val="20"/>
                <w:szCs w:val="20"/>
                <w:lang w:val="en-US"/>
              </w:rPr>
              <w:t>r</w:t>
            </w:r>
            <w:proofErr w:type="spellEnd"/>
          </w:p>
        </w:tc>
        <w:tc>
          <w:tcPr>
            <w:tcW w:w="4195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4986A109" w14:textId="2B94CDE0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Regression Model B</w:t>
            </w:r>
            <w:r w:rsidR="00370A16">
              <w:rPr>
                <w:b/>
                <w:sz w:val="20"/>
                <w:szCs w:val="20"/>
                <w:lang w:val="en-US"/>
              </w:rPr>
              <w:t>1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7B6217">
              <w:rPr>
                <w:b/>
                <w:sz w:val="20"/>
                <w:szCs w:val="20"/>
                <w:lang w:val="en-US"/>
              </w:rPr>
              <w:t xml:space="preserve"> predicting </w:t>
            </w:r>
          </w:p>
          <w:p w14:paraId="4CDCAB9D" w14:textId="465844E9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 xml:space="preserve">change in antisocial </w:t>
            </w:r>
            <w:proofErr w:type="spellStart"/>
            <w:r w:rsidRPr="007B6217">
              <w:rPr>
                <w:b/>
                <w:sz w:val="20"/>
                <w:szCs w:val="20"/>
                <w:lang w:val="en-US"/>
              </w:rPr>
              <w:t>behavio</w:t>
            </w:r>
            <w:r w:rsidR="00FA0D8A" w:rsidRPr="007B6217">
              <w:rPr>
                <w:b/>
                <w:sz w:val="20"/>
                <w:szCs w:val="20"/>
                <w:lang w:val="en-US"/>
              </w:rPr>
              <w:t>u</w:t>
            </w:r>
            <w:r w:rsidRPr="007B6217">
              <w:rPr>
                <w:b/>
                <w:sz w:val="20"/>
                <w:szCs w:val="20"/>
                <w:lang w:val="en-US"/>
              </w:rPr>
              <w:t>r</w:t>
            </w:r>
            <w:proofErr w:type="spellEnd"/>
          </w:p>
        </w:tc>
      </w:tr>
      <w:tr w:rsidR="00D639CD" w:rsidRPr="007B6217" w14:paraId="1C5190D9" w14:textId="77777777" w:rsidTr="007B6217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3582AD6B" w14:textId="77777777" w:rsidR="00D639CD" w:rsidRPr="007B6217" w:rsidRDefault="00D639CD" w:rsidP="00FE0FE2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143BFFA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B6217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F28DF6B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E0FE09D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228D195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2FD265C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</w:tcPr>
          <w:p w14:paraId="64B55A2E" w14:textId="77777777" w:rsidR="00D639CD" w:rsidRPr="007B6217" w:rsidRDefault="00D639CD" w:rsidP="00FE0FE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CE50FA" w:rsidRPr="007B6217" w14:paraId="07BE1D3A" w14:textId="77777777" w:rsidTr="007B6217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</w:tcBorders>
          </w:tcPr>
          <w:p w14:paraId="002E8B29" w14:textId="77777777" w:rsidR="00CE50FA" w:rsidRPr="007B6217" w:rsidRDefault="00CE50FA" w:rsidP="00CE50FA">
            <w:pPr>
              <w:spacing w:after="120"/>
              <w:contextualSpacing/>
              <w:rPr>
                <w:i/>
                <w:sz w:val="20"/>
                <w:szCs w:val="20"/>
                <w:lang w:val="en-US"/>
              </w:rPr>
            </w:pPr>
            <w:r w:rsidRPr="007B6217">
              <w:rPr>
                <w:i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149D4B76" w14:textId="169E8BA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3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71649DBF" w14:textId="46C2D72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3C049337" w14:textId="3B24D5D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16908784" w14:textId="615E6B8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41AB80F6" w14:textId="77559B3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  <w:right w:val="nil"/>
            </w:tcBorders>
          </w:tcPr>
          <w:p w14:paraId="6B7F2512" w14:textId="43AD7CF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631</w:t>
            </w:r>
          </w:p>
        </w:tc>
      </w:tr>
      <w:tr w:rsidR="00CE50FA" w:rsidRPr="007B6217" w14:paraId="62437681" w14:textId="77777777" w:rsidTr="007B6217">
        <w:trPr>
          <w:trHeight w:val="253"/>
        </w:trPr>
        <w:tc>
          <w:tcPr>
            <w:tcW w:w="4820" w:type="dxa"/>
            <w:tcBorders>
              <w:top w:val="nil"/>
              <w:left w:val="nil"/>
            </w:tcBorders>
          </w:tcPr>
          <w:p w14:paraId="2373ECF3" w14:textId="77777777" w:rsidR="00CE50FA" w:rsidRPr="007B6217" w:rsidRDefault="00CE50FA" w:rsidP="00CE50FA">
            <w:pPr>
              <w:spacing w:after="120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Sociodemographic data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37" w:type="dxa"/>
            <w:tcBorders>
              <w:top w:val="nil"/>
            </w:tcBorders>
          </w:tcPr>
          <w:p w14:paraId="3155E691" w14:textId="7BC227E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</w:tcBorders>
          </w:tcPr>
          <w:p w14:paraId="477B1CAC" w14:textId="6281BB6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</w:tcBorders>
          </w:tcPr>
          <w:p w14:paraId="5907BDB6" w14:textId="3BC5DB6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</w:tcBorders>
          </w:tcPr>
          <w:p w14:paraId="1905D70C" w14:textId="2A2FF9F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</w:tcBorders>
          </w:tcPr>
          <w:p w14:paraId="1017985E" w14:textId="0D94B40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right w:val="nil"/>
            </w:tcBorders>
          </w:tcPr>
          <w:p w14:paraId="743CF9AE" w14:textId="1CCB0E5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</w:tr>
      <w:tr w:rsidR="00CE50FA" w:rsidRPr="007B6217" w14:paraId="39C23526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51261B16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Female </w:t>
            </w:r>
          </w:p>
        </w:tc>
        <w:tc>
          <w:tcPr>
            <w:tcW w:w="1337" w:type="dxa"/>
          </w:tcPr>
          <w:p w14:paraId="3DEA0E3B" w14:textId="229B057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</w:tcPr>
          <w:p w14:paraId="5730D535" w14:textId="732E800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</w:tcPr>
          <w:p w14:paraId="0770420D" w14:textId="25BB23FF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295</w:t>
            </w:r>
          </w:p>
        </w:tc>
        <w:tc>
          <w:tcPr>
            <w:tcW w:w="1337" w:type="dxa"/>
          </w:tcPr>
          <w:p w14:paraId="78A2A07F" w14:textId="65835F9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</w:tcPr>
          <w:p w14:paraId="11F415AF" w14:textId="4F10349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521" w:type="dxa"/>
            <w:tcBorders>
              <w:right w:val="nil"/>
            </w:tcBorders>
          </w:tcPr>
          <w:p w14:paraId="5BF0A3A1" w14:textId="719F45D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555</w:t>
            </w:r>
          </w:p>
        </w:tc>
      </w:tr>
      <w:tr w:rsidR="00CE50FA" w:rsidRPr="007B6217" w14:paraId="3FB40368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6A7DCE97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Age (in years at baseline)</w:t>
            </w:r>
          </w:p>
        </w:tc>
        <w:tc>
          <w:tcPr>
            <w:tcW w:w="1337" w:type="dxa"/>
          </w:tcPr>
          <w:p w14:paraId="776B643F" w14:textId="71C0FF5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shd w:val="clear" w:color="auto" w:fill="auto"/>
          </w:tcPr>
          <w:p w14:paraId="6DF1CC94" w14:textId="390525B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0</w:t>
            </w:r>
          </w:p>
        </w:tc>
        <w:tc>
          <w:tcPr>
            <w:tcW w:w="1337" w:type="dxa"/>
            <w:shd w:val="clear" w:color="auto" w:fill="auto"/>
          </w:tcPr>
          <w:p w14:paraId="7042482B" w14:textId="73C32DE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9</w:t>
            </w:r>
          </w:p>
        </w:tc>
        <w:tc>
          <w:tcPr>
            <w:tcW w:w="1337" w:type="dxa"/>
            <w:shd w:val="clear" w:color="auto" w:fill="auto"/>
          </w:tcPr>
          <w:p w14:paraId="39D783F2" w14:textId="2987C06F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shd w:val="clear" w:color="auto" w:fill="auto"/>
          </w:tcPr>
          <w:p w14:paraId="1BEDAB2A" w14:textId="64C41FC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13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07CC3258" w14:textId="452BC7E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06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72A00385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77F3716A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Age by gender</w:t>
            </w:r>
          </w:p>
        </w:tc>
        <w:tc>
          <w:tcPr>
            <w:tcW w:w="1337" w:type="dxa"/>
          </w:tcPr>
          <w:p w14:paraId="5152D808" w14:textId="3A133AD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shd w:val="clear" w:color="auto" w:fill="auto"/>
          </w:tcPr>
          <w:p w14:paraId="723693BA" w14:textId="307E712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337" w:type="dxa"/>
            <w:shd w:val="clear" w:color="auto" w:fill="auto"/>
          </w:tcPr>
          <w:p w14:paraId="32CE4B32" w14:textId="6804DF7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581</w:t>
            </w:r>
          </w:p>
        </w:tc>
        <w:tc>
          <w:tcPr>
            <w:tcW w:w="1337" w:type="dxa"/>
            <w:shd w:val="clear" w:color="auto" w:fill="auto"/>
          </w:tcPr>
          <w:p w14:paraId="2F27841F" w14:textId="5E45AF8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shd w:val="clear" w:color="auto" w:fill="auto"/>
          </w:tcPr>
          <w:p w14:paraId="1A0473A1" w14:textId="1215AB7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37D49D36" w14:textId="02C3EF7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837</w:t>
            </w:r>
          </w:p>
        </w:tc>
      </w:tr>
      <w:tr w:rsidR="00CE50FA" w:rsidRPr="007B6217" w14:paraId="050AA09C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7FB3FC86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Socioeconomic status (at baseline)</w:t>
            </w:r>
          </w:p>
        </w:tc>
        <w:tc>
          <w:tcPr>
            <w:tcW w:w="1337" w:type="dxa"/>
            <w:tcBorders>
              <w:bottom w:val="nil"/>
            </w:tcBorders>
          </w:tcPr>
          <w:p w14:paraId="36EBA095" w14:textId="4F50F0D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087C505F" w14:textId="1ABCC04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1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2423F0A1" w14:textId="57B04DA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11D31919" w14:textId="41D954E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6A7687EE" w14:textId="5518C86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3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6049A9F9" w14:textId="31C7304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332</w:t>
            </w:r>
          </w:p>
        </w:tc>
      </w:tr>
      <w:tr w:rsidR="00CE50FA" w:rsidRPr="007B6217" w14:paraId="0A7735E4" w14:textId="77777777" w:rsidTr="0053769A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03C02A69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Migration background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E27B849" w14:textId="5395B20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5C6EC" w14:textId="13F9CCC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D360F" w14:textId="1F86BEA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96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4FAD9F" w14:textId="2E01D22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4943D" w14:textId="5D2325B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77BC15" w14:textId="4193F18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190</w:t>
            </w:r>
          </w:p>
        </w:tc>
      </w:tr>
      <w:tr w:rsidR="00CE50FA" w:rsidRPr="007B6217" w14:paraId="06F6D511" w14:textId="77777777" w:rsidTr="0053769A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</w:tcBorders>
          </w:tcPr>
          <w:p w14:paraId="1A5B3184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Familial and parental risks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7874595" w14:textId="0F4BD52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5B853A8C" w14:textId="6B3DB2A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2123E966" w14:textId="307FA4A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79BDAE0A" w14:textId="34F2EAD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7CCABA7A" w14:textId="6628FB6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860DC79" w14:textId="4D414D1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</w:tr>
      <w:tr w:rsidR="00CE50FA" w:rsidRPr="007B6217" w14:paraId="221A4244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4658AF1D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Not living with both biological parents</w:t>
            </w:r>
          </w:p>
        </w:tc>
        <w:tc>
          <w:tcPr>
            <w:tcW w:w="1337" w:type="dxa"/>
            <w:tcBorders>
              <w:bottom w:val="nil"/>
            </w:tcBorders>
          </w:tcPr>
          <w:p w14:paraId="5342BF61" w14:textId="6C3DD28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4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2B4CFE5" w14:textId="50A1E41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9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2D984DFF" w14:textId="6A9822EA" w:rsidR="00CE50FA" w:rsidRPr="007B6217" w:rsidRDefault="000F690D" w:rsidP="00CE50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6F50641" w14:textId="1B82B52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0FDC48E" w14:textId="43F354D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626A465D" w14:textId="63A5C1C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576</w:t>
            </w:r>
          </w:p>
        </w:tc>
      </w:tr>
      <w:tr w:rsidR="00CE50FA" w:rsidRPr="007B6217" w14:paraId="399E377E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646CF46E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Parental chronic disease (at least one parent)</w:t>
            </w:r>
          </w:p>
        </w:tc>
        <w:tc>
          <w:tcPr>
            <w:tcW w:w="1337" w:type="dxa"/>
            <w:tcBorders>
              <w:bottom w:val="nil"/>
            </w:tcBorders>
          </w:tcPr>
          <w:p w14:paraId="42EA15F9" w14:textId="7EFA592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2959CE85" w14:textId="22DF3C9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75548EB8" w14:textId="25E96DF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879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7F410D8" w14:textId="5D329A8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79370CCD" w14:textId="31ED1C6F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4FF3089C" w14:textId="6908B5A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774</w:t>
            </w:r>
          </w:p>
        </w:tc>
      </w:tr>
      <w:tr w:rsidR="00CE50FA" w:rsidRPr="007B6217" w14:paraId="19C35835" w14:textId="77777777" w:rsidTr="0053769A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05C3A90E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Parental strain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E392E1E" w14:textId="5F05131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6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AF8EF" w14:textId="47F6261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2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1CBFF7" w14:textId="31C3EE1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D4A16" w14:textId="4159B2F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0024A" w14:textId="53A6B7E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22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634919F" w14:textId="6FBC1B6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46F2A28B" w14:textId="77777777" w:rsidTr="0053769A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</w:tcBorders>
          </w:tcPr>
          <w:p w14:paraId="761B9BC1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Comorbid mental health problems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C33254A" w14:textId="7ADC683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712A4A31" w14:textId="749732B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7E6D307C" w14:textId="2BDCCCD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3DE9FA76" w14:textId="5D37982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543A4C9E" w14:textId="38D471A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B9A3BBD" w14:textId="4919B01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</w:tr>
      <w:tr w:rsidR="00CE50FA" w:rsidRPr="007B6217" w14:paraId="4171D0CB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65528303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symptoms of ADHD (intercept)</w:t>
            </w:r>
          </w:p>
        </w:tc>
        <w:tc>
          <w:tcPr>
            <w:tcW w:w="1337" w:type="dxa"/>
            <w:tcBorders>
              <w:bottom w:val="nil"/>
            </w:tcBorders>
          </w:tcPr>
          <w:p w14:paraId="29790619" w14:textId="2B43B75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4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22EBB82A" w14:textId="5333A8B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39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804D6E2" w14:textId="7D14678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7CB47BB5" w14:textId="570695A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32FAC644" w14:textId="1DE853B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5994EDC0" w14:textId="7D79391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935</w:t>
            </w:r>
          </w:p>
        </w:tc>
      </w:tr>
      <w:tr w:rsidR="00CE50FA" w:rsidRPr="007B6217" w14:paraId="43A50B75" w14:textId="77777777" w:rsidTr="0053769A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nil"/>
            </w:tcBorders>
          </w:tcPr>
          <w:p w14:paraId="4663C0C1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symptoms of ADHD (slope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bottom"/>
          </w:tcPr>
          <w:p w14:paraId="7BE6911D" w14:textId="43DB1E1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A000B" w14:textId="481EEBF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07F3D" w14:textId="50AB786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DDE0773" w14:textId="5378880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9D09AC5" w14:textId="6586099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3</w:t>
            </w:r>
          </w:p>
        </w:tc>
        <w:tc>
          <w:tcPr>
            <w:tcW w:w="15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CE6929" w14:textId="70CDB28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43B87695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2DB55EE0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depressive symptoms (intercept)</w:t>
            </w:r>
          </w:p>
        </w:tc>
        <w:tc>
          <w:tcPr>
            <w:tcW w:w="1337" w:type="dxa"/>
          </w:tcPr>
          <w:p w14:paraId="220579EA" w14:textId="65F2F34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1</w:t>
            </w:r>
          </w:p>
        </w:tc>
        <w:tc>
          <w:tcPr>
            <w:tcW w:w="1337" w:type="dxa"/>
            <w:shd w:val="clear" w:color="auto" w:fill="auto"/>
          </w:tcPr>
          <w:p w14:paraId="4722C4DF" w14:textId="097F0DC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4</w:t>
            </w:r>
          </w:p>
        </w:tc>
        <w:tc>
          <w:tcPr>
            <w:tcW w:w="1337" w:type="dxa"/>
            <w:shd w:val="clear" w:color="auto" w:fill="auto"/>
          </w:tcPr>
          <w:p w14:paraId="1BE78810" w14:textId="394FDA6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shd w:val="clear" w:color="auto" w:fill="auto"/>
          </w:tcPr>
          <w:p w14:paraId="1C5B9A9E" w14:textId="7D0B292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shd w:val="clear" w:color="auto" w:fill="auto"/>
          </w:tcPr>
          <w:p w14:paraId="014759D9" w14:textId="53DA278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5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294E8105" w14:textId="01C1509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194</w:t>
            </w:r>
          </w:p>
        </w:tc>
      </w:tr>
      <w:tr w:rsidR="00CE50FA" w:rsidRPr="007B6217" w14:paraId="16ED37F3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16AA0856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depressive symptoms (slope)</w:t>
            </w:r>
          </w:p>
        </w:tc>
        <w:tc>
          <w:tcPr>
            <w:tcW w:w="1337" w:type="dxa"/>
            <w:vAlign w:val="bottom"/>
          </w:tcPr>
          <w:p w14:paraId="140E9114" w14:textId="0D03446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0DE06AD6" w14:textId="5162C36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756F3A8D" w14:textId="5D37AE0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472636DF" w14:textId="14E2338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shd w:val="clear" w:color="auto" w:fill="auto"/>
          </w:tcPr>
          <w:p w14:paraId="2013E866" w14:textId="5B676BC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36C74D4C" w14:textId="703D089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950</w:t>
            </w:r>
          </w:p>
        </w:tc>
      </w:tr>
      <w:tr w:rsidR="00CE50FA" w:rsidRPr="007B6217" w14:paraId="4167FEB5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258828DD" w14:textId="6C8543A6" w:rsidR="00CE50FA" w:rsidRPr="007B6217" w:rsidRDefault="001E6310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symptoms of </w:t>
            </w:r>
            <w:proofErr w:type="spellStart"/>
            <w:r w:rsidRPr="007B6217">
              <w:rPr>
                <w:sz w:val="20"/>
                <w:szCs w:val="20"/>
                <w:lang w:val="en-US"/>
              </w:rPr>
              <w:t>generalis</w:t>
            </w:r>
            <w:r w:rsidR="00CE50FA" w:rsidRPr="007B6217">
              <w:rPr>
                <w:sz w:val="20"/>
                <w:szCs w:val="20"/>
                <w:lang w:val="en-US"/>
              </w:rPr>
              <w:t>ed</w:t>
            </w:r>
            <w:proofErr w:type="spellEnd"/>
            <w:r w:rsidR="00CE50FA" w:rsidRPr="007B6217">
              <w:rPr>
                <w:sz w:val="20"/>
                <w:szCs w:val="20"/>
                <w:lang w:val="en-US"/>
              </w:rPr>
              <w:t xml:space="preserve"> anxiety (intercept)</w:t>
            </w:r>
          </w:p>
        </w:tc>
        <w:tc>
          <w:tcPr>
            <w:tcW w:w="1337" w:type="dxa"/>
          </w:tcPr>
          <w:p w14:paraId="739479FA" w14:textId="51377AD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337" w:type="dxa"/>
            <w:shd w:val="clear" w:color="auto" w:fill="auto"/>
          </w:tcPr>
          <w:p w14:paraId="221867E7" w14:textId="051A1CA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7</w:t>
            </w:r>
          </w:p>
        </w:tc>
        <w:tc>
          <w:tcPr>
            <w:tcW w:w="1337" w:type="dxa"/>
            <w:shd w:val="clear" w:color="auto" w:fill="auto"/>
          </w:tcPr>
          <w:p w14:paraId="1D56DAF8" w14:textId="4435AC6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33</w:t>
            </w:r>
          </w:p>
        </w:tc>
        <w:tc>
          <w:tcPr>
            <w:tcW w:w="1337" w:type="dxa"/>
            <w:shd w:val="clear" w:color="auto" w:fill="auto"/>
          </w:tcPr>
          <w:p w14:paraId="281B0B9A" w14:textId="1793950F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shd w:val="clear" w:color="auto" w:fill="auto"/>
          </w:tcPr>
          <w:p w14:paraId="3098CC91" w14:textId="4DD5157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6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70ECA44D" w14:textId="708080D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158</w:t>
            </w:r>
          </w:p>
        </w:tc>
      </w:tr>
      <w:tr w:rsidR="00CE50FA" w:rsidRPr="007B6217" w14:paraId="2D476090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DA32C69" w14:textId="29415EBD" w:rsidR="00CE50FA" w:rsidRPr="007B6217" w:rsidRDefault="00CE50FA" w:rsidP="001E6310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symptoms of </w:t>
            </w:r>
            <w:proofErr w:type="spellStart"/>
            <w:r w:rsidRPr="007B6217">
              <w:rPr>
                <w:sz w:val="20"/>
                <w:szCs w:val="20"/>
                <w:lang w:val="en-US"/>
              </w:rPr>
              <w:t>generali</w:t>
            </w:r>
            <w:r w:rsidR="001E6310" w:rsidRPr="007B6217">
              <w:rPr>
                <w:sz w:val="20"/>
                <w:szCs w:val="20"/>
                <w:lang w:val="en-US"/>
              </w:rPr>
              <w:t>s</w:t>
            </w:r>
            <w:r w:rsidRPr="007B6217">
              <w:rPr>
                <w:sz w:val="20"/>
                <w:szCs w:val="20"/>
                <w:lang w:val="en-US"/>
              </w:rPr>
              <w:t>ed</w:t>
            </w:r>
            <w:proofErr w:type="spellEnd"/>
            <w:r w:rsidRPr="007B6217">
              <w:rPr>
                <w:sz w:val="20"/>
                <w:szCs w:val="20"/>
                <w:lang w:val="en-US"/>
              </w:rPr>
              <w:t xml:space="preserve"> anxiety (slope)</w:t>
            </w:r>
          </w:p>
        </w:tc>
        <w:tc>
          <w:tcPr>
            <w:tcW w:w="1337" w:type="dxa"/>
          </w:tcPr>
          <w:p w14:paraId="07EB9D00" w14:textId="0C054A6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74F2CF34" w14:textId="4204622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220405AA" w14:textId="3C1C713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0F5A0355" w14:textId="4797FDF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shd w:val="clear" w:color="auto" w:fill="auto"/>
          </w:tcPr>
          <w:p w14:paraId="0B3E8CAE" w14:textId="146FD6B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79A7968C" w14:textId="0CDBE18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463</w:t>
            </w:r>
          </w:p>
        </w:tc>
      </w:tr>
      <w:tr w:rsidR="00CE50FA" w:rsidRPr="007B6217" w:rsidDel="00BB0A5D" w14:paraId="24AAB6F8" w14:textId="77777777" w:rsidTr="0053769A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</w:tcBorders>
          </w:tcPr>
          <w:p w14:paraId="265036C7" w14:textId="77777777" w:rsidR="00CE50FA" w:rsidRPr="007B6217" w:rsidDel="00BB0A5D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 w:rsidDel="00BB0A5D">
              <w:rPr>
                <w:b/>
                <w:sz w:val="20"/>
                <w:szCs w:val="20"/>
                <w:lang w:val="en-US"/>
              </w:rPr>
              <w:t>Risk factor</w:t>
            </w:r>
            <w:r w:rsidRPr="007B6217" w:rsidDel="00BB0A5D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6E522830" w14:textId="12F54885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DCA69B" w14:textId="66EBD70D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F07B2D" w14:textId="2A2F9AE1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23B23249" w14:textId="79857609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063FD232" w14:textId="100E3800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96F7A11" w14:textId="0C870DE0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</w:tr>
      <w:tr w:rsidR="00CE50FA" w:rsidRPr="007B6217" w:rsidDel="00BB0A5D" w14:paraId="2C1A2FF3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443A04F0" w14:textId="77777777" w:rsidR="00CE50FA" w:rsidRPr="007B6217" w:rsidDel="00BB0A5D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 w:rsidDel="00BB0A5D">
              <w:rPr>
                <w:sz w:val="20"/>
                <w:szCs w:val="20"/>
                <w:lang w:val="en-US"/>
              </w:rPr>
              <w:t xml:space="preserve"> Initial parental mental health (intercept)</w:t>
            </w:r>
          </w:p>
        </w:tc>
        <w:tc>
          <w:tcPr>
            <w:tcW w:w="1337" w:type="dxa"/>
            <w:tcBorders>
              <w:bottom w:val="nil"/>
            </w:tcBorders>
          </w:tcPr>
          <w:p w14:paraId="00DC318D" w14:textId="4119AE5B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1A6590D8" w14:textId="4540A576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5725ECC" w14:textId="53456192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543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4FABA385" w14:textId="7B433446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06ACFA97" w14:textId="1DC2B3DD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8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35161B18" w14:textId="46C8EF4B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85</w:t>
            </w:r>
          </w:p>
        </w:tc>
      </w:tr>
      <w:tr w:rsidR="00CE50FA" w:rsidRPr="007B6217" w:rsidDel="00BB0A5D" w14:paraId="7E951EC1" w14:textId="77777777" w:rsidTr="0053769A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03AE5B04" w14:textId="77777777" w:rsidR="00CE50FA" w:rsidRPr="007B6217" w:rsidDel="00BB0A5D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 w:rsidDel="00BB0A5D">
              <w:rPr>
                <w:sz w:val="20"/>
                <w:szCs w:val="20"/>
                <w:lang w:val="en-US"/>
              </w:rPr>
              <w:t xml:space="preserve"> Change in parental mental health (slope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52E664D8" w14:textId="46EC4771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79BBE" w14:textId="717DA220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EA9BA" w14:textId="7F556C0C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23F60" w14:textId="3971FF65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E63AFD" w14:textId="1E13B1A0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971D214" w14:textId="2590EBA9" w:rsidR="00CE50FA" w:rsidRPr="007B6217" w:rsidDel="00BB0A5D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648</w:t>
            </w:r>
          </w:p>
        </w:tc>
      </w:tr>
      <w:tr w:rsidR="00CE50FA" w:rsidRPr="007B6217" w14:paraId="53CB9021" w14:textId="77777777" w:rsidTr="0053769A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</w:tcBorders>
          </w:tcPr>
          <w:p w14:paraId="39C9DBFB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t>Resource factors</w:t>
            </w:r>
            <w:r w:rsidRPr="007B6217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10090E6B" w14:textId="30BAC5A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7AD75E" w14:textId="083D7FD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50956" w14:textId="0B1EFF0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6364206D" w14:textId="342C14D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133CDCED" w14:textId="1A28DE2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0F43615" w14:textId="2CDFCB7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</w:tr>
      <w:tr w:rsidR="00CE50FA" w:rsidRPr="007B6217" w14:paraId="441644E1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3652D49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self-efficacy (intercept)</w:t>
            </w:r>
          </w:p>
        </w:tc>
        <w:tc>
          <w:tcPr>
            <w:tcW w:w="1337" w:type="dxa"/>
          </w:tcPr>
          <w:p w14:paraId="1B87278F" w14:textId="2669F75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3</w:t>
            </w:r>
          </w:p>
        </w:tc>
        <w:tc>
          <w:tcPr>
            <w:tcW w:w="1337" w:type="dxa"/>
            <w:shd w:val="clear" w:color="auto" w:fill="auto"/>
          </w:tcPr>
          <w:p w14:paraId="2B054ADA" w14:textId="4B121B7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6</w:t>
            </w:r>
          </w:p>
        </w:tc>
        <w:tc>
          <w:tcPr>
            <w:tcW w:w="1337" w:type="dxa"/>
            <w:shd w:val="clear" w:color="auto" w:fill="auto"/>
          </w:tcPr>
          <w:p w14:paraId="051565FD" w14:textId="0A289E1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42</w:t>
            </w:r>
          </w:p>
        </w:tc>
        <w:tc>
          <w:tcPr>
            <w:tcW w:w="1337" w:type="dxa"/>
            <w:shd w:val="clear" w:color="auto" w:fill="auto"/>
          </w:tcPr>
          <w:p w14:paraId="20F657C1" w14:textId="68713E5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  <w:shd w:val="clear" w:color="auto" w:fill="auto"/>
          </w:tcPr>
          <w:p w14:paraId="25914D79" w14:textId="3A99404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5255E3F0" w14:textId="307FB26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931</w:t>
            </w:r>
          </w:p>
        </w:tc>
      </w:tr>
      <w:tr w:rsidR="00CE50FA" w:rsidRPr="007B6217" w14:paraId="71054551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255D4BA6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self-efficacy (slope)</w:t>
            </w:r>
          </w:p>
        </w:tc>
        <w:tc>
          <w:tcPr>
            <w:tcW w:w="1337" w:type="dxa"/>
            <w:vAlign w:val="bottom"/>
          </w:tcPr>
          <w:p w14:paraId="072BE5F7" w14:textId="64977FF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3A21F339" w14:textId="2314A75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437C97EA" w14:textId="3F2B3E6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1DDCCD6B" w14:textId="21D23019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shd w:val="clear" w:color="auto" w:fill="auto"/>
          </w:tcPr>
          <w:p w14:paraId="3AC13A71" w14:textId="6D48909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4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21EBE036" w14:textId="2DEC19B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212</w:t>
            </w:r>
          </w:p>
        </w:tc>
      </w:tr>
      <w:tr w:rsidR="00CE50FA" w:rsidRPr="007B6217" w14:paraId="59678EAA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72411C20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family climate (intercept)</w:t>
            </w:r>
          </w:p>
        </w:tc>
        <w:tc>
          <w:tcPr>
            <w:tcW w:w="1337" w:type="dxa"/>
          </w:tcPr>
          <w:p w14:paraId="46E0E073" w14:textId="6CAA8B6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  <w:shd w:val="clear" w:color="auto" w:fill="auto"/>
          </w:tcPr>
          <w:p w14:paraId="3C0F7A1D" w14:textId="2FA6BE9F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9</w:t>
            </w:r>
          </w:p>
        </w:tc>
        <w:tc>
          <w:tcPr>
            <w:tcW w:w="1337" w:type="dxa"/>
            <w:shd w:val="clear" w:color="auto" w:fill="auto"/>
          </w:tcPr>
          <w:p w14:paraId="38CC7850" w14:textId="707D18A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02</w:t>
            </w:r>
          </w:p>
        </w:tc>
        <w:tc>
          <w:tcPr>
            <w:tcW w:w="1337" w:type="dxa"/>
            <w:shd w:val="clear" w:color="auto" w:fill="auto"/>
          </w:tcPr>
          <w:p w14:paraId="17305D5F" w14:textId="6AAC6CE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shd w:val="clear" w:color="auto" w:fill="auto"/>
          </w:tcPr>
          <w:p w14:paraId="357AC3DA" w14:textId="0B4DB7C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12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41B860D4" w14:textId="51C9896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01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35775BE7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74D8EDF1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family climate (slope)</w:t>
            </w:r>
          </w:p>
        </w:tc>
        <w:tc>
          <w:tcPr>
            <w:tcW w:w="1337" w:type="dxa"/>
            <w:vAlign w:val="bottom"/>
          </w:tcPr>
          <w:p w14:paraId="412D1CC1" w14:textId="6D3451F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7AB4E8A8" w14:textId="0B38DDC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094E7F5A" w14:textId="79060DD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23785F29" w14:textId="4DE344A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  <w:shd w:val="clear" w:color="auto" w:fill="auto"/>
          </w:tcPr>
          <w:p w14:paraId="5BE77BF6" w14:textId="3AA910E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12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5A8B84ED" w14:textId="67FE84A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&lt;.001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5E31995D" w14:textId="77777777" w:rsidTr="0053769A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3F0D84A9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Initial social support (intercept)</w:t>
            </w:r>
          </w:p>
        </w:tc>
        <w:tc>
          <w:tcPr>
            <w:tcW w:w="1337" w:type="dxa"/>
            <w:tcBorders>
              <w:bottom w:val="nil"/>
            </w:tcBorders>
          </w:tcPr>
          <w:p w14:paraId="04A715C6" w14:textId="0D61B26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18FB0042" w14:textId="03D6BD0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7045A7B6" w14:textId="4D41CDB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539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3B3FD2C0" w14:textId="4FA00E9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</w:tcPr>
          <w:p w14:paraId="1A84DD4E" w14:textId="7B3C685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10</w:t>
            </w:r>
          </w:p>
        </w:tc>
        <w:tc>
          <w:tcPr>
            <w:tcW w:w="1521" w:type="dxa"/>
            <w:tcBorders>
              <w:bottom w:val="nil"/>
              <w:right w:val="nil"/>
            </w:tcBorders>
            <w:shd w:val="clear" w:color="auto" w:fill="auto"/>
          </w:tcPr>
          <w:p w14:paraId="762AACBC" w14:textId="7F2E97D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006</w:t>
            </w:r>
            <w:r w:rsidR="000F690D">
              <w:rPr>
                <w:sz w:val="20"/>
                <w:szCs w:val="20"/>
              </w:rPr>
              <w:t>*</w:t>
            </w:r>
          </w:p>
        </w:tc>
      </w:tr>
      <w:tr w:rsidR="00CE50FA" w:rsidRPr="007B6217" w14:paraId="37B416C3" w14:textId="77777777" w:rsidTr="007B6217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2FD5625F" w14:textId="7777777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  <w:lang w:val="en-US"/>
              </w:rPr>
              <w:t xml:space="preserve"> Change in social support (slope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82BAB55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E58A709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1A0CBEDE" w14:textId="784D1CA8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602FFC5" w14:textId="7A4678B6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C1B2073" w14:textId="7F4D8CA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5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</w:tcPr>
          <w:p w14:paraId="67B8CD97" w14:textId="0E6509E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124</w:t>
            </w:r>
          </w:p>
        </w:tc>
      </w:tr>
      <w:tr w:rsidR="00CE50FA" w:rsidRPr="007B6217" w14:paraId="77CF98F2" w14:textId="77777777" w:rsidTr="007B6217">
        <w:trPr>
          <w:trHeight w:val="253"/>
        </w:trPr>
        <w:tc>
          <w:tcPr>
            <w:tcW w:w="4820" w:type="dxa"/>
            <w:tcBorders>
              <w:top w:val="single" w:sz="4" w:space="0" w:color="auto"/>
              <w:left w:val="nil"/>
            </w:tcBorders>
          </w:tcPr>
          <w:p w14:paraId="377DD030" w14:textId="3F67F717" w:rsidR="00CE50FA" w:rsidRPr="007B6217" w:rsidRDefault="00CE50FA" w:rsidP="00CE50FA">
            <w:pPr>
              <w:spacing w:after="120"/>
              <w:ind w:left="176" w:hanging="176"/>
              <w:contextualSpacing/>
              <w:rPr>
                <w:b/>
                <w:sz w:val="20"/>
                <w:szCs w:val="20"/>
                <w:lang w:val="en-US"/>
              </w:rPr>
            </w:pPr>
            <w:r w:rsidRPr="007B6217">
              <w:rPr>
                <w:b/>
                <w:sz w:val="20"/>
                <w:szCs w:val="20"/>
                <w:lang w:val="en-US"/>
              </w:rPr>
              <w:lastRenderedPageBreak/>
              <w:t>Interaction</w:t>
            </w:r>
            <w:r w:rsidR="00CC6117" w:rsidRPr="007B6217">
              <w:rPr>
                <w:b/>
                <w:sz w:val="20"/>
                <w:szCs w:val="20"/>
                <w:lang w:val="en-US"/>
              </w:rPr>
              <w:t>s between</w:t>
            </w:r>
            <w:r w:rsidRPr="007B6217">
              <w:rPr>
                <w:b/>
                <w:sz w:val="20"/>
                <w:szCs w:val="20"/>
                <w:lang w:val="en-US"/>
              </w:rPr>
              <w:t xml:space="preserve"> risk and resource factors</w:t>
            </w:r>
            <w:r w:rsidR="00D4043B" w:rsidRPr="007B6217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7B6217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0A89F2C" w14:textId="77777777" w:rsidR="00CE50FA" w:rsidRPr="007B6217" w:rsidRDefault="00CE50FA" w:rsidP="00CE50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FEF3DBE" w14:textId="77777777" w:rsidR="00CE50FA" w:rsidRPr="007B6217" w:rsidRDefault="00CE50FA" w:rsidP="00CE50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8206515" w14:textId="41516479" w:rsidR="00CE50FA" w:rsidRPr="007B6217" w:rsidRDefault="00CE50FA" w:rsidP="00CE50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DD2C646" w14:textId="208DAF1C" w:rsidR="00CE50FA" w:rsidRPr="007B6217" w:rsidRDefault="00CE50FA" w:rsidP="00CE50F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0D37A1" w14:textId="768389F4" w:rsidR="00CE50FA" w:rsidRPr="007B6217" w:rsidRDefault="00CE50FA" w:rsidP="00CE50F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right w:val="nil"/>
            </w:tcBorders>
          </w:tcPr>
          <w:p w14:paraId="481C1146" w14:textId="2F504C1B" w:rsidR="00CE50FA" w:rsidRPr="007B6217" w:rsidRDefault="00CE50FA" w:rsidP="00CE50F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E50FA" w:rsidRPr="007B6217" w14:paraId="5180D060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E20AFE7" w14:textId="73FD45DC" w:rsidR="00CE50FA" w:rsidRPr="007B6217" w:rsidRDefault="00CE50FA" w:rsidP="00EA4C70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initial self-efficacy</w:t>
            </w:r>
          </w:p>
        </w:tc>
        <w:tc>
          <w:tcPr>
            <w:tcW w:w="1337" w:type="dxa"/>
          </w:tcPr>
          <w:p w14:paraId="570917F1" w14:textId="1055F51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337" w:type="dxa"/>
          </w:tcPr>
          <w:p w14:paraId="12E86F64" w14:textId="4CA7CD2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</w:tcPr>
          <w:p w14:paraId="7A0605F3" w14:textId="1AFA6ADD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660</w:t>
            </w:r>
          </w:p>
        </w:tc>
        <w:tc>
          <w:tcPr>
            <w:tcW w:w="1337" w:type="dxa"/>
          </w:tcPr>
          <w:p w14:paraId="541F2513" w14:textId="02524333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</w:tcPr>
          <w:p w14:paraId="49DE3606" w14:textId="28E8A21E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right w:val="nil"/>
            </w:tcBorders>
          </w:tcPr>
          <w:p w14:paraId="6CCB6223" w14:textId="36846207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285</w:t>
            </w:r>
          </w:p>
        </w:tc>
      </w:tr>
      <w:tr w:rsidR="00CE50FA" w:rsidRPr="007B6217" w14:paraId="0A950E85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1D4CAC30" w14:textId="566DF6C4" w:rsidR="00CE50FA" w:rsidRPr="007B6217" w:rsidRDefault="00CE50FA" w:rsidP="00EA4C70">
            <w:pPr>
              <w:spacing w:after="120"/>
              <w:ind w:left="176" w:hanging="176"/>
              <w:contextualSpacing/>
              <w:rPr>
                <w:sz w:val="20"/>
                <w:szCs w:val="20"/>
                <w:lang w:val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change in self-efficacy</w:t>
            </w:r>
          </w:p>
        </w:tc>
        <w:tc>
          <w:tcPr>
            <w:tcW w:w="1337" w:type="dxa"/>
          </w:tcPr>
          <w:p w14:paraId="217677EB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58E33AFA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205A6309" w14:textId="6A885124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6961E6B" w14:textId="3D29A378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</w:tcPr>
          <w:p w14:paraId="0819DA06" w14:textId="0171040C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right w:val="nil"/>
            </w:tcBorders>
          </w:tcPr>
          <w:p w14:paraId="62CDC1EA" w14:textId="0FB1858E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251</w:t>
            </w:r>
          </w:p>
        </w:tc>
      </w:tr>
      <w:tr w:rsidR="00CE50FA" w:rsidRPr="007B6217" w14:paraId="434ADE20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2629CAC4" w14:textId="53A0A221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Change in parental mental health problems by initial self-efficacy</w:t>
            </w:r>
          </w:p>
        </w:tc>
        <w:tc>
          <w:tcPr>
            <w:tcW w:w="1337" w:type="dxa"/>
          </w:tcPr>
          <w:p w14:paraId="2C547CFF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04C1A87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2A2895B" w14:textId="0A9DD47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707C3981" w14:textId="20C7EF4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</w:tcPr>
          <w:p w14:paraId="68B6F4B5" w14:textId="3133268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521" w:type="dxa"/>
            <w:tcBorders>
              <w:right w:val="nil"/>
            </w:tcBorders>
          </w:tcPr>
          <w:p w14:paraId="4DD6C4DB" w14:textId="285D585A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627</w:t>
            </w:r>
          </w:p>
        </w:tc>
      </w:tr>
      <w:tr w:rsidR="00CE50FA" w:rsidRPr="007B6217" w14:paraId="5BA85529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7BE7B599" w14:textId="5478BF87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Change in parental mental health problems by change in self-efficacy</w:t>
            </w:r>
          </w:p>
        </w:tc>
        <w:tc>
          <w:tcPr>
            <w:tcW w:w="1337" w:type="dxa"/>
          </w:tcPr>
          <w:p w14:paraId="032EABF1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3086EBAF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30C55B8" w14:textId="63EC421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B4146B7" w14:textId="15EFFF85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15</w:t>
            </w:r>
          </w:p>
        </w:tc>
        <w:tc>
          <w:tcPr>
            <w:tcW w:w="1337" w:type="dxa"/>
          </w:tcPr>
          <w:p w14:paraId="2242B047" w14:textId="332A4CD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right w:val="nil"/>
            </w:tcBorders>
          </w:tcPr>
          <w:p w14:paraId="73714671" w14:textId="20133E47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266</w:t>
            </w:r>
          </w:p>
        </w:tc>
      </w:tr>
      <w:tr w:rsidR="00CE50FA" w:rsidRPr="007B6217" w14:paraId="419AE221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124C1A85" w14:textId="37587B54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initial family climate</w:t>
            </w:r>
          </w:p>
        </w:tc>
        <w:tc>
          <w:tcPr>
            <w:tcW w:w="1337" w:type="dxa"/>
          </w:tcPr>
          <w:p w14:paraId="0CA21166" w14:textId="452B7D3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</w:tcPr>
          <w:p w14:paraId="4082288F" w14:textId="306E6A2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0.01</w:t>
            </w:r>
          </w:p>
        </w:tc>
        <w:tc>
          <w:tcPr>
            <w:tcW w:w="1337" w:type="dxa"/>
          </w:tcPr>
          <w:p w14:paraId="5C5AB9C2" w14:textId="13E2721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794</w:t>
            </w:r>
          </w:p>
        </w:tc>
        <w:tc>
          <w:tcPr>
            <w:tcW w:w="1337" w:type="dxa"/>
          </w:tcPr>
          <w:p w14:paraId="1F953014" w14:textId="18B1B19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1</w:t>
            </w:r>
          </w:p>
        </w:tc>
        <w:tc>
          <w:tcPr>
            <w:tcW w:w="1337" w:type="dxa"/>
          </w:tcPr>
          <w:p w14:paraId="3962389F" w14:textId="73F5B142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8</w:t>
            </w:r>
          </w:p>
        </w:tc>
        <w:tc>
          <w:tcPr>
            <w:tcW w:w="1521" w:type="dxa"/>
            <w:tcBorders>
              <w:right w:val="nil"/>
            </w:tcBorders>
          </w:tcPr>
          <w:p w14:paraId="0822FEF0" w14:textId="1D48EB82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098</w:t>
            </w:r>
          </w:p>
        </w:tc>
      </w:tr>
      <w:tr w:rsidR="00CE50FA" w:rsidRPr="007B6217" w14:paraId="6CCE0DAC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23E4259" w14:textId="588024D3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change in family climate</w:t>
            </w:r>
          </w:p>
        </w:tc>
        <w:tc>
          <w:tcPr>
            <w:tcW w:w="1337" w:type="dxa"/>
          </w:tcPr>
          <w:p w14:paraId="69841E1B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0C83E07B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3A478D06" w14:textId="79AFCE3B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65F9FDD0" w14:textId="55BAB014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</w:tcPr>
          <w:p w14:paraId="428AFE36" w14:textId="7601C05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right w:val="nil"/>
            </w:tcBorders>
          </w:tcPr>
          <w:p w14:paraId="69473BCD" w14:textId="117F992B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294</w:t>
            </w:r>
          </w:p>
        </w:tc>
      </w:tr>
      <w:tr w:rsidR="00CE50FA" w:rsidRPr="007B6217" w14:paraId="04763821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727375EA" w14:textId="47118E4A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Change in parental mental health problems by initial family climate</w:t>
            </w:r>
          </w:p>
        </w:tc>
        <w:tc>
          <w:tcPr>
            <w:tcW w:w="1337" w:type="dxa"/>
          </w:tcPr>
          <w:p w14:paraId="527F9445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0367FFD9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47CEE712" w14:textId="6887ACE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67838311" w14:textId="7AAAFCF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4</w:t>
            </w:r>
          </w:p>
        </w:tc>
        <w:tc>
          <w:tcPr>
            <w:tcW w:w="1337" w:type="dxa"/>
          </w:tcPr>
          <w:p w14:paraId="3B4801BC" w14:textId="0CB67947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5</w:t>
            </w:r>
          </w:p>
        </w:tc>
        <w:tc>
          <w:tcPr>
            <w:tcW w:w="1521" w:type="dxa"/>
            <w:tcBorders>
              <w:right w:val="nil"/>
            </w:tcBorders>
          </w:tcPr>
          <w:p w14:paraId="54776BFA" w14:textId="6723D04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269</w:t>
            </w:r>
          </w:p>
        </w:tc>
      </w:tr>
      <w:tr w:rsidR="00CE50FA" w:rsidRPr="007B6217" w14:paraId="593DABC6" w14:textId="77777777" w:rsidTr="0053769A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82833EB" w14:textId="078C8C58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Change in parental mental health problems by change in family climate</w:t>
            </w:r>
          </w:p>
        </w:tc>
        <w:tc>
          <w:tcPr>
            <w:tcW w:w="1337" w:type="dxa"/>
          </w:tcPr>
          <w:p w14:paraId="495C8BD9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7E6DD6A0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56CFAD50" w14:textId="3800594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7838B332" w14:textId="649CB32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24</w:t>
            </w:r>
          </w:p>
        </w:tc>
        <w:tc>
          <w:tcPr>
            <w:tcW w:w="1337" w:type="dxa"/>
            <w:shd w:val="clear" w:color="auto" w:fill="auto"/>
          </w:tcPr>
          <w:p w14:paraId="323F7CE7" w14:textId="6A91A12D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10</w:t>
            </w:r>
          </w:p>
        </w:tc>
        <w:tc>
          <w:tcPr>
            <w:tcW w:w="1521" w:type="dxa"/>
            <w:tcBorders>
              <w:right w:val="nil"/>
            </w:tcBorders>
            <w:shd w:val="clear" w:color="auto" w:fill="auto"/>
          </w:tcPr>
          <w:p w14:paraId="48A76795" w14:textId="63F9FC79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020</w:t>
            </w:r>
          </w:p>
        </w:tc>
      </w:tr>
      <w:tr w:rsidR="00CE50FA" w:rsidRPr="007B6217" w14:paraId="7D8EA7C6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9950414" w14:textId="35F0CF2E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initial social support</w:t>
            </w:r>
          </w:p>
        </w:tc>
        <w:tc>
          <w:tcPr>
            <w:tcW w:w="1337" w:type="dxa"/>
          </w:tcPr>
          <w:p w14:paraId="74CA551E" w14:textId="3256765E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337" w:type="dxa"/>
          </w:tcPr>
          <w:p w14:paraId="113068A5" w14:textId="3A07C9F1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337" w:type="dxa"/>
          </w:tcPr>
          <w:p w14:paraId="092B4874" w14:textId="71405D22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  <w:r w:rsidRPr="007B6217">
              <w:rPr>
                <w:sz w:val="20"/>
                <w:szCs w:val="20"/>
              </w:rPr>
              <w:t>.353</w:t>
            </w:r>
          </w:p>
        </w:tc>
        <w:tc>
          <w:tcPr>
            <w:tcW w:w="1337" w:type="dxa"/>
          </w:tcPr>
          <w:p w14:paraId="5C873AB1" w14:textId="2EDBC037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337" w:type="dxa"/>
          </w:tcPr>
          <w:p w14:paraId="4AE38D1D" w14:textId="3F69C83C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right w:val="nil"/>
            </w:tcBorders>
          </w:tcPr>
          <w:p w14:paraId="16A97232" w14:textId="08578F25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970</w:t>
            </w:r>
          </w:p>
        </w:tc>
      </w:tr>
      <w:tr w:rsidR="00CE50FA" w:rsidRPr="007B6217" w14:paraId="44A4E352" w14:textId="77777777" w:rsidTr="007B6217">
        <w:trPr>
          <w:trHeight w:val="253"/>
        </w:trPr>
        <w:tc>
          <w:tcPr>
            <w:tcW w:w="4820" w:type="dxa"/>
            <w:tcBorders>
              <w:left w:val="nil"/>
            </w:tcBorders>
          </w:tcPr>
          <w:p w14:paraId="494D18C5" w14:textId="7248EEED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Initial parental mental health problems by change in social support</w:t>
            </w:r>
          </w:p>
        </w:tc>
        <w:tc>
          <w:tcPr>
            <w:tcW w:w="1337" w:type="dxa"/>
          </w:tcPr>
          <w:p w14:paraId="2DBC2019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25283374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124AB0DA" w14:textId="006CF5D3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14:paraId="566F4827" w14:textId="4ABD018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2</w:t>
            </w:r>
          </w:p>
        </w:tc>
        <w:tc>
          <w:tcPr>
            <w:tcW w:w="1337" w:type="dxa"/>
          </w:tcPr>
          <w:p w14:paraId="062FD969" w14:textId="4FEF5887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3</w:t>
            </w:r>
          </w:p>
        </w:tc>
        <w:tc>
          <w:tcPr>
            <w:tcW w:w="1521" w:type="dxa"/>
            <w:tcBorders>
              <w:right w:val="nil"/>
            </w:tcBorders>
          </w:tcPr>
          <w:p w14:paraId="74B4516E" w14:textId="221B221C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411</w:t>
            </w:r>
          </w:p>
        </w:tc>
      </w:tr>
      <w:tr w:rsidR="00CE50FA" w:rsidRPr="007B6217" w14:paraId="400DCD09" w14:textId="77777777" w:rsidTr="007B6217">
        <w:trPr>
          <w:trHeight w:val="253"/>
        </w:trPr>
        <w:tc>
          <w:tcPr>
            <w:tcW w:w="4820" w:type="dxa"/>
            <w:tcBorders>
              <w:left w:val="nil"/>
              <w:bottom w:val="nil"/>
            </w:tcBorders>
          </w:tcPr>
          <w:p w14:paraId="06C7B6E7" w14:textId="7302E46B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eastAsia="en-US"/>
              </w:rPr>
            </w:pPr>
            <w:r w:rsidRPr="007B6217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7B6217">
              <w:rPr>
                <w:rFonts w:eastAsia="Calibri"/>
                <w:sz w:val="20"/>
                <w:szCs w:val="20"/>
                <w:lang w:eastAsia="en-US"/>
              </w:rPr>
              <w:t>Change in parental mental health problems by initial social support</w:t>
            </w:r>
          </w:p>
        </w:tc>
        <w:tc>
          <w:tcPr>
            <w:tcW w:w="1337" w:type="dxa"/>
            <w:tcBorders>
              <w:bottom w:val="nil"/>
            </w:tcBorders>
          </w:tcPr>
          <w:p w14:paraId="36C0790F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nil"/>
            </w:tcBorders>
          </w:tcPr>
          <w:p w14:paraId="10F116AF" w14:textId="77777777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nil"/>
            </w:tcBorders>
          </w:tcPr>
          <w:p w14:paraId="0BFFF013" w14:textId="6F1F3FA5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nil"/>
            </w:tcBorders>
          </w:tcPr>
          <w:p w14:paraId="74A9BABA" w14:textId="7C7C9DE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2</w:t>
            </w:r>
          </w:p>
        </w:tc>
        <w:tc>
          <w:tcPr>
            <w:tcW w:w="1337" w:type="dxa"/>
            <w:tcBorders>
              <w:bottom w:val="nil"/>
            </w:tcBorders>
          </w:tcPr>
          <w:p w14:paraId="2E6D69C2" w14:textId="53C19BA0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-0.03</w:t>
            </w:r>
          </w:p>
        </w:tc>
        <w:tc>
          <w:tcPr>
            <w:tcW w:w="1521" w:type="dxa"/>
            <w:tcBorders>
              <w:bottom w:val="nil"/>
              <w:right w:val="nil"/>
            </w:tcBorders>
          </w:tcPr>
          <w:p w14:paraId="367EF871" w14:textId="05F85156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522</w:t>
            </w:r>
          </w:p>
        </w:tc>
      </w:tr>
      <w:tr w:rsidR="00CE50FA" w:rsidRPr="007B6217" w14:paraId="783113B3" w14:textId="77777777" w:rsidTr="007B6217">
        <w:trPr>
          <w:trHeight w:val="25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75181CEC" w14:textId="5101D37B" w:rsidR="00CE50FA" w:rsidRPr="007B6217" w:rsidRDefault="00CE50FA" w:rsidP="00EA4C70">
            <w:pPr>
              <w:spacing w:after="120"/>
              <w:ind w:left="176" w:hanging="176"/>
              <w:contextualSpacing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B6217">
              <w:rPr>
                <w:rFonts w:eastAsia="Calibri"/>
                <w:sz w:val="20"/>
                <w:szCs w:val="20"/>
                <w:lang w:eastAsia="en-US"/>
              </w:rPr>
              <w:t xml:space="preserve"> Change in parental mental health problems by change in social support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91A91E1" w14:textId="1CD98C4A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B5B403A" w14:textId="60E7AEC0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06BBC299" w14:textId="3327DA9C" w:rsidR="00CE50FA" w:rsidRPr="007B6217" w:rsidRDefault="00CE50FA" w:rsidP="00CE50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C250CAB" w14:textId="483ED96B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9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463F8F3" w14:textId="2E27AD39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0.03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</w:tcPr>
          <w:p w14:paraId="6A5273CB" w14:textId="2254F675" w:rsidR="00CE50FA" w:rsidRPr="007B6217" w:rsidRDefault="00CE50FA" w:rsidP="00CE50FA">
            <w:pPr>
              <w:jc w:val="center"/>
              <w:rPr>
                <w:sz w:val="20"/>
                <w:szCs w:val="20"/>
                <w:lang w:val="en-US"/>
              </w:rPr>
            </w:pPr>
            <w:r w:rsidRPr="007B6217">
              <w:rPr>
                <w:sz w:val="20"/>
                <w:szCs w:val="20"/>
              </w:rPr>
              <w:t>.352</w:t>
            </w:r>
          </w:p>
        </w:tc>
      </w:tr>
    </w:tbl>
    <w:p w14:paraId="12DA08D1" w14:textId="41020B6F" w:rsidR="00D639CD" w:rsidRDefault="00D639CD" w:rsidP="00D639CD">
      <w:pPr>
        <w:rPr>
          <w:rFonts w:eastAsia="Times New Roman"/>
          <w:sz w:val="16"/>
          <w:lang w:val="en-US"/>
        </w:rPr>
      </w:pPr>
      <w:r w:rsidRPr="00411CCA">
        <w:rPr>
          <w:rFonts w:eastAsia="Times New Roman"/>
          <w:sz w:val="16"/>
          <w:vertAlign w:val="superscript"/>
          <w:lang w:val="en-US"/>
        </w:rPr>
        <w:t>1</w:t>
      </w:r>
      <w:r w:rsidRPr="00411CCA">
        <w:rPr>
          <w:rFonts w:eastAsia="Times New Roman"/>
          <w:sz w:val="16"/>
          <w:lang w:val="en-US"/>
        </w:rPr>
        <w:t>Linear regression Model A</w:t>
      </w:r>
      <w:r>
        <w:rPr>
          <w:rFonts w:eastAsia="Times New Roman"/>
          <w:sz w:val="16"/>
          <w:lang w:val="en-US"/>
        </w:rPr>
        <w:t>1</w:t>
      </w:r>
      <w:r w:rsidRPr="00411CCA">
        <w:rPr>
          <w:rFonts w:eastAsia="Times New Roman"/>
          <w:sz w:val="16"/>
          <w:lang w:val="en-US"/>
        </w:rPr>
        <w:t xml:space="preserve"> </w:t>
      </w:r>
      <w:r w:rsidRPr="00AA4066">
        <w:rPr>
          <w:rFonts w:eastAsia="Times New Roman"/>
          <w:i/>
          <w:sz w:val="16"/>
          <w:lang w:val="en-US"/>
        </w:rPr>
        <w:t xml:space="preserve">(n </w:t>
      </w:r>
      <w:r w:rsidRPr="00AA4066">
        <w:rPr>
          <w:rFonts w:eastAsia="Times New Roman"/>
          <w:sz w:val="16"/>
          <w:lang w:val="en-US"/>
        </w:rPr>
        <w:t>= 1,14</w:t>
      </w:r>
      <w:r>
        <w:rPr>
          <w:rFonts w:eastAsia="Times New Roman"/>
          <w:sz w:val="16"/>
          <w:lang w:val="en-US"/>
        </w:rPr>
        <w:t>5</w:t>
      </w:r>
      <w:r w:rsidRPr="00411CCA">
        <w:rPr>
          <w:rFonts w:eastAsia="Times New Roman"/>
          <w:sz w:val="16"/>
          <w:lang w:val="en-US"/>
        </w:rPr>
        <w:t xml:space="preserve">); model fit: adjusted </w:t>
      </w:r>
      <w:r w:rsidRPr="00AA4066">
        <w:rPr>
          <w:rFonts w:eastAsia="Times New Roman"/>
          <w:i/>
          <w:sz w:val="16"/>
          <w:lang w:val="en-US"/>
        </w:rPr>
        <w:t>R</w:t>
      </w:r>
      <w:r w:rsidRPr="00AA4066">
        <w:rPr>
          <w:rFonts w:eastAsia="Times New Roman"/>
          <w:i/>
          <w:sz w:val="16"/>
          <w:vertAlign w:val="superscript"/>
          <w:lang w:val="en-US"/>
        </w:rPr>
        <w:t>2</w:t>
      </w:r>
      <w:r w:rsidRPr="00AA4066">
        <w:rPr>
          <w:rFonts w:eastAsia="Times New Roman"/>
          <w:i/>
          <w:sz w:val="16"/>
          <w:lang w:val="en-US"/>
        </w:rPr>
        <w:t xml:space="preserve"> </w:t>
      </w:r>
      <w:r w:rsidRPr="00AA4066">
        <w:rPr>
          <w:rFonts w:eastAsia="Times New Roman"/>
          <w:sz w:val="16"/>
          <w:lang w:val="en-US"/>
        </w:rPr>
        <w:t>= .35;</w:t>
      </w:r>
      <w:r w:rsidRPr="00AA4066">
        <w:rPr>
          <w:rFonts w:eastAsia="Times New Roman"/>
          <w:i/>
          <w:sz w:val="16"/>
          <w:lang w:val="en-US"/>
        </w:rPr>
        <w:t xml:space="preserve"> F </w:t>
      </w:r>
      <w:r w:rsidRPr="00AA4066">
        <w:rPr>
          <w:rFonts w:eastAsia="Times New Roman"/>
          <w:sz w:val="16"/>
          <w:lang w:val="en-US"/>
        </w:rPr>
        <w:t xml:space="preserve">= </w:t>
      </w:r>
      <w:r>
        <w:rPr>
          <w:rFonts w:eastAsia="Times New Roman"/>
          <w:sz w:val="16"/>
          <w:lang w:val="en-US"/>
        </w:rPr>
        <w:t>35</w:t>
      </w:r>
      <w:r w:rsidRPr="00AA4066">
        <w:rPr>
          <w:rFonts w:eastAsia="Times New Roman"/>
          <w:sz w:val="16"/>
          <w:lang w:val="en-US"/>
        </w:rPr>
        <w:t>.</w:t>
      </w:r>
      <w:r>
        <w:rPr>
          <w:rFonts w:eastAsia="Times New Roman"/>
          <w:sz w:val="16"/>
          <w:lang w:val="en-US"/>
        </w:rPr>
        <w:t>30</w:t>
      </w:r>
      <w:r w:rsidRPr="00AA4066">
        <w:rPr>
          <w:rFonts w:eastAsia="Times New Roman"/>
          <w:sz w:val="16"/>
          <w:lang w:val="en-US"/>
        </w:rPr>
        <w:t>;</w:t>
      </w:r>
      <w:r>
        <w:rPr>
          <w:rFonts w:eastAsia="Times New Roman"/>
          <w:sz w:val="16"/>
          <w:lang w:val="en-US"/>
        </w:rPr>
        <w:t xml:space="preserve"> </w:t>
      </w:r>
      <w:r w:rsidRPr="00411CCA">
        <w:rPr>
          <w:rFonts w:eastAsia="Times New Roman"/>
          <w:sz w:val="16"/>
          <w:vertAlign w:val="superscript"/>
          <w:lang w:val="en-US"/>
        </w:rPr>
        <w:t>2</w:t>
      </w:r>
      <w:r>
        <w:rPr>
          <w:rFonts w:eastAsia="Times New Roman"/>
          <w:sz w:val="16"/>
          <w:lang w:val="en-US"/>
        </w:rPr>
        <w:t>l</w:t>
      </w:r>
      <w:r w:rsidRPr="00411CCA">
        <w:rPr>
          <w:rFonts w:eastAsia="Times New Roman"/>
          <w:sz w:val="16"/>
          <w:lang w:val="en-US"/>
        </w:rPr>
        <w:t>inear regression Model B</w:t>
      </w:r>
      <w:r>
        <w:rPr>
          <w:rFonts w:eastAsia="Times New Roman"/>
          <w:sz w:val="16"/>
          <w:lang w:val="en-US"/>
        </w:rPr>
        <w:t>1</w:t>
      </w:r>
      <w:r w:rsidRPr="00411CCA">
        <w:rPr>
          <w:rFonts w:eastAsia="Times New Roman"/>
          <w:sz w:val="16"/>
          <w:lang w:val="en-US"/>
        </w:rPr>
        <w:t xml:space="preserve"> (</w:t>
      </w:r>
      <w:r w:rsidRPr="00AA4066">
        <w:rPr>
          <w:rFonts w:eastAsia="Times New Roman"/>
          <w:i/>
          <w:sz w:val="16"/>
          <w:lang w:val="en-US"/>
        </w:rPr>
        <w:t>n</w:t>
      </w:r>
      <w:r w:rsidRPr="00AA4066">
        <w:rPr>
          <w:rFonts w:eastAsia="Times New Roman"/>
          <w:sz w:val="16"/>
          <w:lang w:val="en-US"/>
        </w:rPr>
        <w:t xml:space="preserve"> = 1,14</w:t>
      </w:r>
      <w:r>
        <w:rPr>
          <w:rFonts w:eastAsia="Times New Roman"/>
          <w:sz w:val="16"/>
          <w:lang w:val="en-US"/>
        </w:rPr>
        <w:t>5</w:t>
      </w:r>
      <w:r w:rsidRPr="00411CCA">
        <w:rPr>
          <w:rFonts w:eastAsia="Times New Roman"/>
          <w:sz w:val="16"/>
          <w:lang w:val="en-US"/>
        </w:rPr>
        <w:t xml:space="preserve">); model fit: adjusted </w:t>
      </w:r>
      <w:r w:rsidRPr="00AA4066">
        <w:rPr>
          <w:rFonts w:eastAsia="Times New Roman"/>
          <w:i/>
          <w:sz w:val="16"/>
          <w:lang w:val="en-US"/>
        </w:rPr>
        <w:t>R</w:t>
      </w:r>
      <w:r w:rsidRPr="00AA4066">
        <w:rPr>
          <w:rFonts w:eastAsia="Times New Roman"/>
          <w:i/>
          <w:sz w:val="16"/>
          <w:vertAlign w:val="superscript"/>
          <w:lang w:val="en-US"/>
        </w:rPr>
        <w:t>2</w:t>
      </w:r>
      <w:r w:rsidRPr="00AA4066">
        <w:rPr>
          <w:rFonts w:eastAsia="Times New Roman"/>
          <w:i/>
          <w:sz w:val="16"/>
          <w:lang w:val="en-US"/>
        </w:rPr>
        <w:t xml:space="preserve"> </w:t>
      </w:r>
      <w:r w:rsidRPr="00AA4066">
        <w:rPr>
          <w:rFonts w:eastAsia="Times New Roman"/>
          <w:sz w:val="16"/>
          <w:lang w:val="en-US"/>
        </w:rPr>
        <w:t>= .07;</w:t>
      </w:r>
      <w:r w:rsidRPr="00AA4066">
        <w:rPr>
          <w:rFonts w:eastAsia="Times New Roman"/>
          <w:i/>
          <w:sz w:val="16"/>
          <w:lang w:val="en-US"/>
        </w:rPr>
        <w:t xml:space="preserve"> F </w:t>
      </w:r>
      <w:r w:rsidRPr="00AA4066">
        <w:rPr>
          <w:rFonts w:eastAsia="Times New Roman"/>
          <w:sz w:val="16"/>
          <w:lang w:val="en-US"/>
        </w:rPr>
        <w:t xml:space="preserve">= </w:t>
      </w:r>
      <w:r>
        <w:rPr>
          <w:rFonts w:eastAsia="Times New Roman"/>
          <w:sz w:val="16"/>
          <w:lang w:val="en-US"/>
        </w:rPr>
        <w:t>3</w:t>
      </w:r>
      <w:r w:rsidRPr="00AA4066">
        <w:rPr>
          <w:rFonts w:eastAsia="Times New Roman"/>
          <w:sz w:val="16"/>
          <w:lang w:val="en-US"/>
        </w:rPr>
        <w:t>.</w:t>
      </w:r>
      <w:r>
        <w:rPr>
          <w:rFonts w:eastAsia="Times New Roman"/>
          <w:sz w:val="16"/>
          <w:lang w:val="en-US"/>
        </w:rPr>
        <w:t>47</w:t>
      </w:r>
      <w:r w:rsidRPr="00AA4066">
        <w:rPr>
          <w:rFonts w:eastAsia="Times New Roman"/>
          <w:sz w:val="16"/>
          <w:lang w:val="en-US"/>
        </w:rPr>
        <w:t xml:space="preserve">; </w:t>
      </w:r>
      <w:r w:rsidRPr="00AA4066">
        <w:rPr>
          <w:b/>
          <w:sz w:val="16"/>
          <w:szCs w:val="20"/>
          <w:vertAlign w:val="superscript"/>
          <w:lang w:val="en-US"/>
        </w:rPr>
        <w:t>3</w:t>
      </w:r>
      <w:r w:rsidRPr="00AA4066">
        <w:rPr>
          <w:b/>
          <w:sz w:val="20"/>
          <w:szCs w:val="20"/>
          <w:vertAlign w:val="superscript"/>
          <w:lang w:val="en-US"/>
        </w:rPr>
        <w:t xml:space="preserve"> </w:t>
      </w:r>
      <w:r w:rsidRPr="00AA4066">
        <w:rPr>
          <w:rFonts w:eastAsia="Times New Roman"/>
          <w:sz w:val="16"/>
          <w:lang w:val="en-US"/>
        </w:rPr>
        <w:t>all</w:t>
      </w:r>
      <w:r>
        <w:rPr>
          <w:rFonts w:eastAsia="Times New Roman"/>
          <w:sz w:val="16"/>
          <w:lang w:val="en-US"/>
        </w:rPr>
        <w:t xml:space="preserve"> variables were entered simultaneously. </w:t>
      </w:r>
    </w:p>
    <w:p w14:paraId="07B1C1CA" w14:textId="51E095CA" w:rsidR="00D639CD" w:rsidRDefault="00D639CD" w:rsidP="00C13EAE">
      <w:pPr>
        <w:rPr>
          <w:rFonts w:eastAsia="Times New Roman"/>
          <w:sz w:val="16"/>
          <w:lang w:val="en-US"/>
        </w:rPr>
      </w:pPr>
      <w:r w:rsidRPr="00411CCA">
        <w:rPr>
          <w:sz w:val="16"/>
          <w:lang w:val="en-US"/>
        </w:rPr>
        <w:t xml:space="preserve">ADHD = </w:t>
      </w:r>
      <w:r>
        <w:rPr>
          <w:sz w:val="16"/>
          <w:lang w:val="en-US"/>
        </w:rPr>
        <w:t>A</w:t>
      </w:r>
      <w:r w:rsidRPr="00411CCA">
        <w:rPr>
          <w:sz w:val="16"/>
          <w:lang w:val="en-US"/>
        </w:rPr>
        <w:t>ttention-deficit/hyperactivity disorder</w:t>
      </w:r>
      <w:r>
        <w:rPr>
          <w:sz w:val="16"/>
          <w:lang w:val="en-US"/>
        </w:rPr>
        <w:t xml:space="preserve">; </w:t>
      </w:r>
      <w:r w:rsidRPr="00411CCA">
        <w:rPr>
          <w:rFonts w:eastAsia="Times New Roman"/>
          <w:i/>
          <w:sz w:val="16"/>
          <w:lang w:val="en-US"/>
        </w:rPr>
        <w:t>b</w:t>
      </w:r>
      <w:r w:rsidR="001E6310">
        <w:rPr>
          <w:rFonts w:eastAsia="Times New Roman"/>
          <w:sz w:val="16"/>
          <w:lang w:val="en-US"/>
        </w:rPr>
        <w:t xml:space="preserve"> = </w:t>
      </w:r>
      <w:proofErr w:type="spellStart"/>
      <w:r w:rsidR="001E6310">
        <w:rPr>
          <w:rFonts w:eastAsia="Times New Roman"/>
          <w:sz w:val="16"/>
          <w:lang w:val="en-US"/>
        </w:rPr>
        <w:t>unstandardis</w:t>
      </w:r>
      <w:r w:rsidRPr="00411CCA">
        <w:rPr>
          <w:rFonts w:eastAsia="Times New Roman"/>
          <w:sz w:val="16"/>
          <w:lang w:val="en-US"/>
        </w:rPr>
        <w:t>ed</w:t>
      </w:r>
      <w:proofErr w:type="spellEnd"/>
      <w:r w:rsidRPr="00411CCA">
        <w:rPr>
          <w:rFonts w:eastAsia="Times New Roman"/>
          <w:sz w:val="16"/>
          <w:lang w:val="en-US"/>
        </w:rPr>
        <w:t xml:space="preserve"> regression coefficient;</w:t>
      </w:r>
      <w:r w:rsidR="001E6310">
        <w:rPr>
          <w:rFonts w:eastAsia="Times New Roman"/>
          <w:sz w:val="16"/>
          <w:lang w:val="en-US"/>
        </w:rPr>
        <w:t xml:space="preserve"> β = </w:t>
      </w:r>
      <w:proofErr w:type="spellStart"/>
      <w:r w:rsidR="001E6310">
        <w:rPr>
          <w:rFonts w:eastAsia="Times New Roman"/>
          <w:sz w:val="16"/>
          <w:lang w:val="en-US"/>
        </w:rPr>
        <w:t>standardis</w:t>
      </w:r>
      <w:r w:rsidRPr="00411CCA">
        <w:rPr>
          <w:rFonts w:eastAsia="Times New Roman"/>
          <w:sz w:val="16"/>
          <w:lang w:val="en-US"/>
        </w:rPr>
        <w:t>ed</w:t>
      </w:r>
      <w:proofErr w:type="spellEnd"/>
      <w:r w:rsidRPr="00411CCA">
        <w:rPr>
          <w:rFonts w:eastAsia="Times New Roman"/>
          <w:sz w:val="16"/>
          <w:lang w:val="en-US"/>
        </w:rPr>
        <w:t xml:space="preserve"> regression coefficient; for measures see text (Methods).</w:t>
      </w:r>
    </w:p>
    <w:p w14:paraId="2FDF5940" w14:textId="1841A871" w:rsidR="004928EA" w:rsidRDefault="004928EA" w:rsidP="00C13EAE">
      <w:pPr>
        <w:rPr>
          <w:rFonts w:eastAsia="Times New Roman"/>
          <w:sz w:val="16"/>
          <w:lang w:val="en-US"/>
        </w:rPr>
      </w:pPr>
    </w:p>
    <w:p w14:paraId="29E7A97B" w14:textId="5805A566" w:rsidR="004928EA" w:rsidRDefault="004928EA" w:rsidP="00C13EAE">
      <w:pPr>
        <w:rPr>
          <w:rFonts w:eastAsia="Times New Roman"/>
          <w:sz w:val="16"/>
          <w:lang w:val="en-US"/>
        </w:rPr>
      </w:pPr>
    </w:p>
    <w:p w14:paraId="6BA710BF" w14:textId="0F355E90" w:rsidR="004928EA" w:rsidRDefault="004928EA" w:rsidP="00C13EAE">
      <w:pPr>
        <w:rPr>
          <w:rFonts w:eastAsia="Times New Roman"/>
          <w:sz w:val="16"/>
          <w:lang w:val="en-US"/>
        </w:rPr>
      </w:pPr>
    </w:p>
    <w:p w14:paraId="3AC9E996" w14:textId="29989784" w:rsidR="004928EA" w:rsidRDefault="004928EA" w:rsidP="00C13EAE">
      <w:pPr>
        <w:rPr>
          <w:rFonts w:eastAsia="Times New Roman"/>
          <w:sz w:val="16"/>
          <w:lang w:val="en-US"/>
        </w:rPr>
      </w:pPr>
    </w:p>
    <w:p w14:paraId="5DF96B08" w14:textId="67360382" w:rsidR="004928EA" w:rsidRDefault="004928EA" w:rsidP="00C13EAE">
      <w:pPr>
        <w:rPr>
          <w:rFonts w:eastAsia="Times New Roman"/>
          <w:sz w:val="16"/>
          <w:lang w:val="en-US"/>
        </w:rPr>
      </w:pPr>
    </w:p>
    <w:p w14:paraId="1E317AFB" w14:textId="77E6F848" w:rsidR="004928EA" w:rsidRDefault="004928EA" w:rsidP="00C13EAE">
      <w:pPr>
        <w:rPr>
          <w:rFonts w:eastAsia="Times New Roman"/>
          <w:sz w:val="16"/>
          <w:lang w:val="en-US"/>
        </w:rPr>
      </w:pPr>
    </w:p>
    <w:p w14:paraId="72CFCA01" w14:textId="0B966927" w:rsidR="004928EA" w:rsidRDefault="004928EA" w:rsidP="00C13EAE">
      <w:pPr>
        <w:rPr>
          <w:rFonts w:eastAsia="Times New Roman"/>
          <w:sz w:val="16"/>
          <w:lang w:val="en-US"/>
        </w:rPr>
      </w:pPr>
    </w:p>
    <w:p w14:paraId="244CBF2F" w14:textId="49815E29" w:rsidR="004928EA" w:rsidRDefault="004928EA" w:rsidP="00C13EAE">
      <w:pPr>
        <w:rPr>
          <w:rFonts w:eastAsia="Times New Roman"/>
          <w:sz w:val="16"/>
          <w:lang w:val="en-US"/>
        </w:rPr>
      </w:pPr>
    </w:p>
    <w:p w14:paraId="03061DFE" w14:textId="201EB807" w:rsidR="004928EA" w:rsidRDefault="004928EA" w:rsidP="00C13EAE">
      <w:pPr>
        <w:rPr>
          <w:rFonts w:eastAsia="Times New Roman"/>
          <w:sz w:val="16"/>
          <w:lang w:val="en-US"/>
        </w:rPr>
      </w:pPr>
    </w:p>
    <w:p w14:paraId="5586B145" w14:textId="0826B009" w:rsidR="004928EA" w:rsidRDefault="004928EA" w:rsidP="00C13EAE">
      <w:pPr>
        <w:rPr>
          <w:rFonts w:eastAsia="Times New Roman"/>
          <w:sz w:val="16"/>
          <w:lang w:val="en-US"/>
        </w:rPr>
      </w:pPr>
    </w:p>
    <w:p w14:paraId="4F3BF121" w14:textId="0606D3E8" w:rsidR="004928EA" w:rsidRDefault="004928EA" w:rsidP="00C13EAE">
      <w:pPr>
        <w:rPr>
          <w:rFonts w:eastAsia="Times New Roman"/>
          <w:sz w:val="16"/>
          <w:lang w:val="en-US"/>
        </w:rPr>
      </w:pPr>
    </w:p>
    <w:p w14:paraId="4EFC1970" w14:textId="38DA5840" w:rsidR="004928EA" w:rsidRDefault="004928EA" w:rsidP="00C13EAE">
      <w:pPr>
        <w:rPr>
          <w:rFonts w:eastAsia="Times New Roman"/>
          <w:sz w:val="16"/>
          <w:lang w:val="en-US"/>
        </w:rPr>
      </w:pPr>
    </w:p>
    <w:p w14:paraId="2B785E3A" w14:textId="4BB83DDD" w:rsidR="004928EA" w:rsidRDefault="004928EA" w:rsidP="00C13EAE">
      <w:pPr>
        <w:rPr>
          <w:rFonts w:eastAsia="Times New Roman"/>
          <w:sz w:val="16"/>
          <w:lang w:val="en-US"/>
        </w:rPr>
      </w:pPr>
    </w:p>
    <w:p w14:paraId="762A2518" w14:textId="56E849DF" w:rsidR="004928EA" w:rsidRDefault="004928EA" w:rsidP="00C13EAE">
      <w:pPr>
        <w:rPr>
          <w:rFonts w:eastAsia="Times New Roman"/>
          <w:sz w:val="16"/>
          <w:lang w:val="en-US"/>
        </w:rPr>
      </w:pPr>
    </w:p>
    <w:p w14:paraId="2866E3ED" w14:textId="77777777" w:rsidR="004928EA" w:rsidRPr="00401E74" w:rsidRDefault="004928EA" w:rsidP="00C13EAE">
      <w:pPr>
        <w:rPr>
          <w:lang w:val="en-US"/>
        </w:rPr>
      </w:pPr>
    </w:p>
    <w:sectPr w:rsidR="004928EA" w:rsidRPr="00401E74" w:rsidSect="004D378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53584" w14:textId="77777777" w:rsidR="00AA1B92" w:rsidRDefault="00AA1B92" w:rsidP="0037046C">
      <w:r>
        <w:separator/>
      </w:r>
    </w:p>
  </w:endnote>
  <w:endnote w:type="continuationSeparator" w:id="0">
    <w:p w14:paraId="511E9696" w14:textId="77777777" w:rsidR="00AA1B92" w:rsidRDefault="00AA1B92" w:rsidP="00370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78245" w14:textId="77777777" w:rsidR="00AA1B92" w:rsidRDefault="00AA1B92" w:rsidP="00D024E9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E93447F" w14:textId="77777777" w:rsidR="00AA1B92" w:rsidRDefault="00AA1B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61429" w14:textId="5BC5CF72" w:rsidR="00AA1B92" w:rsidRPr="0037046C" w:rsidRDefault="00AA1B92" w:rsidP="00D024E9">
    <w:pPr>
      <w:pStyle w:val="Fuzeile"/>
      <w:framePr w:wrap="none" w:vAnchor="text" w:hAnchor="margin" w:xAlign="center" w:y="1"/>
      <w:rPr>
        <w:rStyle w:val="Seitenzahl"/>
        <w:sz w:val="22"/>
      </w:rPr>
    </w:pPr>
    <w:r w:rsidRPr="0037046C">
      <w:rPr>
        <w:rStyle w:val="Seitenzahl"/>
        <w:sz w:val="22"/>
      </w:rPr>
      <w:fldChar w:fldCharType="begin"/>
    </w:r>
    <w:r>
      <w:rPr>
        <w:rStyle w:val="Seitenzahl"/>
        <w:sz w:val="22"/>
      </w:rPr>
      <w:instrText>PAGE</w:instrText>
    </w:r>
    <w:r w:rsidRPr="0037046C">
      <w:rPr>
        <w:rStyle w:val="Seitenzahl"/>
        <w:sz w:val="22"/>
      </w:rPr>
      <w:instrText xml:space="preserve">  </w:instrText>
    </w:r>
    <w:r w:rsidRPr="0037046C">
      <w:rPr>
        <w:rStyle w:val="Seitenzahl"/>
        <w:sz w:val="22"/>
      </w:rPr>
      <w:fldChar w:fldCharType="separate"/>
    </w:r>
    <w:r w:rsidR="00362715">
      <w:rPr>
        <w:rStyle w:val="Seitenzahl"/>
        <w:noProof/>
        <w:sz w:val="22"/>
      </w:rPr>
      <w:t>3</w:t>
    </w:r>
    <w:r w:rsidRPr="0037046C">
      <w:rPr>
        <w:rStyle w:val="Seitenzahl"/>
        <w:sz w:val="22"/>
      </w:rPr>
      <w:fldChar w:fldCharType="end"/>
    </w:r>
  </w:p>
  <w:p w14:paraId="3EE216EB" w14:textId="77777777" w:rsidR="00AA1B92" w:rsidRDefault="00AA1B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AF220" w14:textId="77777777" w:rsidR="00AA1B92" w:rsidRDefault="00AA1B92" w:rsidP="0037046C">
      <w:r>
        <w:separator/>
      </w:r>
    </w:p>
  </w:footnote>
  <w:footnote w:type="continuationSeparator" w:id="0">
    <w:p w14:paraId="475D5FCB" w14:textId="77777777" w:rsidR="00AA1B92" w:rsidRDefault="00AA1B92" w:rsidP="003704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0723D2"/>
    <w:multiLevelType w:val="multilevel"/>
    <w:tmpl w:val="DAF8E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018DD"/>
    <w:multiLevelType w:val="hybridMultilevel"/>
    <w:tmpl w:val="16B2FA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7852761"/>
    <w:multiLevelType w:val="multilevel"/>
    <w:tmpl w:val="D40EB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ED50CE"/>
    <w:multiLevelType w:val="hybridMultilevel"/>
    <w:tmpl w:val="F90CCBD0"/>
    <w:lvl w:ilvl="0" w:tplc="818A120E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466CD"/>
    <w:multiLevelType w:val="hybridMultilevel"/>
    <w:tmpl w:val="81E832A8"/>
    <w:lvl w:ilvl="0" w:tplc="265603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F39F0"/>
    <w:multiLevelType w:val="hybridMultilevel"/>
    <w:tmpl w:val="F6C21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81344F"/>
    <w:multiLevelType w:val="hybridMultilevel"/>
    <w:tmpl w:val="CCC89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D6327"/>
    <w:multiLevelType w:val="multilevel"/>
    <w:tmpl w:val="1F86D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D574DB"/>
    <w:multiLevelType w:val="hybridMultilevel"/>
    <w:tmpl w:val="B2A026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C6FF0"/>
    <w:multiLevelType w:val="multilevel"/>
    <w:tmpl w:val="5356A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3D7F6C"/>
    <w:multiLevelType w:val="hybridMultilevel"/>
    <w:tmpl w:val="567E8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D49E4"/>
    <w:multiLevelType w:val="multilevel"/>
    <w:tmpl w:val="F1C6D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AF7615"/>
    <w:multiLevelType w:val="hybridMultilevel"/>
    <w:tmpl w:val="9FC4B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DC369C"/>
    <w:multiLevelType w:val="hybridMultilevel"/>
    <w:tmpl w:val="798428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95504B"/>
    <w:multiLevelType w:val="hybridMultilevel"/>
    <w:tmpl w:val="3A2E53C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61566DBB"/>
    <w:multiLevelType w:val="hybridMultilevel"/>
    <w:tmpl w:val="E7182A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B80B2C"/>
    <w:multiLevelType w:val="hybridMultilevel"/>
    <w:tmpl w:val="901AAC9A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146533"/>
    <w:multiLevelType w:val="hybridMultilevel"/>
    <w:tmpl w:val="33049E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07CDD"/>
    <w:multiLevelType w:val="multilevel"/>
    <w:tmpl w:val="D7C40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070479"/>
    <w:multiLevelType w:val="hybridMultilevel"/>
    <w:tmpl w:val="67745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195065"/>
    <w:multiLevelType w:val="hybridMultilevel"/>
    <w:tmpl w:val="0096C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44375"/>
    <w:multiLevelType w:val="hybridMultilevel"/>
    <w:tmpl w:val="378C6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16"/>
  </w:num>
  <w:num w:numId="5">
    <w:abstractNumId w:val="3"/>
  </w:num>
  <w:num w:numId="6">
    <w:abstractNumId w:val="21"/>
  </w:num>
  <w:num w:numId="7">
    <w:abstractNumId w:val="20"/>
  </w:num>
  <w:num w:numId="8">
    <w:abstractNumId w:val="18"/>
  </w:num>
  <w:num w:numId="9">
    <w:abstractNumId w:val="2"/>
  </w:num>
  <w:num w:numId="10">
    <w:abstractNumId w:val="15"/>
  </w:num>
  <w:num w:numId="11">
    <w:abstractNumId w:val="4"/>
  </w:num>
  <w:num w:numId="12">
    <w:abstractNumId w:val="13"/>
  </w:num>
  <w:num w:numId="13">
    <w:abstractNumId w:val="14"/>
  </w:num>
  <w:num w:numId="14">
    <w:abstractNumId w:val="0"/>
  </w:num>
  <w:num w:numId="15">
    <w:abstractNumId w:val="6"/>
  </w:num>
  <w:num w:numId="16">
    <w:abstractNumId w:val="17"/>
  </w:num>
  <w:num w:numId="17">
    <w:abstractNumId w:val="5"/>
  </w:num>
  <w:num w:numId="18">
    <w:abstractNumId w:val="11"/>
  </w:num>
  <w:num w:numId="19">
    <w:abstractNumId w:val="22"/>
  </w:num>
  <w:num w:numId="20">
    <w:abstractNumId w:val="12"/>
  </w:num>
  <w:num w:numId="21">
    <w:abstractNumId w:val="8"/>
  </w:num>
  <w:num w:numId="22">
    <w:abstractNumId w:val="10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5x5pzwi0a09bertvzx022jz25vsdzwvf29&quot;&gt;Dissocial_Literatur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71696A"/>
    <w:rsid w:val="0000202F"/>
    <w:rsid w:val="000053A1"/>
    <w:rsid w:val="00005489"/>
    <w:rsid w:val="00006268"/>
    <w:rsid w:val="00007A8A"/>
    <w:rsid w:val="00007E66"/>
    <w:rsid w:val="000105E4"/>
    <w:rsid w:val="00012019"/>
    <w:rsid w:val="00012246"/>
    <w:rsid w:val="00012299"/>
    <w:rsid w:val="000126C1"/>
    <w:rsid w:val="00012B0B"/>
    <w:rsid w:val="000177CB"/>
    <w:rsid w:val="0002081E"/>
    <w:rsid w:val="00020A70"/>
    <w:rsid w:val="000231DE"/>
    <w:rsid w:val="00023B24"/>
    <w:rsid w:val="0002654B"/>
    <w:rsid w:val="00030FC6"/>
    <w:rsid w:val="00031498"/>
    <w:rsid w:val="000315AC"/>
    <w:rsid w:val="000321FB"/>
    <w:rsid w:val="0003275D"/>
    <w:rsid w:val="0003385B"/>
    <w:rsid w:val="00033E2F"/>
    <w:rsid w:val="00033E44"/>
    <w:rsid w:val="000377C5"/>
    <w:rsid w:val="00041384"/>
    <w:rsid w:val="00041492"/>
    <w:rsid w:val="000447CD"/>
    <w:rsid w:val="0004484A"/>
    <w:rsid w:val="00044C3B"/>
    <w:rsid w:val="00045B77"/>
    <w:rsid w:val="000475E1"/>
    <w:rsid w:val="00047F2C"/>
    <w:rsid w:val="00051854"/>
    <w:rsid w:val="00052FB5"/>
    <w:rsid w:val="00054476"/>
    <w:rsid w:val="00054C85"/>
    <w:rsid w:val="0005688D"/>
    <w:rsid w:val="00057F0F"/>
    <w:rsid w:val="0006019B"/>
    <w:rsid w:val="00064719"/>
    <w:rsid w:val="00066E5A"/>
    <w:rsid w:val="00067A0C"/>
    <w:rsid w:val="00070A3B"/>
    <w:rsid w:val="00071898"/>
    <w:rsid w:val="0007219C"/>
    <w:rsid w:val="00074F4B"/>
    <w:rsid w:val="0007579B"/>
    <w:rsid w:val="00077669"/>
    <w:rsid w:val="00080238"/>
    <w:rsid w:val="000812BC"/>
    <w:rsid w:val="00082B72"/>
    <w:rsid w:val="00082CAF"/>
    <w:rsid w:val="00084283"/>
    <w:rsid w:val="000842D4"/>
    <w:rsid w:val="00084304"/>
    <w:rsid w:val="000850F9"/>
    <w:rsid w:val="00085398"/>
    <w:rsid w:val="00086BAC"/>
    <w:rsid w:val="00087D1C"/>
    <w:rsid w:val="00087F21"/>
    <w:rsid w:val="0009195F"/>
    <w:rsid w:val="0009355F"/>
    <w:rsid w:val="00093643"/>
    <w:rsid w:val="000940CE"/>
    <w:rsid w:val="000950ED"/>
    <w:rsid w:val="0009671E"/>
    <w:rsid w:val="000968B2"/>
    <w:rsid w:val="000A041A"/>
    <w:rsid w:val="000A1D39"/>
    <w:rsid w:val="000A329D"/>
    <w:rsid w:val="000A3316"/>
    <w:rsid w:val="000A6273"/>
    <w:rsid w:val="000A6D09"/>
    <w:rsid w:val="000A6EED"/>
    <w:rsid w:val="000B1420"/>
    <w:rsid w:val="000B383A"/>
    <w:rsid w:val="000B4D53"/>
    <w:rsid w:val="000B71C0"/>
    <w:rsid w:val="000B7DDC"/>
    <w:rsid w:val="000C009F"/>
    <w:rsid w:val="000C028E"/>
    <w:rsid w:val="000C472C"/>
    <w:rsid w:val="000C4CA4"/>
    <w:rsid w:val="000C52BE"/>
    <w:rsid w:val="000C5576"/>
    <w:rsid w:val="000C6AF8"/>
    <w:rsid w:val="000C6B11"/>
    <w:rsid w:val="000C75FC"/>
    <w:rsid w:val="000D0CD3"/>
    <w:rsid w:val="000D3058"/>
    <w:rsid w:val="000D6E21"/>
    <w:rsid w:val="000D6EB9"/>
    <w:rsid w:val="000D7285"/>
    <w:rsid w:val="000D7D73"/>
    <w:rsid w:val="000E0DAC"/>
    <w:rsid w:val="000E1F49"/>
    <w:rsid w:val="000E278D"/>
    <w:rsid w:val="000E2AF6"/>
    <w:rsid w:val="000E4857"/>
    <w:rsid w:val="000E68E3"/>
    <w:rsid w:val="000E746F"/>
    <w:rsid w:val="000E7CD0"/>
    <w:rsid w:val="000F09E3"/>
    <w:rsid w:val="000F1364"/>
    <w:rsid w:val="000F1E6C"/>
    <w:rsid w:val="000F21E2"/>
    <w:rsid w:val="000F38A7"/>
    <w:rsid w:val="000F3910"/>
    <w:rsid w:val="000F3EE8"/>
    <w:rsid w:val="000F450C"/>
    <w:rsid w:val="000F690D"/>
    <w:rsid w:val="0010411F"/>
    <w:rsid w:val="001051F9"/>
    <w:rsid w:val="001076C8"/>
    <w:rsid w:val="00107A5D"/>
    <w:rsid w:val="00107B4C"/>
    <w:rsid w:val="00107F1C"/>
    <w:rsid w:val="00111110"/>
    <w:rsid w:val="001112CF"/>
    <w:rsid w:val="00112B18"/>
    <w:rsid w:val="0011386D"/>
    <w:rsid w:val="00115170"/>
    <w:rsid w:val="00116D9D"/>
    <w:rsid w:val="00120975"/>
    <w:rsid w:val="001233B0"/>
    <w:rsid w:val="00124D82"/>
    <w:rsid w:val="001279D5"/>
    <w:rsid w:val="00131061"/>
    <w:rsid w:val="00132CD6"/>
    <w:rsid w:val="00133211"/>
    <w:rsid w:val="00133568"/>
    <w:rsid w:val="001338EB"/>
    <w:rsid w:val="001361D3"/>
    <w:rsid w:val="001366D0"/>
    <w:rsid w:val="001376B0"/>
    <w:rsid w:val="001376C1"/>
    <w:rsid w:val="00137C7B"/>
    <w:rsid w:val="00137E33"/>
    <w:rsid w:val="001402CA"/>
    <w:rsid w:val="00140A1D"/>
    <w:rsid w:val="00140C0B"/>
    <w:rsid w:val="00140D45"/>
    <w:rsid w:val="0014242A"/>
    <w:rsid w:val="00142DAC"/>
    <w:rsid w:val="00145111"/>
    <w:rsid w:val="0014520B"/>
    <w:rsid w:val="0014713A"/>
    <w:rsid w:val="001477D9"/>
    <w:rsid w:val="00150978"/>
    <w:rsid w:val="001516F6"/>
    <w:rsid w:val="001550A1"/>
    <w:rsid w:val="00156327"/>
    <w:rsid w:val="00156A3E"/>
    <w:rsid w:val="00156E05"/>
    <w:rsid w:val="00160C71"/>
    <w:rsid w:val="00163BF2"/>
    <w:rsid w:val="001654A9"/>
    <w:rsid w:val="00170D17"/>
    <w:rsid w:val="00171E94"/>
    <w:rsid w:val="00172827"/>
    <w:rsid w:val="001731FA"/>
    <w:rsid w:val="00173477"/>
    <w:rsid w:val="001738CB"/>
    <w:rsid w:val="00173B6E"/>
    <w:rsid w:val="00174D3D"/>
    <w:rsid w:val="001765F0"/>
    <w:rsid w:val="00177776"/>
    <w:rsid w:val="0018053E"/>
    <w:rsid w:val="00180EDA"/>
    <w:rsid w:val="0018164C"/>
    <w:rsid w:val="00183514"/>
    <w:rsid w:val="00185303"/>
    <w:rsid w:val="001913B0"/>
    <w:rsid w:val="00194A8B"/>
    <w:rsid w:val="00195263"/>
    <w:rsid w:val="001A01AB"/>
    <w:rsid w:val="001A0597"/>
    <w:rsid w:val="001A1318"/>
    <w:rsid w:val="001A14BF"/>
    <w:rsid w:val="001A24E1"/>
    <w:rsid w:val="001A3403"/>
    <w:rsid w:val="001A57F7"/>
    <w:rsid w:val="001B27BA"/>
    <w:rsid w:val="001B32FB"/>
    <w:rsid w:val="001B4550"/>
    <w:rsid w:val="001B4ECA"/>
    <w:rsid w:val="001B5304"/>
    <w:rsid w:val="001B5A93"/>
    <w:rsid w:val="001B66BB"/>
    <w:rsid w:val="001C076A"/>
    <w:rsid w:val="001C0799"/>
    <w:rsid w:val="001C134E"/>
    <w:rsid w:val="001C1725"/>
    <w:rsid w:val="001C1A06"/>
    <w:rsid w:val="001C3054"/>
    <w:rsid w:val="001C449A"/>
    <w:rsid w:val="001C4B26"/>
    <w:rsid w:val="001C6E9B"/>
    <w:rsid w:val="001D383D"/>
    <w:rsid w:val="001D38F7"/>
    <w:rsid w:val="001D494C"/>
    <w:rsid w:val="001D6358"/>
    <w:rsid w:val="001D6944"/>
    <w:rsid w:val="001D7807"/>
    <w:rsid w:val="001D7808"/>
    <w:rsid w:val="001E0DCE"/>
    <w:rsid w:val="001E289A"/>
    <w:rsid w:val="001E2DB9"/>
    <w:rsid w:val="001E4E1B"/>
    <w:rsid w:val="001E61CB"/>
    <w:rsid w:val="001E6310"/>
    <w:rsid w:val="001E727B"/>
    <w:rsid w:val="001F06DE"/>
    <w:rsid w:val="001F1DAF"/>
    <w:rsid w:val="001F2A67"/>
    <w:rsid w:val="001F314B"/>
    <w:rsid w:val="001F361F"/>
    <w:rsid w:val="001F3AFF"/>
    <w:rsid w:val="001F4A54"/>
    <w:rsid w:val="001F4FC7"/>
    <w:rsid w:val="001F5B00"/>
    <w:rsid w:val="001F79E6"/>
    <w:rsid w:val="001F7B18"/>
    <w:rsid w:val="00200058"/>
    <w:rsid w:val="00202A1B"/>
    <w:rsid w:val="00203220"/>
    <w:rsid w:val="002039E8"/>
    <w:rsid w:val="002067A2"/>
    <w:rsid w:val="002100E0"/>
    <w:rsid w:val="0021129C"/>
    <w:rsid w:val="00211EFD"/>
    <w:rsid w:val="00212246"/>
    <w:rsid w:val="00212E4C"/>
    <w:rsid w:val="00213043"/>
    <w:rsid w:val="002163FA"/>
    <w:rsid w:val="00216EB1"/>
    <w:rsid w:val="0021763A"/>
    <w:rsid w:val="00217B21"/>
    <w:rsid w:val="00217E69"/>
    <w:rsid w:val="00222256"/>
    <w:rsid w:val="0022344F"/>
    <w:rsid w:val="002241B9"/>
    <w:rsid w:val="0022493D"/>
    <w:rsid w:val="00224A35"/>
    <w:rsid w:val="00226713"/>
    <w:rsid w:val="0023071D"/>
    <w:rsid w:val="00230D4C"/>
    <w:rsid w:val="00233415"/>
    <w:rsid w:val="00233EC4"/>
    <w:rsid w:val="00234707"/>
    <w:rsid w:val="002348F1"/>
    <w:rsid w:val="00236C36"/>
    <w:rsid w:val="00237FB6"/>
    <w:rsid w:val="00240EE6"/>
    <w:rsid w:val="00243451"/>
    <w:rsid w:val="0024430C"/>
    <w:rsid w:val="00244BF6"/>
    <w:rsid w:val="00245F0F"/>
    <w:rsid w:val="00247BA7"/>
    <w:rsid w:val="0025039F"/>
    <w:rsid w:val="00252B84"/>
    <w:rsid w:val="00253FEB"/>
    <w:rsid w:val="00255778"/>
    <w:rsid w:val="0025765A"/>
    <w:rsid w:val="00260B2D"/>
    <w:rsid w:val="0026114F"/>
    <w:rsid w:val="00261B4F"/>
    <w:rsid w:val="00262310"/>
    <w:rsid w:val="002636CB"/>
    <w:rsid w:val="002640B4"/>
    <w:rsid w:val="00264BA9"/>
    <w:rsid w:val="00264E0B"/>
    <w:rsid w:val="00271661"/>
    <w:rsid w:val="002722D5"/>
    <w:rsid w:val="00272736"/>
    <w:rsid w:val="0027306D"/>
    <w:rsid w:val="002743B4"/>
    <w:rsid w:val="002749D2"/>
    <w:rsid w:val="002764E4"/>
    <w:rsid w:val="00276B78"/>
    <w:rsid w:val="00277007"/>
    <w:rsid w:val="00277B2F"/>
    <w:rsid w:val="00277D1E"/>
    <w:rsid w:val="00281765"/>
    <w:rsid w:val="00282CD0"/>
    <w:rsid w:val="00283DD3"/>
    <w:rsid w:val="00283E5B"/>
    <w:rsid w:val="0028404C"/>
    <w:rsid w:val="0028567F"/>
    <w:rsid w:val="00286901"/>
    <w:rsid w:val="00286AE9"/>
    <w:rsid w:val="00287B73"/>
    <w:rsid w:val="00291222"/>
    <w:rsid w:val="00291C11"/>
    <w:rsid w:val="002925A9"/>
    <w:rsid w:val="00293F6E"/>
    <w:rsid w:val="002946AE"/>
    <w:rsid w:val="00294903"/>
    <w:rsid w:val="0029524A"/>
    <w:rsid w:val="0029620E"/>
    <w:rsid w:val="00296ACB"/>
    <w:rsid w:val="002979B2"/>
    <w:rsid w:val="00297AC4"/>
    <w:rsid w:val="002A30D8"/>
    <w:rsid w:val="002A318F"/>
    <w:rsid w:val="002A36BA"/>
    <w:rsid w:val="002A3E9B"/>
    <w:rsid w:val="002A4A5A"/>
    <w:rsid w:val="002A63F6"/>
    <w:rsid w:val="002A7286"/>
    <w:rsid w:val="002A7782"/>
    <w:rsid w:val="002B03FB"/>
    <w:rsid w:val="002B0A4C"/>
    <w:rsid w:val="002B0DD3"/>
    <w:rsid w:val="002B111D"/>
    <w:rsid w:val="002B32B4"/>
    <w:rsid w:val="002B44D4"/>
    <w:rsid w:val="002B6475"/>
    <w:rsid w:val="002B6EDD"/>
    <w:rsid w:val="002B7ADC"/>
    <w:rsid w:val="002C3E1B"/>
    <w:rsid w:val="002C7F09"/>
    <w:rsid w:val="002D0CBA"/>
    <w:rsid w:val="002D0D73"/>
    <w:rsid w:val="002D12A3"/>
    <w:rsid w:val="002D18D2"/>
    <w:rsid w:val="002D2970"/>
    <w:rsid w:val="002D63EC"/>
    <w:rsid w:val="002D6A92"/>
    <w:rsid w:val="002E18DA"/>
    <w:rsid w:val="002E3066"/>
    <w:rsid w:val="002E31B5"/>
    <w:rsid w:val="002E4808"/>
    <w:rsid w:val="002F088B"/>
    <w:rsid w:val="002F0992"/>
    <w:rsid w:val="002F0BE7"/>
    <w:rsid w:val="002F0F7E"/>
    <w:rsid w:val="002F1D61"/>
    <w:rsid w:val="002F3DC5"/>
    <w:rsid w:val="002F3E9F"/>
    <w:rsid w:val="002F456C"/>
    <w:rsid w:val="002F5C14"/>
    <w:rsid w:val="002F6E85"/>
    <w:rsid w:val="002F7648"/>
    <w:rsid w:val="003008CE"/>
    <w:rsid w:val="003078E5"/>
    <w:rsid w:val="00307908"/>
    <w:rsid w:val="00310158"/>
    <w:rsid w:val="003149DC"/>
    <w:rsid w:val="00314C9B"/>
    <w:rsid w:val="0031553E"/>
    <w:rsid w:val="00317929"/>
    <w:rsid w:val="0032026C"/>
    <w:rsid w:val="00320463"/>
    <w:rsid w:val="003214C7"/>
    <w:rsid w:val="00321AE0"/>
    <w:rsid w:val="003222A9"/>
    <w:rsid w:val="00323DBC"/>
    <w:rsid w:val="00324093"/>
    <w:rsid w:val="00324ACB"/>
    <w:rsid w:val="00326518"/>
    <w:rsid w:val="00327C3F"/>
    <w:rsid w:val="00330E11"/>
    <w:rsid w:val="00331150"/>
    <w:rsid w:val="003323DE"/>
    <w:rsid w:val="00332EA9"/>
    <w:rsid w:val="00332EED"/>
    <w:rsid w:val="00335D0A"/>
    <w:rsid w:val="003373E4"/>
    <w:rsid w:val="0034292D"/>
    <w:rsid w:val="003459BB"/>
    <w:rsid w:val="00346D47"/>
    <w:rsid w:val="00350499"/>
    <w:rsid w:val="003529A0"/>
    <w:rsid w:val="00353FE9"/>
    <w:rsid w:val="0035580C"/>
    <w:rsid w:val="003558C1"/>
    <w:rsid w:val="00355A65"/>
    <w:rsid w:val="00356118"/>
    <w:rsid w:val="00360E66"/>
    <w:rsid w:val="00362715"/>
    <w:rsid w:val="00362AB9"/>
    <w:rsid w:val="0036324D"/>
    <w:rsid w:val="00363CF0"/>
    <w:rsid w:val="003643A1"/>
    <w:rsid w:val="00364636"/>
    <w:rsid w:val="00365B76"/>
    <w:rsid w:val="00365E5B"/>
    <w:rsid w:val="00365F60"/>
    <w:rsid w:val="0037046C"/>
    <w:rsid w:val="00370A16"/>
    <w:rsid w:val="00371EF9"/>
    <w:rsid w:val="00372FBA"/>
    <w:rsid w:val="00373374"/>
    <w:rsid w:val="003768FB"/>
    <w:rsid w:val="00377F22"/>
    <w:rsid w:val="00377F44"/>
    <w:rsid w:val="003804A7"/>
    <w:rsid w:val="00383695"/>
    <w:rsid w:val="00385E2C"/>
    <w:rsid w:val="0038695F"/>
    <w:rsid w:val="003911F6"/>
    <w:rsid w:val="00392A1F"/>
    <w:rsid w:val="00394268"/>
    <w:rsid w:val="003947F3"/>
    <w:rsid w:val="00395311"/>
    <w:rsid w:val="00395E91"/>
    <w:rsid w:val="00395F48"/>
    <w:rsid w:val="00396438"/>
    <w:rsid w:val="003966A1"/>
    <w:rsid w:val="003A1DF8"/>
    <w:rsid w:val="003A2A39"/>
    <w:rsid w:val="003A3ADB"/>
    <w:rsid w:val="003A4AB9"/>
    <w:rsid w:val="003A6C64"/>
    <w:rsid w:val="003B4FC3"/>
    <w:rsid w:val="003B5BA8"/>
    <w:rsid w:val="003B6AB4"/>
    <w:rsid w:val="003B6CB5"/>
    <w:rsid w:val="003B6D26"/>
    <w:rsid w:val="003B742E"/>
    <w:rsid w:val="003B7F24"/>
    <w:rsid w:val="003C0047"/>
    <w:rsid w:val="003C0302"/>
    <w:rsid w:val="003C0DA9"/>
    <w:rsid w:val="003C42A1"/>
    <w:rsid w:val="003C4AF3"/>
    <w:rsid w:val="003C57A6"/>
    <w:rsid w:val="003C57EA"/>
    <w:rsid w:val="003C598E"/>
    <w:rsid w:val="003C676A"/>
    <w:rsid w:val="003C71AE"/>
    <w:rsid w:val="003C7464"/>
    <w:rsid w:val="003C752B"/>
    <w:rsid w:val="003C7EF7"/>
    <w:rsid w:val="003D0A0A"/>
    <w:rsid w:val="003D104F"/>
    <w:rsid w:val="003D1DA1"/>
    <w:rsid w:val="003D22CE"/>
    <w:rsid w:val="003D2377"/>
    <w:rsid w:val="003D2E68"/>
    <w:rsid w:val="003D2EEE"/>
    <w:rsid w:val="003D35D8"/>
    <w:rsid w:val="003D35EE"/>
    <w:rsid w:val="003D4FDA"/>
    <w:rsid w:val="003D77D0"/>
    <w:rsid w:val="003E032F"/>
    <w:rsid w:val="003E13E7"/>
    <w:rsid w:val="003E2D47"/>
    <w:rsid w:val="003E37D5"/>
    <w:rsid w:val="003E52CE"/>
    <w:rsid w:val="003F0039"/>
    <w:rsid w:val="003F1513"/>
    <w:rsid w:val="003F4821"/>
    <w:rsid w:val="003F62ED"/>
    <w:rsid w:val="003F6446"/>
    <w:rsid w:val="003F6B3A"/>
    <w:rsid w:val="003F760D"/>
    <w:rsid w:val="003F7705"/>
    <w:rsid w:val="00400710"/>
    <w:rsid w:val="00401E74"/>
    <w:rsid w:val="00401F64"/>
    <w:rsid w:val="00402588"/>
    <w:rsid w:val="00402E6F"/>
    <w:rsid w:val="004055E4"/>
    <w:rsid w:val="00405607"/>
    <w:rsid w:val="0040584B"/>
    <w:rsid w:val="00406D6F"/>
    <w:rsid w:val="00407209"/>
    <w:rsid w:val="004144BC"/>
    <w:rsid w:val="00415451"/>
    <w:rsid w:val="00415C07"/>
    <w:rsid w:val="00420FB8"/>
    <w:rsid w:val="00422F2A"/>
    <w:rsid w:val="00423A13"/>
    <w:rsid w:val="00423CBC"/>
    <w:rsid w:val="00425234"/>
    <w:rsid w:val="00426DA5"/>
    <w:rsid w:val="00426E98"/>
    <w:rsid w:val="004279EB"/>
    <w:rsid w:val="004303F2"/>
    <w:rsid w:val="004313F2"/>
    <w:rsid w:val="00433432"/>
    <w:rsid w:val="00433F1A"/>
    <w:rsid w:val="00435758"/>
    <w:rsid w:val="00437F7D"/>
    <w:rsid w:val="00443956"/>
    <w:rsid w:val="0044658B"/>
    <w:rsid w:val="00446A8A"/>
    <w:rsid w:val="00447D71"/>
    <w:rsid w:val="004508BC"/>
    <w:rsid w:val="00452976"/>
    <w:rsid w:val="00454A5D"/>
    <w:rsid w:val="00454E19"/>
    <w:rsid w:val="0045505C"/>
    <w:rsid w:val="00457A60"/>
    <w:rsid w:val="00460651"/>
    <w:rsid w:val="00460D4A"/>
    <w:rsid w:val="00460ED8"/>
    <w:rsid w:val="004618FE"/>
    <w:rsid w:val="004634A2"/>
    <w:rsid w:val="004653A3"/>
    <w:rsid w:val="0046638A"/>
    <w:rsid w:val="004666EE"/>
    <w:rsid w:val="004716B6"/>
    <w:rsid w:val="00473A0A"/>
    <w:rsid w:val="00473E50"/>
    <w:rsid w:val="00475B57"/>
    <w:rsid w:val="004766DE"/>
    <w:rsid w:val="00476B01"/>
    <w:rsid w:val="004770DD"/>
    <w:rsid w:val="00477CC2"/>
    <w:rsid w:val="004808C9"/>
    <w:rsid w:val="00480969"/>
    <w:rsid w:val="0048291D"/>
    <w:rsid w:val="00484E53"/>
    <w:rsid w:val="00486086"/>
    <w:rsid w:val="00490B54"/>
    <w:rsid w:val="00491A62"/>
    <w:rsid w:val="004928EA"/>
    <w:rsid w:val="00492C71"/>
    <w:rsid w:val="0049470F"/>
    <w:rsid w:val="00495782"/>
    <w:rsid w:val="0049708C"/>
    <w:rsid w:val="00497D43"/>
    <w:rsid w:val="004A0249"/>
    <w:rsid w:val="004A14C0"/>
    <w:rsid w:val="004A1627"/>
    <w:rsid w:val="004A1881"/>
    <w:rsid w:val="004A1E88"/>
    <w:rsid w:val="004A2219"/>
    <w:rsid w:val="004A3907"/>
    <w:rsid w:val="004A5052"/>
    <w:rsid w:val="004A5E95"/>
    <w:rsid w:val="004A662D"/>
    <w:rsid w:val="004B0FDC"/>
    <w:rsid w:val="004B1059"/>
    <w:rsid w:val="004B3318"/>
    <w:rsid w:val="004B5B84"/>
    <w:rsid w:val="004B6A6F"/>
    <w:rsid w:val="004C0403"/>
    <w:rsid w:val="004C31A3"/>
    <w:rsid w:val="004C43AC"/>
    <w:rsid w:val="004C5AEB"/>
    <w:rsid w:val="004C7B5E"/>
    <w:rsid w:val="004D024A"/>
    <w:rsid w:val="004D1E15"/>
    <w:rsid w:val="004D2B05"/>
    <w:rsid w:val="004D3782"/>
    <w:rsid w:val="004D4B29"/>
    <w:rsid w:val="004D4D98"/>
    <w:rsid w:val="004D5AF0"/>
    <w:rsid w:val="004D7470"/>
    <w:rsid w:val="004D790A"/>
    <w:rsid w:val="004E0A12"/>
    <w:rsid w:val="004E0ED2"/>
    <w:rsid w:val="004E1138"/>
    <w:rsid w:val="004E1723"/>
    <w:rsid w:val="004E1754"/>
    <w:rsid w:val="004E3817"/>
    <w:rsid w:val="004E4557"/>
    <w:rsid w:val="004E4771"/>
    <w:rsid w:val="004E480A"/>
    <w:rsid w:val="004E5E8C"/>
    <w:rsid w:val="004E6E81"/>
    <w:rsid w:val="004F3D6C"/>
    <w:rsid w:val="004F50B9"/>
    <w:rsid w:val="004F7773"/>
    <w:rsid w:val="004F77A6"/>
    <w:rsid w:val="004F7DF6"/>
    <w:rsid w:val="00500C92"/>
    <w:rsid w:val="00501997"/>
    <w:rsid w:val="00501C35"/>
    <w:rsid w:val="00502774"/>
    <w:rsid w:val="005035B6"/>
    <w:rsid w:val="00503BD8"/>
    <w:rsid w:val="005052A6"/>
    <w:rsid w:val="00506C2E"/>
    <w:rsid w:val="00507465"/>
    <w:rsid w:val="00510C65"/>
    <w:rsid w:val="00512560"/>
    <w:rsid w:val="00512D75"/>
    <w:rsid w:val="005201F3"/>
    <w:rsid w:val="005202D5"/>
    <w:rsid w:val="005210A8"/>
    <w:rsid w:val="00521733"/>
    <w:rsid w:val="00524BE0"/>
    <w:rsid w:val="00527A03"/>
    <w:rsid w:val="00527D74"/>
    <w:rsid w:val="00527F67"/>
    <w:rsid w:val="00531F6E"/>
    <w:rsid w:val="0053329F"/>
    <w:rsid w:val="00534438"/>
    <w:rsid w:val="00535727"/>
    <w:rsid w:val="0053769A"/>
    <w:rsid w:val="00540B78"/>
    <w:rsid w:val="00542B7E"/>
    <w:rsid w:val="00542EE6"/>
    <w:rsid w:val="00543E44"/>
    <w:rsid w:val="005441E1"/>
    <w:rsid w:val="005456D0"/>
    <w:rsid w:val="00547CB9"/>
    <w:rsid w:val="005501EF"/>
    <w:rsid w:val="0055058D"/>
    <w:rsid w:val="005527EA"/>
    <w:rsid w:val="00555592"/>
    <w:rsid w:val="00556980"/>
    <w:rsid w:val="00556F2A"/>
    <w:rsid w:val="005576F2"/>
    <w:rsid w:val="0056054E"/>
    <w:rsid w:val="005631E7"/>
    <w:rsid w:val="00564623"/>
    <w:rsid w:val="0056568F"/>
    <w:rsid w:val="00566027"/>
    <w:rsid w:val="005664E1"/>
    <w:rsid w:val="00566A4B"/>
    <w:rsid w:val="00567091"/>
    <w:rsid w:val="00567F30"/>
    <w:rsid w:val="00570E29"/>
    <w:rsid w:val="00572C68"/>
    <w:rsid w:val="00572D2C"/>
    <w:rsid w:val="00572EEB"/>
    <w:rsid w:val="005739C0"/>
    <w:rsid w:val="00575924"/>
    <w:rsid w:val="005759AA"/>
    <w:rsid w:val="005807E7"/>
    <w:rsid w:val="00581BEC"/>
    <w:rsid w:val="00581C20"/>
    <w:rsid w:val="0058285C"/>
    <w:rsid w:val="00582ECD"/>
    <w:rsid w:val="00583D00"/>
    <w:rsid w:val="005841E5"/>
    <w:rsid w:val="00585D89"/>
    <w:rsid w:val="0058601D"/>
    <w:rsid w:val="0058672B"/>
    <w:rsid w:val="0058761A"/>
    <w:rsid w:val="005906E9"/>
    <w:rsid w:val="005926F9"/>
    <w:rsid w:val="0059311E"/>
    <w:rsid w:val="00593C2C"/>
    <w:rsid w:val="00594241"/>
    <w:rsid w:val="00597086"/>
    <w:rsid w:val="005A0473"/>
    <w:rsid w:val="005A0606"/>
    <w:rsid w:val="005A174B"/>
    <w:rsid w:val="005A4634"/>
    <w:rsid w:val="005A5057"/>
    <w:rsid w:val="005A54AA"/>
    <w:rsid w:val="005A6BFD"/>
    <w:rsid w:val="005B38E0"/>
    <w:rsid w:val="005B426A"/>
    <w:rsid w:val="005B4DA8"/>
    <w:rsid w:val="005B7A72"/>
    <w:rsid w:val="005C3326"/>
    <w:rsid w:val="005C59F0"/>
    <w:rsid w:val="005C62B6"/>
    <w:rsid w:val="005C653B"/>
    <w:rsid w:val="005C79DC"/>
    <w:rsid w:val="005D0A82"/>
    <w:rsid w:val="005D3DD2"/>
    <w:rsid w:val="005D4331"/>
    <w:rsid w:val="005D4402"/>
    <w:rsid w:val="005D5F5E"/>
    <w:rsid w:val="005D648E"/>
    <w:rsid w:val="005E35E5"/>
    <w:rsid w:val="005E428A"/>
    <w:rsid w:val="005E4DAC"/>
    <w:rsid w:val="005E5E73"/>
    <w:rsid w:val="005E6318"/>
    <w:rsid w:val="005E64B7"/>
    <w:rsid w:val="005E7384"/>
    <w:rsid w:val="005E7F23"/>
    <w:rsid w:val="005F0989"/>
    <w:rsid w:val="005F1429"/>
    <w:rsid w:val="005F1AB3"/>
    <w:rsid w:val="006002AE"/>
    <w:rsid w:val="00601622"/>
    <w:rsid w:val="00601D5A"/>
    <w:rsid w:val="00603777"/>
    <w:rsid w:val="00603904"/>
    <w:rsid w:val="00604E84"/>
    <w:rsid w:val="00605EB3"/>
    <w:rsid w:val="00607925"/>
    <w:rsid w:val="0061130F"/>
    <w:rsid w:val="00611389"/>
    <w:rsid w:val="00611CD6"/>
    <w:rsid w:val="00615540"/>
    <w:rsid w:val="006163F1"/>
    <w:rsid w:val="006169B5"/>
    <w:rsid w:val="006170F2"/>
    <w:rsid w:val="00617368"/>
    <w:rsid w:val="00621225"/>
    <w:rsid w:val="006217BA"/>
    <w:rsid w:val="0062366E"/>
    <w:rsid w:val="00624C74"/>
    <w:rsid w:val="00625ACD"/>
    <w:rsid w:val="006262F8"/>
    <w:rsid w:val="00626FED"/>
    <w:rsid w:val="0063161C"/>
    <w:rsid w:val="006316FF"/>
    <w:rsid w:val="00633A1B"/>
    <w:rsid w:val="00640C5D"/>
    <w:rsid w:val="0064268D"/>
    <w:rsid w:val="0064412F"/>
    <w:rsid w:val="00644505"/>
    <w:rsid w:val="006464A8"/>
    <w:rsid w:val="00651084"/>
    <w:rsid w:val="006533AB"/>
    <w:rsid w:val="00655AFD"/>
    <w:rsid w:val="00656747"/>
    <w:rsid w:val="00657DEA"/>
    <w:rsid w:val="00660987"/>
    <w:rsid w:val="0066395A"/>
    <w:rsid w:val="006640E6"/>
    <w:rsid w:val="00664510"/>
    <w:rsid w:val="00664ACC"/>
    <w:rsid w:val="00664DA3"/>
    <w:rsid w:val="006663F2"/>
    <w:rsid w:val="00667828"/>
    <w:rsid w:val="00667CFD"/>
    <w:rsid w:val="00672CDB"/>
    <w:rsid w:val="0067312D"/>
    <w:rsid w:val="0067794E"/>
    <w:rsid w:val="00677975"/>
    <w:rsid w:val="00677A6A"/>
    <w:rsid w:val="00681DC5"/>
    <w:rsid w:val="00682371"/>
    <w:rsid w:val="00683367"/>
    <w:rsid w:val="006843DA"/>
    <w:rsid w:val="006856CB"/>
    <w:rsid w:val="00686D95"/>
    <w:rsid w:val="006901AF"/>
    <w:rsid w:val="00690BE5"/>
    <w:rsid w:val="00692EDC"/>
    <w:rsid w:val="00693B01"/>
    <w:rsid w:val="006941F6"/>
    <w:rsid w:val="00696C4E"/>
    <w:rsid w:val="006A0AD2"/>
    <w:rsid w:val="006A2B22"/>
    <w:rsid w:val="006A2E71"/>
    <w:rsid w:val="006A3F70"/>
    <w:rsid w:val="006A4058"/>
    <w:rsid w:val="006A407C"/>
    <w:rsid w:val="006A4252"/>
    <w:rsid w:val="006A4829"/>
    <w:rsid w:val="006A5B27"/>
    <w:rsid w:val="006A649B"/>
    <w:rsid w:val="006A6819"/>
    <w:rsid w:val="006A6CC0"/>
    <w:rsid w:val="006A70DF"/>
    <w:rsid w:val="006A7FE3"/>
    <w:rsid w:val="006B3B1B"/>
    <w:rsid w:val="006B3E52"/>
    <w:rsid w:val="006B4987"/>
    <w:rsid w:val="006B4ABD"/>
    <w:rsid w:val="006B5E08"/>
    <w:rsid w:val="006B65C5"/>
    <w:rsid w:val="006B7569"/>
    <w:rsid w:val="006B7AE4"/>
    <w:rsid w:val="006C1C92"/>
    <w:rsid w:val="006C2AB3"/>
    <w:rsid w:val="006C2CA5"/>
    <w:rsid w:val="006C2F35"/>
    <w:rsid w:val="006C4819"/>
    <w:rsid w:val="006C627F"/>
    <w:rsid w:val="006C68BC"/>
    <w:rsid w:val="006D0976"/>
    <w:rsid w:val="006D1151"/>
    <w:rsid w:val="006D1842"/>
    <w:rsid w:val="006D1B1E"/>
    <w:rsid w:val="006D261C"/>
    <w:rsid w:val="006D419F"/>
    <w:rsid w:val="006D4848"/>
    <w:rsid w:val="006D5E1C"/>
    <w:rsid w:val="006D6E0A"/>
    <w:rsid w:val="006D6E73"/>
    <w:rsid w:val="006D716D"/>
    <w:rsid w:val="006D7395"/>
    <w:rsid w:val="006D7996"/>
    <w:rsid w:val="006E0300"/>
    <w:rsid w:val="006E1AFF"/>
    <w:rsid w:val="006E1C21"/>
    <w:rsid w:val="006E1D78"/>
    <w:rsid w:val="006E2E7C"/>
    <w:rsid w:val="006E3E06"/>
    <w:rsid w:val="006E5AEF"/>
    <w:rsid w:val="006E6940"/>
    <w:rsid w:val="006F0CB5"/>
    <w:rsid w:val="006F222C"/>
    <w:rsid w:val="006F266E"/>
    <w:rsid w:val="006F6833"/>
    <w:rsid w:val="006F6D9B"/>
    <w:rsid w:val="006F73C2"/>
    <w:rsid w:val="0070081D"/>
    <w:rsid w:val="00700948"/>
    <w:rsid w:val="007010D3"/>
    <w:rsid w:val="00701601"/>
    <w:rsid w:val="00701631"/>
    <w:rsid w:val="007037B0"/>
    <w:rsid w:val="007038D6"/>
    <w:rsid w:val="00705596"/>
    <w:rsid w:val="0071274F"/>
    <w:rsid w:val="00712EF7"/>
    <w:rsid w:val="00713A7A"/>
    <w:rsid w:val="0071696A"/>
    <w:rsid w:val="00717DCA"/>
    <w:rsid w:val="00717ED5"/>
    <w:rsid w:val="00720C63"/>
    <w:rsid w:val="00720DAE"/>
    <w:rsid w:val="00721BE6"/>
    <w:rsid w:val="00721D39"/>
    <w:rsid w:val="00727427"/>
    <w:rsid w:val="00727C42"/>
    <w:rsid w:val="00727CCF"/>
    <w:rsid w:val="00730EEA"/>
    <w:rsid w:val="0073175C"/>
    <w:rsid w:val="00733DD8"/>
    <w:rsid w:val="007340BC"/>
    <w:rsid w:val="00734DA7"/>
    <w:rsid w:val="00734EC1"/>
    <w:rsid w:val="00734F1A"/>
    <w:rsid w:val="007412F8"/>
    <w:rsid w:val="00741D0F"/>
    <w:rsid w:val="007429B4"/>
    <w:rsid w:val="00742E80"/>
    <w:rsid w:val="00744959"/>
    <w:rsid w:val="007475C4"/>
    <w:rsid w:val="007477B0"/>
    <w:rsid w:val="007515D5"/>
    <w:rsid w:val="00761076"/>
    <w:rsid w:val="00762DF2"/>
    <w:rsid w:val="00765AC7"/>
    <w:rsid w:val="00766705"/>
    <w:rsid w:val="00766955"/>
    <w:rsid w:val="00766B12"/>
    <w:rsid w:val="00767FCB"/>
    <w:rsid w:val="00770B3F"/>
    <w:rsid w:val="00771D2C"/>
    <w:rsid w:val="00773B7B"/>
    <w:rsid w:val="0077415C"/>
    <w:rsid w:val="007748F0"/>
    <w:rsid w:val="00775C23"/>
    <w:rsid w:val="00776916"/>
    <w:rsid w:val="00776CB0"/>
    <w:rsid w:val="00777508"/>
    <w:rsid w:val="007779AE"/>
    <w:rsid w:val="00780F19"/>
    <w:rsid w:val="00785E0C"/>
    <w:rsid w:val="00785E1E"/>
    <w:rsid w:val="00786CED"/>
    <w:rsid w:val="00791F9D"/>
    <w:rsid w:val="007923F9"/>
    <w:rsid w:val="00792474"/>
    <w:rsid w:val="00793355"/>
    <w:rsid w:val="00797125"/>
    <w:rsid w:val="00797690"/>
    <w:rsid w:val="007A0420"/>
    <w:rsid w:val="007A085B"/>
    <w:rsid w:val="007A1627"/>
    <w:rsid w:val="007A1AC6"/>
    <w:rsid w:val="007A5001"/>
    <w:rsid w:val="007B0867"/>
    <w:rsid w:val="007B3FA3"/>
    <w:rsid w:val="007B4967"/>
    <w:rsid w:val="007B6217"/>
    <w:rsid w:val="007B68A0"/>
    <w:rsid w:val="007B701D"/>
    <w:rsid w:val="007C08AC"/>
    <w:rsid w:val="007C2DC7"/>
    <w:rsid w:val="007C41D9"/>
    <w:rsid w:val="007C4423"/>
    <w:rsid w:val="007D0500"/>
    <w:rsid w:val="007D061D"/>
    <w:rsid w:val="007D2F32"/>
    <w:rsid w:val="007D355C"/>
    <w:rsid w:val="007D49D1"/>
    <w:rsid w:val="007D52F5"/>
    <w:rsid w:val="007D5A9C"/>
    <w:rsid w:val="007D5F7B"/>
    <w:rsid w:val="007D62FF"/>
    <w:rsid w:val="007D6744"/>
    <w:rsid w:val="007D6A15"/>
    <w:rsid w:val="007D6E7D"/>
    <w:rsid w:val="007E1574"/>
    <w:rsid w:val="007E2CF8"/>
    <w:rsid w:val="007E79E2"/>
    <w:rsid w:val="007F08F2"/>
    <w:rsid w:val="007F1829"/>
    <w:rsid w:val="007F2C03"/>
    <w:rsid w:val="007F54A2"/>
    <w:rsid w:val="007F59A8"/>
    <w:rsid w:val="007F6299"/>
    <w:rsid w:val="007F6FB2"/>
    <w:rsid w:val="007F780E"/>
    <w:rsid w:val="00801327"/>
    <w:rsid w:val="00801B67"/>
    <w:rsid w:val="00802631"/>
    <w:rsid w:val="00802AE3"/>
    <w:rsid w:val="008032CB"/>
    <w:rsid w:val="00804587"/>
    <w:rsid w:val="00805794"/>
    <w:rsid w:val="0080715F"/>
    <w:rsid w:val="008078F4"/>
    <w:rsid w:val="008106E4"/>
    <w:rsid w:val="00810B0E"/>
    <w:rsid w:val="00812D25"/>
    <w:rsid w:val="008133B4"/>
    <w:rsid w:val="0081399E"/>
    <w:rsid w:val="00816D95"/>
    <w:rsid w:val="00817D87"/>
    <w:rsid w:val="00820A6C"/>
    <w:rsid w:val="00821D71"/>
    <w:rsid w:val="00825B47"/>
    <w:rsid w:val="00825C2C"/>
    <w:rsid w:val="0083132D"/>
    <w:rsid w:val="00833076"/>
    <w:rsid w:val="00834942"/>
    <w:rsid w:val="00834D00"/>
    <w:rsid w:val="0083735E"/>
    <w:rsid w:val="008420C2"/>
    <w:rsid w:val="00842C98"/>
    <w:rsid w:val="00843A0B"/>
    <w:rsid w:val="008455B4"/>
    <w:rsid w:val="008458A6"/>
    <w:rsid w:val="00845C37"/>
    <w:rsid w:val="0084637B"/>
    <w:rsid w:val="00846DD8"/>
    <w:rsid w:val="00846FD0"/>
    <w:rsid w:val="008503A8"/>
    <w:rsid w:val="008510AA"/>
    <w:rsid w:val="0085258D"/>
    <w:rsid w:val="00855459"/>
    <w:rsid w:val="0085762D"/>
    <w:rsid w:val="00860665"/>
    <w:rsid w:val="008606AE"/>
    <w:rsid w:val="00862889"/>
    <w:rsid w:val="00862945"/>
    <w:rsid w:val="00863A83"/>
    <w:rsid w:val="00866CC3"/>
    <w:rsid w:val="00870281"/>
    <w:rsid w:val="008712D2"/>
    <w:rsid w:val="00871F08"/>
    <w:rsid w:val="00872107"/>
    <w:rsid w:val="00872897"/>
    <w:rsid w:val="008733B0"/>
    <w:rsid w:val="0087418A"/>
    <w:rsid w:val="0087654C"/>
    <w:rsid w:val="00877F09"/>
    <w:rsid w:val="008802E9"/>
    <w:rsid w:val="00880A5B"/>
    <w:rsid w:val="00886642"/>
    <w:rsid w:val="00890573"/>
    <w:rsid w:val="008908C8"/>
    <w:rsid w:val="00890B68"/>
    <w:rsid w:val="008924B9"/>
    <w:rsid w:val="008925BB"/>
    <w:rsid w:val="008935E3"/>
    <w:rsid w:val="00893C6D"/>
    <w:rsid w:val="0089529C"/>
    <w:rsid w:val="00896BF1"/>
    <w:rsid w:val="00897DB5"/>
    <w:rsid w:val="008A09F1"/>
    <w:rsid w:val="008A1A10"/>
    <w:rsid w:val="008A1E3E"/>
    <w:rsid w:val="008A27E4"/>
    <w:rsid w:val="008A298A"/>
    <w:rsid w:val="008A418F"/>
    <w:rsid w:val="008A4258"/>
    <w:rsid w:val="008A5991"/>
    <w:rsid w:val="008A610B"/>
    <w:rsid w:val="008A633F"/>
    <w:rsid w:val="008A75F3"/>
    <w:rsid w:val="008A7F59"/>
    <w:rsid w:val="008B0B73"/>
    <w:rsid w:val="008B192F"/>
    <w:rsid w:val="008B2DBF"/>
    <w:rsid w:val="008B3FB1"/>
    <w:rsid w:val="008B4E18"/>
    <w:rsid w:val="008B645D"/>
    <w:rsid w:val="008C004F"/>
    <w:rsid w:val="008C1274"/>
    <w:rsid w:val="008C1846"/>
    <w:rsid w:val="008C1C59"/>
    <w:rsid w:val="008C345F"/>
    <w:rsid w:val="008C3E9B"/>
    <w:rsid w:val="008C4A9C"/>
    <w:rsid w:val="008C4EC2"/>
    <w:rsid w:val="008C6BD6"/>
    <w:rsid w:val="008C7905"/>
    <w:rsid w:val="008D0D6A"/>
    <w:rsid w:val="008D2B1B"/>
    <w:rsid w:val="008D324A"/>
    <w:rsid w:val="008D33A6"/>
    <w:rsid w:val="008D4214"/>
    <w:rsid w:val="008D7CB8"/>
    <w:rsid w:val="008E2BFE"/>
    <w:rsid w:val="008E2DF1"/>
    <w:rsid w:val="008E32C9"/>
    <w:rsid w:val="008E34D1"/>
    <w:rsid w:val="008E3595"/>
    <w:rsid w:val="008E67BF"/>
    <w:rsid w:val="008F32DE"/>
    <w:rsid w:val="008F4516"/>
    <w:rsid w:val="008F50D5"/>
    <w:rsid w:val="008F5239"/>
    <w:rsid w:val="008F5AE0"/>
    <w:rsid w:val="008F61C6"/>
    <w:rsid w:val="008F63E6"/>
    <w:rsid w:val="008F78C4"/>
    <w:rsid w:val="008F78E0"/>
    <w:rsid w:val="008F7AAB"/>
    <w:rsid w:val="00901C50"/>
    <w:rsid w:val="009023DD"/>
    <w:rsid w:val="009026F2"/>
    <w:rsid w:val="009051BE"/>
    <w:rsid w:val="00907169"/>
    <w:rsid w:val="009128F5"/>
    <w:rsid w:val="009130D1"/>
    <w:rsid w:val="00913E6F"/>
    <w:rsid w:val="009176CA"/>
    <w:rsid w:val="00917ABC"/>
    <w:rsid w:val="00921CA0"/>
    <w:rsid w:val="009245FA"/>
    <w:rsid w:val="009278C2"/>
    <w:rsid w:val="00930AF0"/>
    <w:rsid w:val="00931072"/>
    <w:rsid w:val="00931C55"/>
    <w:rsid w:val="00931CA2"/>
    <w:rsid w:val="00931F1D"/>
    <w:rsid w:val="00935FB5"/>
    <w:rsid w:val="009377F7"/>
    <w:rsid w:val="009400D7"/>
    <w:rsid w:val="009401A2"/>
    <w:rsid w:val="00940A23"/>
    <w:rsid w:val="009438DF"/>
    <w:rsid w:val="0094552C"/>
    <w:rsid w:val="00946587"/>
    <w:rsid w:val="00951939"/>
    <w:rsid w:val="00953665"/>
    <w:rsid w:val="009543BA"/>
    <w:rsid w:val="00954717"/>
    <w:rsid w:val="00956A80"/>
    <w:rsid w:val="00956C65"/>
    <w:rsid w:val="00957FAC"/>
    <w:rsid w:val="0096222C"/>
    <w:rsid w:val="00962735"/>
    <w:rsid w:val="0096304C"/>
    <w:rsid w:val="0096556D"/>
    <w:rsid w:val="0096587F"/>
    <w:rsid w:val="00965ABE"/>
    <w:rsid w:val="00965BA9"/>
    <w:rsid w:val="00965FB7"/>
    <w:rsid w:val="00966250"/>
    <w:rsid w:val="009669B3"/>
    <w:rsid w:val="009677FA"/>
    <w:rsid w:val="0097142D"/>
    <w:rsid w:val="00972093"/>
    <w:rsid w:val="009731DE"/>
    <w:rsid w:val="00975CB8"/>
    <w:rsid w:val="0097689A"/>
    <w:rsid w:val="00976A2B"/>
    <w:rsid w:val="00977EE3"/>
    <w:rsid w:val="009835C6"/>
    <w:rsid w:val="009839AF"/>
    <w:rsid w:val="00984FBA"/>
    <w:rsid w:val="00985006"/>
    <w:rsid w:val="009852CD"/>
    <w:rsid w:val="0098653A"/>
    <w:rsid w:val="00986FC3"/>
    <w:rsid w:val="0098716D"/>
    <w:rsid w:val="009871FC"/>
    <w:rsid w:val="009872E5"/>
    <w:rsid w:val="00993E17"/>
    <w:rsid w:val="00993E83"/>
    <w:rsid w:val="00994FFB"/>
    <w:rsid w:val="009951C8"/>
    <w:rsid w:val="0099533A"/>
    <w:rsid w:val="009972FD"/>
    <w:rsid w:val="00997E0F"/>
    <w:rsid w:val="009A0DA3"/>
    <w:rsid w:val="009A1C8F"/>
    <w:rsid w:val="009A21AE"/>
    <w:rsid w:val="009A2A39"/>
    <w:rsid w:val="009A2E21"/>
    <w:rsid w:val="009A31D5"/>
    <w:rsid w:val="009A36B9"/>
    <w:rsid w:val="009A4CA8"/>
    <w:rsid w:val="009B0100"/>
    <w:rsid w:val="009B0B67"/>
    <w:rsid w:val="009B30F8"/>
    <w:rsid w:val="009B30FF"/>
    <w:rsid w:val="009B4087"/>
    <w:rsid w:val="009B504A"/>
    <w:rsid w:val="009B5147"/>
    <w:rsid w:val="009B647B"/>
    <w:rsid w:val="009B6643"/>
    <w:rsid w:val="009B6B7E"/>
    <w:rsid w:val="009B7A55"/>
    <w:rsid w:val="009C0548"/>
    <w:rsid w:val="009C1BAC"/>
    <w:rsid w:val="009C244C"/>
    <w:rsid w:val="009C4902"/>
    <w:rsid w:val="009C5D0F"/>
    <w:rsid w:val="009C6199"/>
    <w:rsid w:val="009C6C8A"/>
    <w:rsid w:val="009D21CA"/>
    <w:rsid w:val="009D2C42"/>
    <w:rsid w:val="009D3972"/>
    <w:rsid w:val="009D3D1B"/>
    <w:rsid w:val="009D43CD"/>
    <w:rsid w:val="009D48CE"/>
    <w:rsid w:val="009D74CD"/>
    <w:rsid w:val="009E0C76"/>
    <w:rsid w:val="009E3A15"/>
    <w:rsid w:val="009E3D79"/>
    <w:rsid w:val="009E438D"/>
    <w:rsid w:val="009E569B"/>
    <w:rsid w:val="009F004E"/>
    <w:rsid w:val="009F06F3"/>
    <w:rsid w:val="009F1A17"/>
    <w:rsid w:val="009F2145"/>
    <w:rsid w:val="009F3C37"/>
    <w:rsid w:val="009F415D"/>
    <w:rsid w:val="009F464E"/>
    <w:rsid w:val="009F5527"/>
    <w:rsid w:val="009F6F45"/>
    <w:rsid w:val="009F75F2"/>
    <w:rsid w:val="00A0131C"/>
    <w:rsid w:val="00A02A90"/>
    <w:rsid w:val="00A039D8"/>
    <w:rsid w:val="00A058EB"/>
    <w:rsid w:val="00A06961"/>
    <w:rsid w:val="00A07C8B"/>
    <w:rsid w:val="00A11742"/>
    <w:rsid w:val="00A13A09"/>
    <w:rsid w:val="00A13CA8"/>
    <w:rsid w:val="00A15326"/>
    <w:rsid w:val="00A172FE"/>
    <w:rsid w:val="00A210E1"/>
    <w:rsid w:val="00A219DD"/>
    <w:rsid w:val="00A22DFA"/>
    <w:rsid w:val="00A25790"/>
    <w:rsid w:val="00A26D59"/>
    <w:rsid w:val="00A27C4E"/>
    <w:rsid w:val="00A30ED2"/>
    <w:rsid w:val="00A32C7E"/>
    <w:rsid w:val="00A33380"/>
    <w:rsid w:val="00A34A12"/>
    <w:rsid w:val="00A34D83"/>
    <w:rsid w:val="00A34FC5"/>
    <w:rsid w:val="00A35E56"/>
    <w:rsid w:val="00A36633"/>
    <w:rsid w:val="00A37640"/>
    <w:rsid w:val="00A406D0"/>
    <w:rsid w:val="00A425CC"/>
    <w:rsid w:val="00A42BDA"/>
    <w:rsid w:val="00A445C2"/>
    <w:rsid w:val="00A44640"/>
    <w:rsid w:val="00A47A28"/>
    <w:rsid w:val="00A50102"/>
    <w:rsid w:val="00A5767E"/>
    <w:rsid w:val="00A61164"/>
    <w:rsid w:val="00A625FB"/>
    <w:rsid w:val="00A62FA6"/>
    <w:rsid w:val="00A630A8"/>
    <w:rsid w:val="00A655CC"/>
    <w:rsid w:val="00A666ED"/>
    <w:rsid w:val="00A67100"/>
    <w:rsid w:val="00A7159B"/>
    <w:rsid w:val="00A72744"/>
    <w:rsid w:val="00A72A24"/>
    <w:rsid w:val="00A74637"/>
    <w:rsid w:val="00A757D8"/>
    <w:rsid w:val="00A75D85"/>
    <w:rsid w:val="00A800C2"/>
    <w:rsid w:val="00A80BEA"/>
    <w:rsid w:val="00A81DFE"/>
    <w:rsid w:val="00A82D78"/>
    <w:rsid w:val="00A83F2F"/>
    <w:rsid w:val="00A8438C"/>
    <w:rsid w:val="00A8539A"/>
    <w:rsid w:val="00A85A05"/>
    <w:rsid w:val="00A8708B"/>
    <w:rsid w:val="00A870D5"/>
    <w:rsid w:val="00A8717B"/>
    <w:rsid w:val="00A90287"/>
    <w:rsid w:val="00A91469"/>
    <w:rsid w:val="00A91A2B"/>
    <w:rsid w:val="00A938E2"/>
    <w:rsid w:val="00A95364"/>
    <w:rsid w:val="00A964B0"/>
    <w:rsid w:val="00A96DE8"/>
    <w:rsid w:val="00AA01B8"/>
    <w:rsid w:val="00AA04EF"/>
    <w:rsid w:val="00AA1B92"/>
    <w:rsid w:val="00AA22B3"/>
    <w:rsid w:val="00AA4066"/>
    <w:rsid w:val="00AA43D7"/>
    <w:rsid w:val="00AA63B7"/>
    <w:rsid w:val="00AA69B6"/>
    <w:rsid w:val="00AA790F"/>
    <w:rsid w:val="00AA79F9"/>
    <w:rsid w:val="00AB087A"/>
    <w:rsid w:val="00AB156E"/>
    <w:rsid w:val="00AB2800"/>
    <w:rsid w:val="00AB29E5"/>
    <w:rsid w:val="00AB3C41"/>
    <w:rsid w:val="00AB59FB"/>
    <w:rsid w:val="00AB663E"/>
    <w:rsid w:val="00AB7972"/>
    <w:rsid w:val="00AC0AFF"/>
    <w:rsid w:val="00AC2251"/>
    <w:rsid w:val="00AC2306"/>
    <w:rsid w:val="00AC289D"/>
    <w:rsid w:val="00AC2928"/>
    <w:rsid w:val="00AC34B2"/>
    <w:rsid w:val="00AC3D53"/>
    <w:rsid w:val="00AC7248"/>
    <w:rsid w:val="00AC7492"/>
    <w:rsid w:val="00AD04B1"/>
    <w:rsid w:val="00AD0A30"/>
    <w:rsid w:val="00AD2527"/>
    <w:rsid w:val="00AD288D"/>
    <w:rsid w:val="00AD4073"/>
    <w:rsid w:val="00AD530B"/>
    <w:rsid w:val="00AD53CD"/>
    <w:rsid w:val="00AD77FF"/>
    <w:rsid w:val="00AD7E41"/>
    <w:rsid w:val="00AE051D"/>
    <w:rsid w:val="00AE1244"/>
    <w:rsid w:val="00AE22A3"/>
    <w:rsid w:val="00AE60AD"/>
    <w:rsid w:val="00AE68A5"/>
    <w:rsid w:val="00AE6F13"/>
    <w:rsid w:val="00AF0DB7"/>
    <w:rsid w:val="00AF128B"/>
    <w:rsid w:val="00AF1F23"/>
    <w:rsid w:val="00AF23F3"/>
    <w:rsid w:val="00AF3CD4"/>
    <w:rsid w:val="00AF5282"/>
    <w:rsid w:val="00AF57FD"/>
    <w:rsid w:val="00AF7581"/>
    <w:rsid w:val="00B01202"/>
    <w:rsid w:val="00B012C6"/>
    <w:rsid w:val="00B057B8"/>
    <w:rsid w:val="00B066B0"/>
    <w:rsid w:val="00B06C9E"/>
    <w:rsid w:val="00B0727B"/>
    <w:rsid w:val="00B0740F"/>
    <w:rsid w:val="00B07BBF"/>
    <w:rsid w:val="00B10C31"/>
    <w:rsid w:val="00B127F1"/>
    <w:rsid w:val="00B13221"/>
    <w:rsid w:val="00B13E6E"/>
    <w:rsid w:val="00B17F6E"/>
    <w:rsid w:val="00B21AFD"/>
    <w:rsid w:val="00B24633"/>
    <w:rsid w:val="00B2503C"/>
    <w:rsid w:val="00B25C91"/>
    <w:rsid w:val="00B266A8"/>
    <w:rsid w:val="00B26CB5"/>
    <w:rsid w:val="00B27F4D"/>
    <w:rsid w:val="00B27F8B"/>
    <w:rsid w:val="00B31301"/>
    <w:rsid w:val="00B3152D"/>
    <w:rsid w:val="00B31BCF"/>
    <w:rsid w:val="00B34424"/>
    <w:rsid w:val="00B346B8"/>
    <w:rsid w:val="00B36472"/>
    <w:rsid w:val="00B37936"/>
    <w:rsid w:val="00B41B95"/>
    <w:rsid w:val="00B44D14"/>
    <w:rsid w:val="00B44D42"/>
    <w:rsid w:val="00B455AD"/>
    <w:rsid w:val="00B47BC8"/>
    <w:rsid w:val="00B5112C"/>
    <w:rsid w:val="00B56416"/>
    <w:rsid w:val="00B56677"/>
    <w:rsid w:val="00B568EF"/>
    <w:rsid w:val="00B56F29"/>
    <w:rsid w:val="00B5713E"/>
    <w:rsid w:val="00B60DA4"/>
    <w:rsid w:val="00B60E25"/>
    <w:rsid w:val="00B6178C"/>
    <w:rsid w:val="00B621EE"/>
    <w:rsid w:val="00B6476C"/>
    <w:rsid w:val="00B64DDC"/>
    <w:rsid w:val="00B64ECF"/>
    <w:rsid w:val="00B659D1"/>
    <w:rsid w:val="00B712AC"/>
    <w:rsid w:val="00B724CA"/>
    <w:rsid w:val="00B77BE1"/>
    <w:rsid w:val="00B8145B"/>
    <w:rsid w:val="00B819D1"/>
    <w:rsid w:val="00B822CF"/>
    <w:rsid w:val="00B833B1"/>
    <w:rsid w:val="00B843A5"/>
    <w:rsid w:val="00B858AD"/>
    <w:rsid w:val="00B86B10"/>
    <w:rsid w:val="00B86D79"/>
    <w:rsid w:val="00B8700F"/>
    <w:rsid w:val="00B91B6C"/>
    <w:rsid w:val="00B91C36"/>
    <w:rsid w:val="00B91CD1"/>
    <w:rsid w:val="00B92C06"/>
    <w:rsid w:val="00B93A89"/>
    <w:rsid w:val="00B94F06"/>
    <w:rsid w:val="00B96305"/>
    <w:rsid w:val="00BA0D3C"/>
    <w:rsid w:val="00BA18A9"/>
    <w:rsid w:val="00BA2A8E"/>
    <w:rsid w:val="00BA2BCE"/>
    <w:rsid w:val="00BA392A"/>
    <w:rsid w:val="00BA424F"/>
    <w:rsid w:val="00BA4DCB"/>
    <w:rsid w:val="00BB04E9"/>
    <w:rsid w:val="00BB0A5D"/>
    <w:rsid w:val="00BB0E02"/>
    <w:rsid w:val="00BB24DC"/>
    <w:rsid w:val="00BB3697"/>
    <w:rsid w:val="00BB3864"/>
    <w:rsid w:val="00BB5076"/>
    <w:rsid w:val="00BB5916"/>
    <w:rsid w:val="00BB79C1"/>
    <w:rsid w:val="00BB7FFE"/>
    <w:rsid w:val="00BC16C8"/>
    <w:rsid w:val="00BC1A1F"/>
    <w:rsid w:val="00BC24B2"/>
    <w:rsid w:val="00BC26DF"/>
    <w:rsid w:val="00BC385B"/>
    <w:rsid w:val="00BC4A99"/>
    <w:rsid w:val="00BC4F25"/>
    <w:rsid w:val="00BC5339"/>
    <w:rsid w:val="00BC551B"/>
    <w:rsid w:val="00BC689B"/>
    <w:rsid w:val="00BC7A5D"/>
    <w:rsid w:val="00BD0E8E"/>
    <w:rsid w:val="00BD194F"/>
    <w:rsid w:val="00BD1F6F"/>
    <w:rsid w:val="00BD24B7"/>
    <w:rsid w:val="00BD2CD2"/>
    <w:rsid w:val="00BD2D54"/>
    <w:rsid w:val="00BD362C"/>
    <w:rsid w:val="00BD3BF8"/>
    <w:rsid w:val="00BD4B72"/>
    <w:rsid w:val="00BD4D89"/>
    <w:rsid w:val="00BD502E"/>
    <w:rsid w:val="00BD70C8"/>
    <w:rsid w:val="00BE0D4E"/>
    <w:rsid w:val="00BE1389"/>
    <w:rsid w:val="00BE2BF0"/>
    <w:rsid w:val="00BE660A"/>
    <w:rsid w:val="00BF088B"/>
    <w:rsid w:val="00BF14B0"/>
    <w:rsid w:val="00BF1954"/>
    <w:rsid w:val="00BF30D4"/>
    <w:rsid w:val="00BF3A3C"/>
    <w:rsid w:val="00BF58DB"/>
    <w:rsid w:val="00BF7EC2"/>
    <w:rsid w:val="00C002B9"/>
    <w:rsid w:val="00C0127C"/>
    <w:rsid w:val="00C03EBB"/>
    <w:rsid w:val="00C04EE1"/>
    <w:rsid w:val="00C04FB2"/>
    <w:rsid w:val="00C051C9"/>
    <w:rsid w:val="00C07459"/>
    <w:rsid w:val="00C10227"/>
    <w:rsid w:val="00C107CC"/>
    <w:rsid w:val="00C114E3"/>
    <w:rsid w:val="00C115A0"/>
    <w:rsid w:val="00C11B1C"/>
    <w:rsid w:val="00C11F81"/>
    <w:rsid w:val="00C13AA2"/>
    <w:rsid w:val="00C13EAE"/>
    <w:rsid w:val="00C140BC"/>
    <w:rsid w:val="00C15470"/>
    <w:rsid w:val="00C17140"/>
    <w:rsid w:val="00C207E9"/>
    <w:rsid w:val="00C20A9A"/>
    <w:rsid w:val="00C211CF"/>
    <w:rsid w:val="00C21FBD"/>
    <w:rsid w:val="00C25AAE"/>
    <w:rsid w:val="00C25E42"/>
    <w:rsid w:val="00C27C57"/>
    <w:rsid w:val="00C301C3"/>
    <w:rsid w:val="00C307CB"/>
    <w:rsid w:val="00C30A12"/>
    <w:rsid w:val="00C36F03"/>
    <w:rsid w:val="00C37060"/>
    <w:rsid w:val="00C372FF"/>
    <w:rsid w:val="00C37E6B"/>
    <w:rsid w:val="00C4046F"/>
    <w:rsid w:val="00C427E6"/>
    <w:rsid w:val="00C432F9"/>
    <w:rsid w:val="00C43BAF"/>
    <w:rsid w:val="00C43BC5"/>
    <w:rsid w:val="00C4703A"/>
    <w:rsid w:val="00C50FF3"/>
    <w:rsid w:val="00C511CB"/>
    <w:rsid w:val="00C558D9"/>
    <w:rsid w:val="00C573D9"/>
    <w:rsid w:val="00C60574"/>
    <w:rsid w:val="00C608EB"/>
    <w:rsid w:val="00C629BD"/>
    <w:rsid w:val="00C63983"/>
    <w:rsid w:val="00C63BED"/>
    <w:rsid w:val="00C63CF5"/>
    <w:rsid w:val="00C64E32"/>
    <w:rsid w:val="00C65B96"/>
    <w:rsid w:val="00C6653B"/>
    <w:rsid w:val="00C70C2A"/>
    <w:rsid w:val="00C70DF6"/>
    <w:rsid w:val="00C71EE6"/>
    <w:rsid w:val="00C73EEA"/>
    <w:rsid w:val="00C74DB4"/>
    <w:rsid w:val="00C7530D"/>
    <w:rsid w:val="00C800C1"/>
    <w:rsid w:val="00C80178"/>
    <w:rsid w:val="00C8028C"/>
    <w:rsid w:val="00C8239D"/>
    <w:rsid w:val="00C8567C"/>
    <w:rsid w:val="00C8591B"/>
    <w:rsid w:val="00C85D12"/>
    <w:rsid w:val="00C85DE7"/>
    <w:rsid w:val="00C86DB5"/>
    <w:rsid w:val="00C87F58"/>
    <w:rsid w:val="00C90E99"/>
    <w:rsid w:val="00C91696"/>
    <w:rsid w:val="00C91A5B"/>
    <w:rsid w:val="00C95635"/>
    <w:rsid w:val="00C96FEC"/>
    <w:rsid w:val="00C972C9"/>
    <w:rsid w:val="00CA0C25"/>
    <w:rsid w:val="00CA3278"/>
    <w:rsid w:val="00CA45B0"/>
    <w:rsid w:val="00CA4E4F"/>
    <w:rsid w:val="00CA5220"/>
    <w:rsid w:val="00CA5666"/>
    <w:rsid w:val="00CA5A1D"/>
    <w:rsid w:val="00CB0BCB"/>
    <w:rsid w:val="00CB0EB7"/>
    <w:rsid w:val="00CB17C3"/>
    <w:rsid w:val="00CB4606"/>
    <w:rsid w:val="00CB4F91"/>
    <w:rsid w:val="00CB584D"/>
    <w:rsid w:val="00CB68F0"/>
    <w:rsid w:val="00CB6CE2"/>
    <w:rsid w:val="00CB6D61"/>
    <w:rsid w:val="00CB7361"/>
    <w:rsid w:val="00CC06CA"/>
    <w:rsid w:val="00CC1E20"/>
    <w:rsid w:val="00CC1EFF"/>
    <w:rsid w:val="00CC1F6A"/>
    <w:rsid w:val="00CC3E1E"/>
    <w:rsid w:val="00CC3F40"/>
    <w:rsid w:val="00CC4CEE"/>
    <w:rsid w:val="00CC51AD"/>
    <w:rsid w:val="00CC6117"/>
    <w:rsid w:val="00CC6487"/>
    <w:rsid w:val="00CC762B"/>
    <w:rsid w:val="00CD0B61"/>
    <w:rsid w:val="00CD0C46"/>
    <w:rsid w:val="00CD4F68"/>
    <w:rsid w:val="00CD4F8C"/>
    <w:rsid w:val="00CD6AD6"/>
    <w:rsid w:val="00CE128E"/>
    <w:rsid w:val="00CE141B"/>
    <w:rsid w:val="00CE1C03"/>
    <w:rsid w:val="00CE359D"/>
    <w:rsid w:val="00CE4DEA"/>
    <w:rsid w:val="00CE50FA"/>
    <w:rsid w:val="00CE5621"/>
    <w:rsid w:val="00CE6161"/>
    <w:rsid w:val="00CE7044"/>
    <w:rsid w:val="00CE7F32"/>
    <w:rsid w:val="00CF07BA"/>
    <w:rsid w:val="00CF12F1"/>
    <w:rsid w:val="00CF1ACC"/>
    <w:rsid w:val="00CF1D30"/>
    <w:rsid w:val="00CF3CCF"/>
    <w:rsid w:val="00CF4074"/>
    <w:rsid w:val="00CF469F"/>
    <w:rsid w:val="00CF4912"/>
    <w:rsid w:val="00CF50EB"/>
    <w:rsid w:val="00D01B38"/>
    <w:rsid w:val="00D024E9"/>
    <w:rsid w:val="00D02E4A"/>
    <w:rsid w:val="00D0342B"/>
    <w:rsid w:val="00D04BB7"/>
    <w:rsid w:val="00D0681F"/>
    <w:rsid w:val="00D116E8"/>
    <w:rsid w:val="00D120C0"/>
    <w:rsid w:val="00D14F97"/>
    <w:rsid w:val="00D167F9"/>
    <w:rsid w:val="00D16CDA"/>
    <w:rsid w:val="00D17983"/>
    <w:rsid w:val="00D179AC"/>
    <w:rsid w:val="00D17EF2"/>
    <w:rsid w:val="00D202C0"/>
    <w:rsid w:val="00D22811"/>
    <w:rsid w:val="00D2329C"/>
    <w:rsid w:val="00D24FC1"/>
    <w:rsid w:val="00D2518E"/>
    <w:rsid w:val="00D2579E"/>
    <w:rsid w:val="00D27652"/>
    <w:rsid w:val="00D30664"/>
    <w:rsid w:val="00D30752"/>
    <w:rsid w:val="00D30BA9"/>
    <w:rsid w:val="00D329A1"/>
    <w:rsid w:val="00D34397"/>
    <w:rsid w:val="00D344B5"/>
    <w:rsid w:val="00D3495C"/>
    <w:rsid w:val="00D3561A"/>
    <w:rsid w:val="00D35F74"/>
    <w:rsid w:val="00D362EE"/>
    <w:rsid w:val="00D36306"/>
    <w:rsid w:val="00D4043B"/>
    <w:rsid w:val="00D410AE"/>
    <w:rsid w:val="00D41334"/>
    <w:rsid w:val="00D4167F"/>
    <w:rsid w:val="00D4527B"/>
    <w:rsid w:val="00D45B3F"/>
    <w:rsid w:val="00D50936"/>
    <w:rsid w:val="00D50C4D"/>
    <w:rsid w:val="00D514EC"/>
    <w:rsid w:val="00D52554"/>
    <w:rsid w:val="00D56F48"/>
    <w:rsid w:val="00D6071C"/>
    <w:rsid w:val="00D6084B"/>
    <w:rsid w:val="00D62775"/>
    <w:rsid w:val="00D639CD"/>
    <w:rsid w:val="00D711C8"/>
    <w:rsid w:val="00D72B5F"/>
    <w:rsid w:val="00D746EB"/>
    <w:rsid w:val="00D74DB0"/>
    <w:rsid w:val="00D75979"/>
    <w:rsid w:val="00D75FB5"/>
    <w:rsid w:val="00D806E4"/>
    <w:rsid w:val="00D81020"/>
    <w:rsid w:val="00D8369D"/>
    <w:rsid w:val="00D83962"/>
    <w:rsid w:val="00D86354"/>
    <w:rsid w:val="00D87136"/>
    <w:rsid w:val="00D904B3"/>
    <w:rsid w:val="00D92764"/>
    <w:rsid w:val="00D95D00"/>
    <w:rsid w:val="00D95F6F"/>
    <w:rsid w:val="00D96CA6"/>
    <w:rsid w:val="00D974CF"/>
    <w:rsid w:val="00DA09CC"/>
    <w:rsid w:val="00DA3649"/>
    <w:rsid w:val="00DA587E"/>
    <w:rsid w:val="00DA687E"/>
    <w:rsid w:val="00DA69B3"/>
    <w:rsid w:val="00DA6DB2"/>
    <w:rsid w:val="00DB0417"/>
    <w:rsid w:val="00DB0EEC"/>
    <w:rsid w:val="00DB2D4D"/>
    <w:rsid w:val="00DB38CB"/>
    <w:rsid w:val="00DB3DE6"/>
    <w:rsid w:val="00DB43D5"/>
    <w:rsid w:val="00DB4FBE"/>
    <w:rsid w:val="00DB59B3"/>
    <w:rsid w:val="00DB5C42"/>
    <w:rsid w:val="00DB7B81"/>
    <w:rsid w:val="00DC204A"/>
    <w:rsid w:val="00DC2209"/>
    <w:rsid w:val="00DC4375"/>
    <w:rsid w:val="00DC6925"/>
    <w:rsid w:val="00DD01CE"/>
    <w:rsid w:val="00DD1299"/>
    <w:rsid w:val="00DD1325"/>
    <w:rsid w:val="00DD13D7"/>
    <w:rsid w:val="00DD22A9"/>
    <w:rsid w:val="00DD4144"/>
    <w:rsid w:val="00DD44E1"/>
    <w:rsid w:val="00DD51B6"/>
    <w:rsid w:val="00DD7E96"/>
    <w:rsid w:val="00DE217D"/>
    <w:rsid w:val="00DE605E"/>
    <w:rsid w:val="00DF0CCF"/>
    <w:rsid w:val="00DF21B5"/>
    <w:rsid w:val="00DF3060"/>
    <w:rsid w:val="00DF3076"/>
    <w:rsid w:val="00DF389E"/>
    <w:rsid w:val="00DF43C8"/>
    <w:rsid w:val="00DF625F"/>
    <w:rsid w:val="00DF78E0"/>
    <w:rsid w:val="00E007AF"/>
    <w:rsid w:val="00E00ACB"/>
    <w:rsid w:val="00E02F11"/>
    <w:rsid w:val="00E045CF"/>
    <w:rsid w:val="00E05A93"/>
    <w:rsid w:val="00E074DF"/>
    <w:rsid w:val="00E07E6E"/>
    <w:rsid w:val="00E10388"/>
    <w:rsid w:val="00E108A1"/>
    <w:rsid w:val="00E11D0F"/>
    <w:rsid w:val="00E11F39"/>
    <w:rsid w:val="00E14116"/>
    <w:rsid w:val="00E146E4"/>
    <w:rsid w:val="00E14BE2"/>
    <w:rsid w:val="00E153AF"/>
    <w:rsid w:val="00E158BE"/>
    <w:rsid w:val="00E15E27"/>
    <w:rsid w:val="00E16FBD"/>
    <w:rsid w:val="00E20455"/>
    <w:rsid w:val="00E20EB8"/>
    <w:rsid w:val="00E22B6D"/>
    <w:rsid w:val="00E23ED1"/>
    <w:rsid w:val="00E2443A"/>
    <w:rsid w:val="00E24DB0"/>
    <w:rsid w:val="00E25DE0"/>
    <w:rsid w:val="00E26147"/>
    <w:rsid w:val="00E27123"/>
    <w:rsid w:val="00E27A3B"/>
    <w:rsid w:val="00E30AF7"/>
    <w:rsid w:val="00E3100E"/>
    <w:rsid w:val="00E31E9B"/>
    <w:rsid w:val="00E3243D"/>
    <w:rsid w:val="00E32B3E"/>
    <w:rsid w:val="00E35965"/>
    <w:rsid w:val="00E359B8"/>
    <w:rsid w:val="00E365A8"/>
    <w:rsid w:val="00E36C42"/>
    <w:rsid w:val="00E4048B"/>
    <w:rsid w:val="00E458F7"/>
    <w:rsid w:val="00E52508"/>
    <w:rsid w:val="00E52608"/>
    <w:rsid w:val="00E558A9"/>
    <w:rsid w:val="00E57319"/>
    <w:rsid w:val="00E62839"/>
    <w:rsid w:val="00E63076"/>
    <w:rsid w:val="00E64AFB"/>
    <w:rsid w:val="00E71C5A"/>
    <w:rsid w:val="00E725E8"/>
    <w:rsid w:val="00E73DAA"/>
    <w:rsid w:val="00E73E90"/>
    <w:rsid w:val="00E74AE0"/>
    <w:rsid w:val="00E74C03"/>
    <w:rsid w:val="00E74C61"/>
    <w:rsid w:val="00E74C97"/>
    <w:rsid w:val="00E75324"/>
    <w:rsid w:val="00E767D1"/>
    <w:rsid w:val="00E77306"/>
    <w:rsid w:val="00E7797B"/>
    <w:rsid w:val="00E80193"/>
    <w:rsid w:val="00E808D7"/>
    <w:rsid w:val="00E80B26"/>
    <w:rsid w:val="00E8155D"/>
    <w:rsid w:val="00E84C32"/>
    <w:rsid w:val="00E86168"/>
    <w:rsid w:val="00E90E0B"/>
    <w:rsid w:val="00E92269"/>
    <w:rsid w:val="00E92E8F"/>
    <w:rsid w:val="00E935B8"/>
    <w:rsid w:val="00E948A2"/>
    <w:rsid w:val="00E95C77"/>
    <w:rsid w:val="00E96884"/>
    <w:rsid w:val="00EA0D4D"/>
    <w:rsid w:val="00EA127A"/>
    <w:rsid w:val="00EA16FE"/>
    <w:rsid w:val="00EA21C3"/>
    <w:rsid w:val="00EA23F2"/>
    <w:rsid w:val="00EA253A"/>
    <w:rsid w:val="00EA29B7"/>
    <w:rsid w:val="00EA3754"/>
    <w:rsid w:val="00EA3FEE"/>
    <w:rsid w:val="00EA4C70"/>
    <w:rsid w:val="00EA4C9C"/>
    <w:rsid w:val="00EA6825"/>
    <w:rsid w:val="00EA6BF1"/>
    <w:rsid w:val="00EB3A31"/>
    <w:rsid w:val="00EB3AE3"/>
    <w:rsid w:val="00EB554C"/>
    <w:rsid w:val="00EC01D5"/>
    <w:rsid w:val="00EC3A2F"/>
    <w:rsid w:val="00EC46EA"/>
    <w:rsid w:val="00EC502B"/>
    <w:rsid w:val="00EC660F"/>
    <w:rsid w:val="00EC6A00"/>
    <w:rsid w:val="00EC6DFF"/>
    <w:rsid w:val="00EC6E05"/>
    <w:rsid w:val="00EC7263"/>
    <w:rsid w:val="00EC7A14"/>
    <w:rsid w:val="00ED238A"/>
    <w:rsid w:val="00ED4A58"/>
    <w:rsid w:val="00ED5221"/>
    <w:rsid w:val="00ED57EB"/>
    <w:rsid w:val="00ED5DC6"/>
    <w:rsid w:val="00ED7B5E"/>
    <w:rsid w:val="00ED7E0E"/>
    <w:rsid w:val="00EE073F"/>
    <w:rsid w:val="00EE10DD"/>
    <w:rsid w:val="00EE1D95"/>
    <w:rsid w:val="00EE24F1"/>
    <w:rsid w:val="00EE2685"/>
    <w:rsid w:val="00EE2C00"/>
    <w:rsid w:val="00EE369E"/>
    <w:rsid w:val="00EE3F85"/>
    <w:rsid w:val="00EE477B"/>
    <w:rsid w:val="00EE5A80"/>
    <w:rsid w:val="00EE66C6"/>
    <w:rsid w:val="00EE78CB"/>
    <w:rsid w:val="00EE7DC0"/>
    <w:rsid w:val="00EF1764"/>
    <w:rsid w:val="00EF5D14"/>
    <w:rsid w:val="00EF7A37"/>
    <w:rsid w:val="00EF7F23"/>
    <w:rsid w:val="00F009B0"/>
    <w:rsid w:val="00F01DC1"/>
    <w:rsid w:val="00F040D3"/>
    <w:rsid w:val="00F05185"/>
    <w:rsid w:val="00F06551"/>
    <w:rsid w:val="00F06D22"/>
    <w:rsid w:val="00F06E39"/>
    <w:rsid w:val="00F11E0C"/>
    <w:rsid w:val="00F11F1B"/>
    <w:rsid w:val="00F122AE"/>
    <w:rsid w:val="00F149E1"/>
    <w:rsid w:val="00F15DFC"/>
    <w:rsid w:val="00F1684F"/>
    <w:rsid w:val="00F17CF3"/>
    <w:rsid w:val="00F20578"/>
    <w:rsid w:val="00F22673"/>
    <w:rsid w:val="00F227CE"/>
    <w:rsid w:val="00F23E3F"/>
    <w:rsid w:val="00F245FB"/>
    <w:rsid w:val="00F26278"/>
    <w:rsid w:val="00F27A67"/>
    <w:rsid w:val="00F32A07"/>
    <w:rsid w:val="00F33C09"/>
    <w:rsid w:val="00F345A2"/>
    <w:rsid w:val="00F34D7B"/>
    <w:rsid w:val="00F35B1B"/>
    <w:rsid w:val="00F37BAD"/>
    <w:rsid w:val="00F4027E"/>
    <w:rsid w:val="00F43C59"/>
    <w:rsid w:val="00F44156"/>
    <w:rsid w:val="00F46097"/>
    <w:rsid w:val="00F46253"/>
    <w:rsid w:val="00F46B7F"/>
    <w:rsid w:val="00F46D5A"/>
    <w:rsid w:val="00F47696"/>
    <w:rsid w:val="00F4795C"/>
    <w:rsid w:val="00F50895"/>
    <w:rsid w:val="00F50D94"/>
    <w:rsid w:val="00F516A9"/>
    <w:rsid w:val="00F5546B"/>
    <w:rsid w:val="00F577CC"/>
    <w:rsid w:val="00F60368"/>
    <w:rsid w:val="00F63317"/>
    <w:rsid w:val="00F63EE5"/>
    <w:rsid w:val="00F64467"/>
    <w:rsid w:val="00F655F5"/>
    <w:rsid w:val="00F67B1F"/>
    <w:rsid w:val="00F722B3"/>
    <w:rsid w:val="00F73B45"/>
    <w:rsid w:val="00F745EB"/>
    <w:rsid w:val="00F77356"/>
    <w:rsid w:val="00F77666"/>
    <w:rsid w:val="00F804CF"/>
    <w:rsid w:val="00F8164E"/>
    <w:rsid w:val="00F817F4"/>
    <w:rsid w:val="00F820D2"/>
    <w:rsid w:val="00F86210"/>
    <w:rsid w:val="00F866F0"/>
    <w:rsid w:val="00F93121"/>
    <w:rsid w:val="00F938FD"/>
    <w:rsid w:val="00F9397E"/>
    <w:rsid w:val="00F94026"/>
    <w:rsid w:val="00F94379"/>
    <w:rsid w:val="00F944CD"/>
    <w:rsid w:val="00F96115"/>
    <w:rsid w:val="00F97BF6"/>
    <w:rsid w:val="00FA0879"/>
    <w:rsid w:val="00FA0D8A"/>
    <w:rsid w:val="00FA1570"/>
    <w:rsid w:val="00FA1875"/>
    <w:rsid w:val="00FA3425"/>
    <w:rsid w:val="00FA4ACD"/>
    <w:rsid w:val="00FA6A0C"/>
    <w:rsid w:val="00FA6E84"/>
    <w:rsid w:val="00FA74D0"/>
    <w:rsid w:val="00FA796D"/>
    <w:rsid w:val="00FB1962"/>
    <w:rsid w:val="00FB32D1"/>
    <w:rsid w:val="00FB3C8B"/>
    <w:rsid w:val="00FB6DFD"/>
    <w:rsid w:val="00FC0141"/>
    <w:rsid w:val="00FC0393"/>
    <w:rsid w:val="00FC28B7"/>
    <w:rsid w:val="00FC2FA4"/>
    <w:rsid w:val="00FC457B"/>
    <w:rsid w:val="00FD17EA"/>
    <w:rsid w:val="00FD27B2"/>
    <w:rsid w:val="00FD5B11"/>
    <w:rsid w:val="00FD5BC8"/>
    <w:rsid w:val="00FD6990"/>
    <w:rsid w:val="00FE0D25"/>
    <w:rsid w:val="00FE0FE2"/>
    <w:rsid w:val="00FE4A8F"/>
    <w:rsid w:val="00FE4FD1"/>
    <w:rsid w:val="00FF091C"/>
    <w:rsid w:val="00FF0F04"/>
    <w:rsid w:val="00FF3C1D"/>
    <w:rsid w:val="00FF3C72"/>
    <w:rsid w:val="00FF3CE1"/>
    <w:rsid w:val="00FF632E"/>
    <w:rsid w:val="00FF7425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F7446"/>
  <w15:docId w15:val="{34C9632E-8C22-4BE0-ADF9-EB072B30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1334"/>
    <w:rPr>
      <w:rFonts w:ascii="Times New Roman" w:hAnsi="Times New Roman" w:cs="Times New Roman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645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B645D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78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56F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645D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B645D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411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0411F"/>
    <w:rPr>
      <w:rFonts w:ascii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411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411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41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411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411F"/>
    <w:rPr>
      <w:rFonts w:ascii="Times New Roman" w:hAnsi="Times New Roman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7046C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7046C"/>
  </w:style>
  <w:style w:type="character" w:styleId="Seitenzahl">
    <w:name w:val="page number"/>
    <w:basedOn w:val="Absatz-Standardschriftart"/>
    <w:uiPriority w:val="99"/>
    <w:semiHidden/>
    <w:unhideWhenUsed/>
    <w:rsid w:val="0037046C"/>
  </w:style>
  <w:style w:type="paragraph" w:styleId="Kopfzeile">
    <w:name w:val="header"/>
    <w:basedOn w:val="Standard"/>
    <w:link w:val="KopfzeileZchn"/>
    <w:uiPriority w:val="99"/>
    <w:unhideWhenUsed/>
    <w:rsid w:val="0037046C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7046C"/>
  </w:style>
  <w:style w:type="character" w:styleId="Hyperlink">
    <w:name w:val="Hyperlink"/>
    <w:basedOn w:val="Absatz-Standardschriftart"/>
    <w:uiPriority w:val="99"/>
    <w:unhideWhenUsed/>
    <w:rsid w:val="00601D5A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5580C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663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6D09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StandardWeb">
    <w:name w:val="Normal (Web)"/>
    <w:basedOn w:val="Standard"/>
    <w:uiPriority w:val="99"/>
    <w:unhideWhenUsed/>
    <w:rsid w:val="003C0302"/>
    <w:pPr>
      <w:spacing w:before="100" w:beforeAutospacing="1" w:after="100" w:afterAutospacing="1"/>
    </w:pPr>
  </w:style>
  <w:style w:type="paragraph" w:customStyle="1" w:styleId="Default">
    <w:name w:val="Default"/>
    <w:rsid w:val="00D034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5">
    <w:name w:val="A5"/>
    <w:uiPriority w:val="99"/>
    <w:rsid w:val="00962735"/>
    <w:rPr>
      <w:rFonts w:cs="Calibri"/>
      <w:color w:val="000000"/>
    </w:rPr>
  </w:style>
  <w:style w:type="paragraph" w:customStyle="1" w:styleId="EndNoteBibliographyTitle">
    <w:name w:val="EndNote Bibliography Title"/>
    <w:basedOn w:val="Standard"/>
    <w:rsid w:val="009F06F3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9F06F3"/>
    <w:rPr>
      <w:rFonts w:ascii="Calibri" w:hAnsi="Calibri" w:cstheme="minorBidi"/>
      <w:lang w:val="en-US" w:eastAsia="en-US"/>
    </w:rPr>
  </w:style>
  <w:style w:type="paragraph" w:styleId="Endnotentext">
    <w:name w:val="endnote text"/>
    <w:basedOn w:val="Standard"/>
    <w:link w:val="EndnotentextZchn"/>
    <w:uiPriority w:val="99"/>
    <w:unhideWhenUsed/>
    <w:rsid w:val="00C71EE6"/>
    <w:rPr>
      <w:rFonts w:asciiTheme="minorHAnsi" w:hAnsiTheme="minorHAnsi" w:cstheme="minorBidi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C71EE6"/>
  </w:style>
  <w:style w:type="character" w:styleId="Endnotenzeichen">
    <w:name w:val="endnote reference"/>
    <w:basedOn w:val="Absatz-Standardschriftart"/>
    <w:uiPriority w:val="99"/>
    <w:unhideWhenUsed/>
    <w:rsid w:val="00C71EE6"/>
    <w:rPr>
      <w:vertAlign w:val="superscript"/>
    </w:rPr>
  </w:style>
  <w:style w:type="character" w:customStyle="1" w:styleId="highlight2">
    <w:name w:val="highlight2"/>
    <w:basedOn w:val="Absatz-Standardschriftart"/>
    <w:rsid w:val="001B5304"/>
  </w:style>
  <w:style w:type="character" w:customStyle="1" w:styleId="berschrift3Zchn">
    <w:name w:val="Überschrift 3 Zchn"/>
    <w:basedOn w:val="Absatz-Standardschriftart"/>
    <w:link w:val="berschrift3"/>
    <w:uiPriority w:val="9"/>
    <w:rsid w:val="001D780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56F2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EndNoteBibliographyZchn">
    <w:name w:val="EndNote Bibliography Zchn"/>
    <w:basedOn w:val="Absatz-Standardschriftart"/>
    <w:link w:val="EndNoteBibliography"/>
    <w:rsid w:val="000F3910"/>
    <w:rPr>
      <w:rFonts w:ascii="Calibri" w:hAnsi="Calibri"/>
      <w:lang w:val="en-US"/>
    </w:rPr>
  </w:style>
  <w:style w:type="character" w:customStyle="1" w:styleId="doi">
    <w:name w:val="doi"/>
    <w:basedOn w:val="Absatz-Standardschriftart"/>
    <w:rsid w:val="00446A8A"/>
  </w:style>
  <w:style w:type="character" w:customStyle="1" w:styleId="Titel1">
    <w:name w:val="Titel1"/>
    <w:basedOn w:val="Absatz-Standardschriftart"/>
    <w:rsid w:val="006F222C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5546B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5546B"/>
    <w:rPr>
      <w:rFonts w:ascii="Times New Roman" w:hAnsi="Times New Roman" w:cs="Times New Roman"/>
    </w:rPr>
  </w:style>
  <w:style w:type="character" w:customStyle="1" w:styleId="highlight">
    <w:name w:val="highlight"/>
    <w:basedOn w:val="Absatz-Standardschriftart"/>
    <w:rsid w:val="00255778"/>
  </w:style>
  <w:style w:type="character" w:styleId="Zeilennummer">
    <w:name w:val="line number"/>
    <w:basedOn w:val="Absatz-Standardschriftart"/>
    <w:uiPriority w:val="99"/>
    <w:semiHidden/>
    <w:unhideWhenUsed/>
    <w:rsid w:val="00E458F7"/>
  </w:style>
  <w:style w:type="character" w:customStyle="1" w:styleId="externalref">
    <w:name w:val="externalref"/>
    <w:basedOn w:val="Absatz-Standardschriftart"/>
    <w:rsid w:val="00E32B3E"/>
  </w:style>
  <w:style w:type="character" w:customStyle="1" w:styleId="refsource">
    <w:name w:val="refsource"/>
    <w:basedOn w:val="Absatz-Standardschriftart"/>
    <w:rsid w:val="00E32B3E"/>
  </w:style>
  <w:style w:type="paragraph" w:styleId="KeinLeerraum">
    <w:name w:val="No Spacing"/>
    <w:uiPriority w:val="1"/>
    <w:qFormat/>
    <w:rsid w:val="00B0727B"/>
  </w:style>
  <w:style w:type="character" w:styleId="Fett">
    <w:name w:val="Strong"/>
    <w:basedOn w:val="Absatz-Standardschriftart"/>
    <w:uiPriority w:val="22"/>
    <w:qFormat/>
    <w:rsid w:val="00066E5A"/>
    <w:rPr>
      <w:b/>
      <w:bCs/>
    </w:rPr>
  </w:style>
  <w:style w:type="character" w:customStyle="1" w:styleId="apple-converted-space">
    <w:name w:val="apple-converted-space"/>
    <w:basedOn w:val="Absatz-Standardschriftart"/>
    <w:rsid w:val="00C0127C"/>
  </w:style>
  <w:style w:type="character" w:styleId="Hervorhebung">
    <w:name w:val="Emphasis"/>
    <w:basedOn w:val="Absatz-Standardschriftart"/>
    <w:uiPriority w:val="20"/>
    <w:qFormat/>
    <w:rsid w:val="00521733"/>
    <w:rPr>
      <w:i/>
      <w:iCs/>
    </w:rPr>
  </w:style>
  <w:style w:type="character" w:customStyle="1" w:styleId="tlid-translation">
    <w:name w:val="tlid-translation"/>
    <w:basedOn w:val="Absatz-Standardschriftart"/>
    <w:rsid w:val="00C85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144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2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33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92157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60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637436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7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757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4605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2799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59099">
                                                          <w:marLeft w:val="450"/>
                                                          <w:marRight w:val="450"/>
                                                          <w:marTop w:val="45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8964868">
                                                              <w:marLeft w:val="0"/>
                                                              <w:marRight w:val="0"/>
                                                              <w:marTop w:val="4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46926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5432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396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725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31448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13045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50569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981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8335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6599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8789787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688889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1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6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7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2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6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5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7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1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97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0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4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9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4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8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5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6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5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9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0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6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5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7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3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8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3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8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3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5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15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60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970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672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1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3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5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0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4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7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1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6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94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71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21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242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218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6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4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4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4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8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0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4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32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 Version="6"/>
</file>

<file path=customXml/itemProps1.xml><?xml version="1.0" encoding="utf-8"?>
<ds:datastoreItem xmlns:ds="http://schemas.openxmlformats.org/officeDocument/2006/customXml" ds:itemID="{28A7DB3C-08C6-4D24-BA71-EF99897F8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üstner</dc:creator>
  <cp:keywords/>
  <dc:description/>
  <cp:lastModifiedBy>KJP</cp:lastModifiedBy>
  <cp:revision>11</cp:revision>
  <cp:lastPrinted>2019-09-10T14:55:00Z</cp:lastPrinted>
  <dcterms:created xsi:type="dcterms:W3CDTF">2021-08-21T09:03:00Z</dcterms:created>
  <dcterms:modified xsi:type="dcterms:W3CDTF">2021-08-23T15:47:00Z</dcterms:modified>
</cp:coreProperties>
</file>